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097F25" w14:textId="2D6287B2" w:rsidR="00CC3489" w:rsidRDefault="00CC3489" w:rsidP="00D57A86">
      <w:bookmarkStart w:id="0" w:name="_GoBack"/>
      <w:r>
        <w:rPr>
          <w:rFonts w:eastAsiaTheme="minorEastAsia"/>
        </w:rPr>
        <w:t xml:space="preserve">Supplementary Table S1. Average relative abundance of </w:t>
      </w:r>
      <w:r w:rsidR="001E7E85">
        <w:rPr>
          <w:rFonts w:eastAsiaTheme="minorEastAsia"/>
        </w:rPr>
        <w:t xml:space="preserve">bacteria at the genus level in the </w:t>
      </w:r>
      <w:r>
        <w:rPr>
          <w:rFonts w:eastAsiaTheme="minorEastAsia"/>
        </w:rPr>
        <w:t xml:space="preserve">microbiome </w:t>
      </w:r>
      <w:r w:rsidR="001E7E85">
        <w:rPr>
          <w:rFonts w:eastAsiaTheme="minorEastAsia"/>
        </w:rPr>
        <w:t>of</w:t>
      </w:r>
      <w:r w:rsidRPr="005D4786">
        <w:t xml:space="preserve"> </w:t>
      </w:r>
      <w:r w:rsidRPr="005D4786">
        <w:rPr>
          <w:rFonts w:eastAsiaTheme="minorEastAsia"/>
        </w:rPr>
        <w:t xml:space="preserve">healthy </w:t>
      </w:r>
      <w:r w:rsidR="001E7E85">
        <w:rPr>
          <w:rFonts w:eastAsiaTheme="minorEastAsia"/>
        </w:rPr>
        <w:t>individuals</w:t>
      </w:r>
      <w:r>
        <w:rPr>
          <w:rFonts w:eastAsiaTheme="minorEastAsia"/>
        </w:rPr>
        <w:t xml:space="preserve">, patients of </w:t>
      </w:r>
      <w:r w:rsidRPr="005D4786">
        <w:rPr>
          <w:rFonts w:eastAsiaTheme="minorEastAsia"/>
          <w:i/>
        </w:rPr>
        <w:t>Clostridioides difficile</w:t>
      </w:r>
      <w:r>
        <w:rPr>
          <w:rFonts w:eastAsiaTheme="minorEastAsia"/>
        </w:rPr>
        <w:t xml:space="preserve"> infection, swine, cattle, chickens</w:t>
      </w:r>
      <w:r>
        <w:t xml:space="preserve"> </w:t>
      </w:r>
    </w:p>
    <w:tbl>
      <w:tblPr>
        <w:tblW w:w="8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1080"/>
        <w:gridCol w:w="1080"/>
        <w:gridCol w:w="1080"/>
        <w:gridCol w:w="1080"/>
        <w:gridCol w:w="1080"/>
      </w:tblGrid>
      <w:tr w:rsidR="00CC3489" w:rsidRPr="00CC3489" w14:paraId="35A88950" w14:textId="77777777" w:rsidTr="00CC3489">
        <w:trPr>
          <w:trHeight w:val="615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5F9264" w14:textId="77777777" w:rsidR="00CC3489" w:rsidRPr="00CC3489" w:rsidRDefault="00CC3489" w:rsidP="00CC3489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Genus </w:t>
            </w:r>
            <w:r w:rsidRPr="00CC3489">
              <w:rPr>
                <w:rFonts w:eastAsia="Malgun Gothic"/>
                <w:sz w:val="22"/>
                <w:szCs w:val="22"/>
              </w:rPr>
              <w:br/>
              <w:t>relative abundance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01285" w14:textId="53588923" w:rsidR="00CC3489" w:rsidRPr="00CC3489" w:rsidRDefault="00CC3489" w:rsidP="00CC3489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Healthy</w:t>
            </w:r>
            <w:r w:rsidR="0032232A">
              <w:rPr>
                <w:rFonts w:eastAsia="Malgun Gothic"/>
                <w:sz w:val="22"/>
                <w:szCs w:val="22"/>
              </w:rPr>
              <w:t xml:space="preserve"> </w:t>
            </w:r>
            <w:r w:rsidR="0032232A">
              <w:rPr>
                <w:rFonts w:eastAsia="Malgun Gothic" w:hint="eastAsia"/>
                <w:sz w:val="22"/>
                <w:szCs w:val="22"/>
              </w:rPr>
              <w:t>hum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34C77" w14:textId="687E5992" w:rsidR="00CC3489" w:rsidRPr="00CC3489" w:rsidRDefault="00CC3489" w:rsidP="00CC3489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CDI</w:t>
            </w:r>
            <w:r w:rsidR="006223B3">
              <w:rPr>
                <w:rFonts w:eastAsia="Malgun Gothic"/>
                <w:sz w:val="22"/>
                <w:szCs w:val="22"/>
              </w:rPr>
              <w:t xml:space="preserve"> </w:t>
            </w:r>
            <w:r w:rsidR="006223B3">
              <w:rPr>
                <w:rFonts w:eastAsia="Malgun Gothic" w:hint="eastAsia"/>
                <w:sz w:val="22"/>
                <w:szCs w:val="22"/>
              </w:rPr>
              <w:t>pati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92408" w14:textId="77777777" w:rsidR="00CC3489" w:rsidRPr="00CC3489" w:rsidRDefault="00CC3489" w:rsidP="00CC3489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Swi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82697" w14:textId="77777777" w:rsidR="00CC3489" w:rsidRPr="00CC3489" w:rsidRDefault="00CC3489" w:rsidP="00CC3489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Catt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D46F9" w14:textId="441C95BD" w:rsidR="00CC3489" w:rsidRPr="00CC3489" w:rsidRDefault="00CC3489" w:rsidP="00CC3489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Chicken</w:t>
            </w:r>
            <w:r w:rsidR="00973F90">
              <w:rPr>
                <w:rFonts w:eastAsia="Malgun Gothic" w:hint="eastAsia"/>
                <w:sz w:val="22"/>
                <w:szCs w:val="22"/>
              </w:rPr>
              <w:t>s</w:t>
            </w:r>
          </w:p>
        </w:tc>
      </w:tr>
      <w:tr w:rsidR="00CC3489" w:rsidRPr="00CC3489" w14:paraId="75850704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8726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Acidamin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826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EC89" w14:textId="7B6D441B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F6F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7E14" w14:textId="45EB7CF2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88C6" w14:textId="0B2FBDBF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0AC05F90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24A9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Acinetobac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12C8" w14:textId="243BEC26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3CA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9CC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240F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3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1BE8" w14:textId="757BDA3B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6E5D42CC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C758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Actinomyc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3F0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E081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9838" w14:textId="1765BFF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70C9" w14:textId="5C92E526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C40E" w14:textId="2E3E5F60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6859CC4D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73BD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Adlercreutz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D53B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FB6C" w14:textId="37CF06A8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208C" w14:textId="40AB175F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6B2F" w14:textId="39FB0A8E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B91F" w14:textId="5A087CB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42182423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9158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Akkermans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C1F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419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3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8A1D" w14:textId="6F5EB6E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4ADC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A8F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.63 </w:t>
            </w:r>
          </w:p>
        </w:tc>
      </w:tr>
      <w:tr w:rsidR="00CC3489" w:rsidRPr="00CC3489" w14:paraId="24E1F70C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17BA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Alistip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F93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2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60C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F20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F00C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D48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9.74 </w:t>
            </w:r>
          </w:p>
        </w:tc>
      </w:tr>
      <w:tr w:rsidR="00CC3489" w:rsidRPr="00CC3489" w14:paraId="56A2C2F2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4853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Anaerostip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5E2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313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F647" w14:textId="309EB046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DFD4" w14:textId="0CADE322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A048" w14:textId="45933FD2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6D22499C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A11F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Anaerotrun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E89F" w14:textId="62EA8204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E4BF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23B7" w14:textId="3A4BEF38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0364" w14:textId="3C060CCB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E57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71 </w:t>
            </w:r>
          </w:p>
        </w:tc>
      </w:tr>
      <w:tr w:rsidR="00CC3489" w:rsidRPr="00CC3489" w14:paraId="49CA451A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E7E5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Arthrobac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30B4" w14:textId="72476291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5489" w14:textId="26FC8DDF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023B" w14:textId="1C30091A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71F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0298" w14:textId="3A032BCA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5F325C2A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E603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Bacil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ECB0" w14:textId="582DE709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EF7B" w14:textId="028C336B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2FD5" w14:textId="46D18325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B24E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2F75" w14:textId="31208626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7AB6FF75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AE19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Bacteroidales_nona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ABB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0231" w14:textId="3EA55B83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D790" w14:textId="731819A5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66E9" w14:textId="5F31224B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C9F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.18 </w:t>
            </w:r>
          </w:p>
        </w:tc>
      </w:tr>
      <w:tr w:rsidR="00CC3489" w:rsidRPr="00CC3489" w14:paraId="5F41159F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34B3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Bacteroi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97E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5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9A2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7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12E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F31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DA7F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29.11 </w:t>
            </w:r>
          </w:p>
        </w:tc>
      </w:tr>
      <w:tr w:rsidR="00CC3489" w:rsidRPr="00CC3489" w14:paraId="43D4EBED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6CA5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Barnesie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E7C1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D3F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B61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8B23" w14:textId="691E9CB2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89D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1.82 </w:t>
            </w:r>
          </w:p>
        </w:tc>
      </w:tr>
      <w:tr w:rsidR="00CC3489" w:rsidRPr="00CC3489" w14:paraId="6CDF9FB9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AF60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Bifidobacter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CC4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6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371B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3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B79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D8D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6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D120" w14:textId="5ED336AB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3F36BC77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7A03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Bilophi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9E0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63B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150E" w14:textId="5DBAA8AC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83D1" w14:textId="7309B7B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B89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2.10 </w:t>
            </w:r>
          </w:p>
        </w:tc>
      </w:tr>
      <w:tr w:rsidR="00CC3489" w:rsidRPr="00CC3489" w14:paraId="489DF3C3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EBA3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Blaut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9951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4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8EB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3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F27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277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5D4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2.46 </w:t>
            </w:r>
          </w:p>
        </w:tc>
      </w:tr>
      <w:tr w:rsidR="00CC3489" w:rsidRPr="00CC3489" w14:paraId="032C8CE6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558E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Brachybacter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20FF" w14:textId="004F39B0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AC94" w14:textId="0732BEA4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90B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AC8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732E" w14:textId="6196C8DB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64301DB7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F738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Brevibacter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0ADE" w14:textId="6ED4D70C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CA3B" w14:textId="2FFBEF95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FC45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BDCF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6066" w14:textId="2A2B9B53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51D27B99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EEA4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Butyrici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D867" w14:textId="224F4EB6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C48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4CF5" w14:textId="1B2AD5D6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3709" w14:textId="7EF77E52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1A8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63 </w:t>
            </w:r>
          </w:p>
        </w:tc>
      </w:tr>
      <w:tr w:rsidR="00CC3489" w:rsidRPr="00CC3489" w14:paraId="680284B0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7766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Butyrivibr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3D3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A43F" w14:textId="201183B1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FE5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60BE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6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2CA5" w14:textId="27CF407F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3374B832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5078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Campylobac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E116" w14:textId="30BF7830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EC7F" w14:textId="157E6600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A65E" w14:textId="20668E21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4302" w14:textId="28A0530F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7BEB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78 </w:t>
            </w:r>
          </w:p>
        </w:tc>
      </w:tr>
      <w:tr w:rsidR="00CC3489" w:rsidRPr="00CC3489" w14:paraId="7B47550F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1721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Candi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12F9" w14:textId="5B4A4162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A6F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F04E" w14:textId="0C45261E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9802" w14:textId="089AA37B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5CFF" w14:textId="1C15983E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2729B2B2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2A04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Catenibacter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D3B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DB7D" w14:textId="1EE14D88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133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FA48" w14:textId="6A86FF21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5E05" w14:textId="2650F24F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74ECC25C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1815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Citrobac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80B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06C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D404" w14:textId="7E1EEF1A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8CB9" w14:textId="1F799043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6502" w14:textId="3A1EE700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45BC1EDC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2BF3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Clostridiales_nona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CBB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EFEB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F78B" w14:textId="23241A8C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5BFF" w14:textId="1C71E0DF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30F0" w14:textId="5D0E9CB5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1906A70C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B630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Clostrid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283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1C4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2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9626" w14:textId="27968F1F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1F2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CB8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78 </w:t>
            </w:r>
          </w:p>
        </w:tc>
      </w:tr>
      <w:tr w:rsidR="00CC3489" w:rsidRPr="00CC3489" w14:paraId="3A1E3EB0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3E05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Collinse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044F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4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10E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75B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BFDF" w14:textId="75A2118A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AD2C" w14:textId="25D6FC82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32B0A094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A747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Coprobacil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114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C8E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0056" w14:textId="324751BD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973F" w14:textId="256B750B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019C" w14:textId="175E6B2D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3816C400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1E9D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Coprobac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468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71B1" w14:textId="39A1A39D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814C" w14:textId="10B434BD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0CF5" w14:textId="0533C194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16B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22 </w:t>
            </w:r>
          </w:p>
        </w:tc>
      </w:tr>
      <w:tr w:rsidR="00CC3489" w:rsidRPr="00CC3489" w14:paraId="2C7684FE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F317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Copr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90F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2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7AB7" w14:textId="6E69E0A4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A06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2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C591" w14:textId="05696553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3B51" w14:textId="1726490B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59DD9403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D3B2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Corynebacter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422E" w14:textId="7C5C6D23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DBD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AE2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1ED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61A4" w14:textId="5A42E1CA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51338561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2337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Dermabacteraceae_unclassifi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AC93" w14:textId="7F552431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7B10" w14:textId="26AC4299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F1CC" w14:textId="0A088131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08E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9868" w14:textId="50C3AAC9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17F82060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AB89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Desulfovibr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83AF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8D0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A8E1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771D" w14:textId="0F0A0F1C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4FEE" w14:textId="5E6533CE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1B6A1117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BE38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Diali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3EC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2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9A0E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00A5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B9FE" w14:textId="5954D76E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2F73" w14:textId="024A11CD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67F42A83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6FAE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Dietz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3542" w14:textId="128556DF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1705" w14:textId="7BECD1C3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DFD3" w14:textId="5200EFC2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86A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AF2D" w14:textId="16033E2E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46D97D0C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C347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Dor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2C8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3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C1B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4E9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E1BF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4AE9" w14:textId="494A86A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494E8F1A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1C3D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Eggerthe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12B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1BE5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E2E0" w14:textId="21464664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9E8B" w14:textId="512B1EAA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F4F0" w14:textId="1B064CE3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3F4C0138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B235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Enterobac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8C5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034C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6ED2" w14:textId="7B9D9F03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63EE" w14:textId="7DE0D99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5BAE" w14:textId="7DF94B5E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54AD792A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A778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Enter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968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EDD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36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5CC5" w14:textId="629557EC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E195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002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45 </w:t>
            </w:r>
          </w:p>
        </w:tc>
      </w:tr>
      <w:tr w:rsidR="00CC3489" w:rsidRPr="00CC3489" w14:paraId="31114B75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30A7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Erysipelotrichaceae_nona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3BD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2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009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932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E64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04DC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93 </w:t>
            </w:r>
          </w:p>
        </w:tc>
      </w:tr>
      <w:tr w:rsidR="00CC3489" w:rsidRPr="00CC3489" w14:paraId="20AD20CD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91AE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Escherich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B9AC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BFE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5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87CF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055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5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A44E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7.02 </w:t>
            </w:r>
          </w:p>
        </w:tc>
      </w:tr>
      <w:tr w:rsidR="00CC3489" w:rsidRPr="00CC3489" w14:paraId="031B0E48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117F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Eubacter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F161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7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F19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7E5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1665" w14:textId="3738ACF6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D01F" w14:textId="6198C324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650748AA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8B8A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Faecalibacter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0D7E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7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7BE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502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2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248A" w14:textId="114D8C19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8E5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4 </w:t>
            </w:r>
          </w:p>
        </w:tc>
      </w:tr>
      <w:tr w:rsidR="00CC3489" w:rsidRPr="00CC3489" w14:paraId="0C2A94D2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9046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Fusobacter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CA90" w14:textId="2E575251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B6D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A58D" w14:textId="2EE103C0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F773" w14:textId="4F490CD9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DFD5" w14:textId="5BC02824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03D32129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F6BB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Haemophi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57D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F99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2D6F" w14:textId="69A7A649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E6C5" w14:textId="11BEB282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FF8A" w14:textId="4257887F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49000DE8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D512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Halomon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EFB4" w14:textId="5C6EEE99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8FE7" w14:textId="5443C993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5DA6" w14:textId="5089216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5CC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3654" w14:textId="3D69789A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59816255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4B82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Helicobac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85FB" w14:textId="664C6A0A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BA29" w14:textId="65B22143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97C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81D0" w14:textId="5407E14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DE3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58 </w:t>
            </w:r>
          </w:p>
        </w:tc>
      </w:tr>
      <w:tr w:rsidR="00CC3489" w:rsidRPr="00CC3489" w14:paraId="3A8E4AD5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3104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Klebsie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540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4CE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3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300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7A65" w14:textId="19432DA1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3AF9" w14:textId="731D6BE5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46BB55F6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A830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Lachnospiraceae_nona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3F55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907F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323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B51B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99E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27 </w:t>
            </w:r>
          </w:p>
        </w:tc>
      </w:tr>
      <w:tr w:rsidR="00CC3489" w:rsidRPr="00CC3489" w14:paraId="4A0B0957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A1CD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Lactobacil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EA6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3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217F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9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B69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22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943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3E1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3.26 </w:t>
            </w:r>
          </w:p>
        </w:tc>
      </w:tr>
      <w:tr w:rsidR="00CC3489" w:rsidRPr="00CC3489" w14:paraId="70E2DD77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3AA8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Leuconosto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FB2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C80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805E" w14:textId="6F78EF4D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8F76" w14:textId="323D2E95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5858" w14:textId="1D05A585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4C51DB96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1298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Marinobac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2E82" w14:textId="606CE1E9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EA2C" w14:textId="0DF98C5F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75A0" w14:textId="1CD1B9CF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343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31EB" w14:textId="7691C0C1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6EA36C77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F3D0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Megamon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691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3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CBB6" w14:textId="26042BBE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C0AF" w14:textId="1B6A739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E2EC" w14:textId="2468C96F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6069" w14:textId="3D1E6DFA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446118C0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06A5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Megasphae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B3B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7FA5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977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2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5E6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D19B" w14:textId="389601FE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6DD61693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57BD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Mitsuoke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CD4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A137" w14:textId="7603DE63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8A0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3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2095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DF80" w14:textId="39AFE8B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317293E8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06F4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Morgane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9ABA" w14:textId="35CE429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B47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7D2A" w14:textId="7CB91A84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B428" w14:textId="4FA2FD4F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6521" w14:textId="3CE9AA12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64CD8323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FAEF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Odoribac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598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3415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F1A0" w14:textId="6AEC0C1F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8BD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EB81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.61 </w:t>
            </w:r>
          </w:p>
        </w:tc>
      </w:tr>
      <w:tr w:rsidR="00CC3489" w:rsidRPr="00CC3489" w14:paraId="63E51B03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B64C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Olsene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609E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738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CB9F" w14:textId="3B4E02F1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7AD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490B" w14:textId="6815064E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33578E33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3122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Oscillibac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C68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3FC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60A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F36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8ED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3.19 </w:t>
            </w:r>
          </w:p>
        </w:tc>
      </w:tr>
      <w:tr w:rsidR="00CC3489" w:rsidRPr="00CC3489" w14:paraId="100A62F5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132B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Parabacteroi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2DE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526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2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0E3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4B8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3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A98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6.09 </w:t>
            </w:r>
          </w:p>
        </w:tc>
      </w:tr>
      <w:tr w:rsidR="00CC3489" w:rsidRPr="00CC3489" w14:paraId="33D9E3A0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0C58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Paraprevote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86C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4F0A" w14:textId="5403F2FF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2F29" w14:textId="7F7E6F9C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33E8" w14:textId="20D7AA62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F000" w14:textId="5EC18875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3521D643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50BC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Parvimon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0D71" w14:textId="3BCB4CF0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9D6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CA0A" w14:textId="75F27516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AAC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DF79" w14:textId="40E48170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253A98BE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8FBE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Pedi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703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17E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449F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437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969B" w14:textId="3F833C21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713B55C1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8218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Peptostreptococcaceae_nona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C11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583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F231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29F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27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3B8C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3 </w:t>
            </w:r>
          </w:p>
        </w:tc>
      </w:tr>
      <w:tr w:rsidR="00CC3489" w:rsidRPr="00CC3489" w14:paraId="64590576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BC89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Peptostrept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8B24" w14:textId="1BD61DC6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C6D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C2A8" w14:textId="57B011F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6260" w14:textId="6AB2823F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D152" w14:textId="52B27EF6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7AC09411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756E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Phascolarctobacter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D69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A889" w14:textId="1592DF41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4F2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4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A4FF" w14:textId="0997C983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A0F5" w14:textId="4EE767E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5F9A7A8A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51CD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Porphyromon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089B" w14:textId="2A9F0038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E1B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5D22" w14:textId="71273624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914D" w14:textId="41012C2E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40C5" w14:textId="18854072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70F66CA9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EA15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Prevote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FB5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5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74DE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611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23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5265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AD48" w14:textId="40CF4D2A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19E1DE18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7081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Prote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C7EC" w14:textId="2B308A78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9861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8D70" w14:textId="3CB0FD39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F77B" w14:textId="325F60DA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CB7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6 </w:t>
            </w:r>
          </w:p>
        </w:tc>
      </w:tr>
      <w:tr w:rsidR="00CC3489" w:rsidRPr="00CC3489" w14:paraId="67D30A57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EFE0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Pseudoflavonifrac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1DD9" w14:textId="50D8F5CE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CD86" w14:textId="6C499438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504B" w14:textId="62BCD51F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1315" w14:textId="673C8F69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CB31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93 </w:t>
            </w:r>
          </w:p>
        </w:tc>
      </w:tr>
      <w:tr w:rsidR="00CC3489" w:rsidRPr="00CC3489" w14:paraId="3378670F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9FF9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Pseudomon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CA4F" w14:textId="2DA025D3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EAA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CE9B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EF65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2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BC6C" w14:textId="38CA0AA0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2356E2D1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6C9D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Pusillimon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856C" w14:textId="23056C22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5786" w14:textId="28F6DF5D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A0F9" w14:textId="35BEA664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3C8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2F13" w14:textId="63159896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12EADE50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2997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Rosebu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7281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80E1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EC3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CCF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36A4" w14:textId="5AEF6669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7B35BE19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6765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Ruminococcaceae_nona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80B6" w14:textId="742267BF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72A1" w14:textId="1329A8C8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39EC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DC62" w14:textId="736CF2CE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778A" w14:textId="1A15B8C4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236F5DBD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C489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Rumin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949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8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152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65E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A4CF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6FE4" w14:textId="042C04F2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0B1A0875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E252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Selenomon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2247" w14:textId="043D740B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EA5E" w14:textId="50E7EBB0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EA3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7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560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50E4" w14:textId="5DFB4186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359578FE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2AE1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Staphyl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99F5" w14:textId="252F16A4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29E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E59E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DDC7" w14:textId="62119C76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ED09" w14:textId="616355F1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76CF7D26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7287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Strept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7F1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156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2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4411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167E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2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C335" w14:textId="7AB56A52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4B342131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2427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Streptomyc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9DB1" w14:textId="3701D84A" w:rsidR="00CC3489" w:rsidRPr="00CC3489" w:rsidRDefault="000A71A3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="00CC3489"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91FA" w14:textId="34C17A40" w:rsidR="00CC3489" w:rsidRPr="00CC3489" w:rsidRDefault="000A71A3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="00CC3489"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F544" w14:textId="109BF3A9" w:rsidR="00CC3489" w:rsidRPr="00CC3489" w:rsidRDefault="000A71A3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="00CC3489"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1C8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27CF" w14:textId="15F7BE7B" w:rsidR="00CC3489" w:rsidRPr="00CC3489" w:rsidRDefault="000A71A3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="00CC3489"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4D39CF9D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2B58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Subdoligranul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A0F1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3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0C7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7BE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2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5A5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12F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3.91 </w:t>
            </w:r>
          </w:p>
        </w:tc>
      </w:tr>
      <w:tr w:rsidR="00CC3489" w:rsidRPr="00CC3489" w14:paraId="4082DA54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A3FC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Succinivibrionaceae_unclassifi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CE3E" w14:textId="7EE7AB2A" w:rsidR="00CC3489" w:rsidRPr="00CC3489" w:rsidRDefault="000A71A3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="00CC3489"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F63F" w14:textId="0FAF0AE5" w:rsidR="00CC3489" w:rsidRPr="00CC3489" w:rsidRDefault="000A71A3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="00CC3489"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7A9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08E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3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8C44" w14:textId="76E5DCD1" w:rsidR="00CC3489" w:rsidRPr="00CC3489" w:rsidRDefault="000A71A3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="00CC3489"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54989014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A93F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Sutterellaceae_unclassifi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C2D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436A" w14:textId="3D77499B" w:rsidR="00CC3489" w:rsidRPr="00CC3489" w:rsidRDefault="000A71A3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="00CC3489"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11C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B1B7" w14:textId="19F5B809" w:rsidR="00CC3489" w:rsidRPr="00CC3489" w:rsidRDefault="000A71A3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="00CC3489"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C30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04 </w:t>
            </w:r>
          </w:p>
        </w:tc>
      </w:tr>
      <w:tr w:rsidR="00CC3489" w:rsidRPr="00CC3489" w14:paraId="07A43F96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3E9B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Trepone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BD5D" w14:textId="18F677DF" w:rsidR="00CC3489" w:rsidRPr="00CC3489" w:rsidRDefault="000A71A3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="00CC3489"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78C4" w14:textId="2BE0F704" w:rsidR="00CC3489" w:rsidRPr="00CC3489" w:rsidRDefault="000A71A3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="00CC3489"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EB3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6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978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12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295A" w14:textId="413AA2B8" w:rsidR="00CC3489" w:rsidRPr="00CC3489" w:rsidRDefault="000A71A3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="00CC3489"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2875DACA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0175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Veillone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C68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583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3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769F" w14:textId="5872EE62" w:rsidR="00CC3489" w:rsidRPr="00CC3489" w:rsidRDefault="000A71A3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="00CC3489"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8B9B" w14:textId="6833B183" w:rsidR="00CC3489" w:rsidRPr="00CC3489" w:rsidRDefault="000A71A3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="00CC3489"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649E" w14:textId="5588266E" w:rsidR="00CC3489" w:rsidRPr="00CC3489" w:rsidRDefault="000A71A3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="00CC3489"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2B64EEDF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459C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Weissel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3D6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4A9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CA49" w14:textId="54206FC2" w:rsidR="00CC3489" w:rsidRPr="00CC3489" w:rsidRDefault="000A71A3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="00CC3489"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270A" w14:textId="0380AFB2" w:rsidR="00CC3489" w:rsidRPr="00CC3489" w:rsidRDefault="000A71A3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="00CC3489"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8048" w14:textId="22E7FD3C" w:rsidR="00CC3489" w:rsidRPr="00CC3489" w:rsidRDefault="000A71A3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="00CC3489"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  <w:tr w:rsidR="00CC3489" w:rsidRPr="00CC3489" w14:paraId="0548A274" w14:textId="77777777" w:rsidTr="00CC348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CBB00" w14:textId="77777777" w:rsidR="00CC3489" w:rsidRPr="00CC3489" w:rsidRDefault="00CC3489" w:rsidP="00CC3489">
            <w:pPr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Yaniel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EE59E" w14:textId="1E691BDC" w:rsidR="00CC3489" w:rsidRPr="00CC3489" w:rsidRDefault="000A71A3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="00CC3489"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B801E" w14:textId="60D5295D" w:rsidR="00CC3489" w:rsidRPr="00CC3489" w:rsidRDefault="000A71A3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="00CC3489"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ECEB4" w14:textId="6C7774DD" w:rsidR="00CC3489" w:rsidRPr="00CC3489" w:rsidRDefault="000A71A3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="00CC3489"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C792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 xml:space="preserve">0.2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11112" w14:textId="3572B8D2" w:rsidR="00CC3489" w:rsidRPr="00CC3489" w:rsidRDefault="000A71A3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</w:t>
            </w:r>
            <w:r w:rsidR="00CC3489" w:rsidRPr="00CC3489">
              <w:rPr>
                <w:rFonts w:eastAsia="Malgun Gothic"/>
                <w:sz w:val="22"/>
                <w:szCs w:val="22"/>
              </w:rPr>
              <w:t xml:space="preserve"> </w:t>
            </w:r>
          </w:p>
        </w:tc>
      </w:tr>
    </w:tbl>
    <w:p w14:paraId="4140D13E" w14:textId="77777777" w:rsidR="000A71A3" w:rsidRPr="005D4786" w:rsidRDefault="000A71A3" w:rsidP="000A71A3">
      <w:pPr>
        <w:ind w:leftChars="100" w:left="240"/>
        <w:rPr>
          <w:rFonts w:eastAsiaTheme="minorEastAsia"/>
          <w:color w:val="000000" w:themeColor="text1"/>
        </w:rPr>
      </w:pPr>
      <w:r>
        <w:rPr>
          <w:rFonts w:eastAsiaTheme="minorEastAsia"/>
        </w:rPr>
        <w:tab/>
      </w:r>
      <w:r w:rsidRPr="005D4786">
        <w:rPr>
          <w:color w:val="000000" w:themeColor="text1"/>
        </w:rPr>
        <w:t xml:space="preserve">CDI, </w:t>
      </w:r>
      <w:r w:rsidRPr="005D4786">
        <w:rPr>
          <w:i/>
          <w:color w:val="000000" w:themeColor="text1"/>
        </w:rPr>
        <w:t>Clostridioides difficile</w:t>
      </w:r>
      <w:r w:rsidRPr="005D4786">
        <w:rPr>
          <w:color w:val="000000" w:themeColor="text1"/>
        </w:rPr>
        <w:t xml:space="preserve"> infection</w:t>
      </w:r>
    </w:p>
    <w:p w14:paraId="77F866CE" w14:textId="6EA8152E" w:rsidR="00CC3489" w:rsidRPr="000A71A3" w:rsidRDefault="00CC3489" w:rsidP="00D57A86">
      <w:pPr>
        <w:rPr>
          <w:rFonts w:eastAsiaTheme="minorEastAsia"/>
        </w:rPr>
      </w:pPr>
    </w:p>
    <w:p w14:paraId="2928E725" w14:textId="77777777" w:rsidR="00CC3489" w:rsidRDefault="00CC3489" w:rsidP="00D57A86">
      <w:r>
        <w:br w:type="page"/>
      </w:r>
    </w:p>
    <w:p w14:paraId="27DE6226" w14:textId="058D4863" w:rsidR="00BC28CA" w:rsidRDefault="00BC28CA" w:rsidP="00D57A86">
      <w:pPr>
        <w:rPr>
          <w:rFonts w:eastAsiaTheme="minorEastAsia"/>
        </w:rPr>
      </w:pPr>
      <w:r w:rsidRPr="005D4786">
        <w:t xml:space="preserve">Supplementary Table </w:t>
      </w:r>
      <w:r w:rsidR="00C85C48" w:rsidRPr="005D4786">
        <w:t>S</w:t>
      </w:r>
      <w:r w:rsidR="00CC3489">
        <w:t>2</w:t>
      </w:r>
      <w:r w:rsidRPr="005D4786">
        <w:t xml:space="preserve">. Average abundance of β-lactamase and plasmid-mediated quinolone resistance genes in </w:t>
      </w:r>
      <w:r w:rsidR="004A54F3" w:rsidRPr="005D4786">
        <w:rPr>
          <w:rFonts w:eastAsiaTheme="minorEastAsia"/>
        </w:rPr>
        <w:t xml:space="preserve">healthy </w:t>
      </w:r>
      <w:r w:rsidR="00B00977">
        <w:rPr>
          <w:rFonts w:eastAsiaTheme="minorEastAsia"/>
        </w:rPr>
        <w:t>individuals</w:t>
      </w:r>
      <w:r w:rsidR="004A54F3">
        <w:rPr>
          <w:rFonts w:eastAsiaTheme="minorEastAsia"/>
        </w:rPr>
        <w:t xml:space="preserve">, patients </w:t>
      </w:r>
      <w:r w:rsidR="00B00977">
        <w:rPr>
          <w:rFonts w:eastAsiaTheme="minorEastAsia"/>
        </w:rPr>
        <w:t>with</w:t>
      </w:r>
      <w:r w:rsidR="004A54F3">
        <w:rPr>
          <w:rFonts w:eastAsiaTheme="minorEastAsia"/>
        </w:rPr>
        <w:t xml:space="preserve"> </w:t>
      </w:r>
      <w:r w:rsidR="004A54F3" w:rsidRPr="005D4786">
        <w:rPr>
          <w:rFonts w:eastAsiaTheme="minorEastAsia"/>
          <w:i/>
        </w:rPr>
        <w:t>Clostridioides difficile</w:t>
      </w:r>
      <w:r w:rsidR="004A54F3">
        <w:rPr>
          <w:rFonts w:eastAsiaTheme="minorEastAsia"/>
        </w:rPr>
        <w:t xml:space="preserve"> infection, swine, cattle, chickens</w:t>
      </w:r>
    </w:p>
    <w:p w14:paraId="3C7F4EF9" w14:textId="77777777" w:rsidR="006E3D4E" w:rsidRPr="00D11D9D" w:rsidRDefault="006E3D4E" w:rsidP="00D57A86">
      <w:pPr>
        <w:rPr>
          <w:bCs/>
        </w:rPr>
      </w:pPr>
    </w:p>
    <w:tbl>
      <w:tblPr>
        <w:tblW w:w="94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1444"/>
        <w:gridCol w:w="1116"/>
        <w:gridCol w:w="957"/>
        <w:gridCol w:w="782"/>
        <w:gridCol w:w="782"/>
        <w:gridCol w:w="1017"/>
        <w:gridCol w:w="204"/>
      </w:tblGrid>
      <w:tr w:rsidR="00CC3489" w:rsidRPr="00CC3489" w14:paraId="3F8360F1" w14:textId="77777777" w:rsidTr="00CC3489">
        <w:trPr>
          <w:gridAfter w:val="1"/>
          <w:wAfter w:w="204" w:type="dxa"/>
          <w:trHeight w:val="276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DD79FF" w14:textId="77777777" w:rsidR="00CC3489" w:rsidRPr="00CC3489" w:rsidRDefault="00CC3489" w:rsidP="00CC3489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>RPKM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9DF7C5" w14:textId="77777777" w:rsidR="00CC3489" w:rsidRPr="00CC3489" w:rsidRDefault="00CC3489" w:rsidP="00CC3489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β-lactamase  &amp; 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br/>
              <w:t>PMQR Subclass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36E2A9" w14:textId="77777777" w:rsidR="00CC3489" w:rsidRPr="00CC3489" w:rsidRDefault="00CC3489" w:rsidP="00CC3489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β-lactamase  &amp; 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br/>
              <w:t>PMQR genes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A239AD" w14:textId="77777777" w:rsidR="00CC3489" w:rsidRPr="00CC3489" w:rsidRDefault="00CC3489" w:rsidP="00CC3489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Healthy human 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8B5D58" w14:textId="77777777" w:rsidR="00CC3489" w:rsidRPr="00CC3489" w:rsidRDefault="00CC3489" w:rsidP="00CC3489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>CDI patients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88B4FC" w14:textId="77777777" w:rsidR="00CC3489" w:rsidRPr="00CC3489" w:rsidRDefault="00CC3489" w:rsidP="00CC3489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>Swine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941457" w14:textId="77777777" w:rsidR="00CC3489" w:rsidRPr="00CC3489" w:rsidRDefault="00CC3489" w:rsidP="00CC3489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101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DD43EB" w14:textId="77777777" w:rsidR="00CC3489" w:rsidRPr="00CC3489" w:rsidRDefault="00CC3489" w:rsidP="00CC3489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>Chickens</w:t>
            </w:r>
          </w:p>
        </w:tc>
      </w:tr>
      <w:tr w:rsidR="00CC3489" w:rsidRPr="00CC3489" w14:paraId="45155121" w14:textId="77777777" w:rsidTr="00086332">
        <w:trPr>
          <w:trHeight w:val="281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2ADDD6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8D1DE1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C010FC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5881FF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95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7FBD12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78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85468A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78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EFDE4B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2FCBFF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CD14" w14:textId="77777777" w:rsidR="00CC3489" w:rsidRPr="00CC3489" w:rsidRDefault="00CC3489" w:rsidP="00CC3489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</w:p>
        </w:tc>
      </w:tr>
      <w:tr w:rsidR="00CC3489" w:rsidRPr="00CC3489" w14:paraId="29B55A13" w14:textId="77777777" w:rsidTr="00086332">
        <w:trPr>
          <w:trHeight w:val="269"/>
        </w:trPr>
        <w:tc>
          <w:tcPr>
            <w:tcW w:w="1843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64929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>Beta-lactam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19280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>Class 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DB7E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 xml:space="preserve">ACI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43F3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5.9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71B7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1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7706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37.5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F4E0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1.42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0B18" w14:textId="5171E699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4" w:type="dxa"/>
            <w:vAlign w:val="center"/>
            <w:hideMark/>
          </w:tcPr>
          <w:p w14:paraId="0F1B69C5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3637A0C4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D4486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A964F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0F12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>Bl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EC20" w14:textId="6AB97834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3F25" w14:textId="4892C5EB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5F22" w14:textId="6E4BF3F8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7C61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9E0F" w14:textId="66B32C7F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4" w:type="dxa"/>
            <w:vAlign w:val="center"/>
            <w:hideMark/>
          </w:tcPr>
          <w:p w14:paraId="54BB7300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08025C33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F49E9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326CB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0798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>CAR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47DB" w14:textId="7213F1EF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7D4B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6CE8" w14:textId="531D69F6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BEC5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7823" w14:textId="2CE7E60F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4" w:type="dxa"/>
            <w:vAlign w:val="center"/>
            <w:hideMark/>
          </w:tcPr>
          <w:p w14:paraId="04F6B820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155A56EC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7C952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342DB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8CE6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 xml:space="preserve">CblA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1604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3.9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75B7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1.2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B44B" w14:textId="3D5C9CDE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474F" w14:textId="429EC172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8607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9.33 </w:t>
            </w:r>
          </w:p>
        </w:tc>
        <w:tc>
          <w:tcPr>
            <w:tcW w:w="204" w:type="dxa"/>
            <w:vAlign w:val="center"/>
            <w:hideMark/>
          </w:tcPr>
          <w:p w14:paraId="5CFA9CB3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5BA56DBB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551AF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DB7806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42AA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 xml:space="preserve">cepA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4E59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3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76F5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9.0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91E9" w14:textId="69F75B3F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699D" w14:textId="7B7A1A02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A14C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3.37 </w:t>
            </w:r>
          </w:p>
        </w:tc>
        <w:tc>
          <w:tcPr>
            <w:tcW w:w="204" w:type="dxa"/>
            <w:vAlign w:val="center"/>
            <w:hideMark/>
          </w:tcPr>
          <w:p w14:paraId="01B6C4B8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067E7A70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F8330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8BAA0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856E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 xml:space="preserve">CfxA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D02A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38.5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90D5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245.1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105A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40.0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FF6C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35.0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AAF3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7.39 </w:t>
            </w:r>
          </w:p>
        </w:tc>
        <w:tc>
          <w:tcPr>
            <w:tcW w:w="204" w:type="dxa"/>
            <w:vAlign w:val="center"/>
            <w:hideMark/>
          </w:tcPr>
          <w:p w14:paraId="3A270884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2CBF39D7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BBCEE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BD0AD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4AFF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>CTX-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03C9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7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061F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51.7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8D67" w14:textId="67CD71A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A6D3" w14:textId="15476A19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B08A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204" w:type="dxa"/>
            <w:vAlign w:val="center"/>
            <w:hideMark/>
          </w:tcPr>
          <w:p w14:paraId="3BAE6757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10CA3EF2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AC0A7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D8E74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AC11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>KP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DD4C" w14:textId="64BDCABB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7BA9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4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CE12" w14:textId="7C6D5F1C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73EA" w14:textId="4D5651D0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96A5" w14:textId="67CBE429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4" w:type="dxa"/>
            <w:vAlign w:val="center"/>
            <w:hideMark/>
          </w:tcPr>
          <w:p w14:paraId="28063273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639E77DD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D833C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06CEB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17DC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>LE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3E60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9F20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7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5595" w14:textId="68F03CA4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0F7E" w14:textId="10912D34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30DB" w14:textId="3EC6AAB6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4" w:type="dxa"/>
            <w:vAlign w:val="center"/>
            <w:hideMark/>
          </w:tcPr>
          <w:p w14:paraId="47174AD4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5BEC4CEC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932C0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CC4F1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3F8D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>OKP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AA36" w14:textId="3638C411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B6FA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3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7B18" w14:textId="71656DBC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4599" w14:textId="4E26A5CF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DE6B" w14:textId="7A949492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4" w:type="dxa"/>
            <w:vAlign w:val="center"/>
            <w:hideMark/>
          </w:tcPr>
          <w:p w14:paraId="10A66E90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3E514A7D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FE5EF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4C063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8981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 xml:space="preserve">OXY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F74E" w14:textId="000B6D96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0BDA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4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A3F5" w14:textId="7CE1F533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BEDA" w14:textId="2DCED74C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8AA9" w14:textId="203EAF69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4" w:type="dxa"/>
            <w:vAlign w:val="center"/>
            <w:hideMark/>
          </w:tcPr>
          <w:p w14:paraId="69034A96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38F1C96D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369C3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D3B33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F9CE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 xml:space="preserve">ROB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2B5B" w14:textId="57DE8E1A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FB87" w14:textId="2E847BE1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5019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91B2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22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1F7F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204" w:type="dxa"/>
            <w:vAlign w:val="center"/>
            <w:hideMark/>
          </w:tcPr>
          <w:p w14:paraId="04653012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7AA77571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93EDA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D0C61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E79D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>SH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4DF9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2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1E6D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37.3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14B0" w14:textId="7A902BAA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7CA8" w14:textId="6C7FF938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EEE8" w14:textId="0C827610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4" w:type="dxa"/>
            <w:vAlign w:val="center"/>
            <w:hideMark/>
          </w:tcPr>
          <w:p w14:paraId="243404C3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515EBACA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170A2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A9EA4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BE5D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 xml:space="preserve">TEM 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C5E2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1.44 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4F9D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59.80 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EBB6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8F5D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12 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D25A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6.69 </w:t>
            </w:r>
          </w:p>
        </w:tc>
        <w:tc>
          <w:tcPr>
            <w:tcW w:w="204" w:type="dxa"/>
            <w:vAlign w:val="center"/>
            <w:hideMark/>
          </w:tcPr>
          <w:p w14:paraId="5C62B24A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2FFF2A58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0C587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6A654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7E000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 xml:space="preserve">VEB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920AA" w14:textId="5A04CCFF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6EA3B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4B66C" w14:textId="7C72013D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710AC" w14:textId="5CA9287E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75C3E" w14:textId="26ABD0DF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4" w:type="dxa"/>
            <w:vAlign w:val="center"/>
            <w:hideMark/>
          </w:tcPr>
          <w:p w14:paraId="6A5A947B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1B9C6CE9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84EE1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6F092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>Class B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DAFE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 xml:space="preserve">Bc 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26D4" w14:textId="3E4863D8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63B7" w14:textId="62A67F31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2F02" w14:textId="1687F7DA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3D29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3B25" w14:textId="116CB043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4" w:type="dxa"/>
            <w:vAlign w:val="center"/>
            <w:hideMark/>
          </w:tcPr>
          <w:p w14:paraId="0C25A7A0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36EF72B5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ADA92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FE828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2D8F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 xml:space="preserve">CcrA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976C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E739" w14:textId="120A56D6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3924" w14:textId="18C463E5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0633" w14:textId="411EAC2D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B08F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4.50 </w:t>
            </w:r>
          </w:p>
        </w:tc>
        <w:tc>
          <w:tcPr>
            <w:tcW w:w="204" w:type="dxa"/>
            <w:vAlign w:val="center"/>
            <w:hideMark/>
          </w:tcPr>
          <w:p w14:paraId="7FDF5C93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6E1176CF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0549C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AA9C1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3D16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 xml:space="preserve">IMP 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4504" w14:textId="709D2C18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83FF" w14:textId="2E01869F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8370" w14:textId="22A99018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2332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2842" w14:textId="330A4CB5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4" w:type="dxa"/>
            <w:vAlign w:val="center"/>
            <w:hideMark/>
          </w:tcPr>
          <w:p w14:paraId="46A61F74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56E0A0EA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7E2F4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A78F0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E8846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 xml:space="preserve">NDM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EAD4A" w14:textId="457B004D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AAAC7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1.53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6654A" w14:textId="6DAEDB58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8AF49" w14:textId="711773A8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95079" w14:textId="0B3490A6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4" w:type="dxa"/>
            <w:vAlign w:val="center"/>
            <w:hideMark/>
          </w:tcPr>
          <w:p w14:paraId="6A90FA56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768A8466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A0B86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8D758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>Class C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FF45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 xml:space="preserve">ACC 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E2A7" w14:textId="1588E938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279E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06 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911E" w14:textId="69E2B202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18FE" w14:textId="31AD1412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B419" w14:textId="73D8A368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4" w:type="dxa"/>
            <w:vAlign w:val="center"/>
            <w:hideMark/>
          </w:tcPr>
          <w:p w14:paraId="7F5EE52A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271FE629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63EE8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81BE0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5929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 xml:space="preserve">ACT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4C3E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0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B1E6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1.3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BA6B" w14:textId="33BD4155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69FF" w14:textId="145EAD46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2E48" w14:textId="5AF31924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4" w:type="dxa"/>
            <w:vAlign w:val="center"/>
            <w:hideMark/>
          </w:tcPr>
          <w:p w14:paraId="7DA46767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5C0111D7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CD8398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3E29C0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61D3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 xml:space="preserve">ADC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A288" w14:textId="32210FF9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352B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2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6C8A" w14:textId="5FD52979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D3A2" w14:textId="484D0A5C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BE1A" w14:textId="0484199E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4" w:type="dxa"/>
            <w:vAlign w:val="center"/>
            <w:hideMark/>
          </w:tcPr>
          <w:p w14:paraId="2371B387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3DDEA9B6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6501B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BDDF8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5BD8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 xml:space="preserve">ampC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44C2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4.5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B7C5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20.4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CC9F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0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B140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2.6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B4A7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4.63 </w:t>
            </w:r>
          </w:p>
        </w:tc>
        <w:tc>
          <w:tcPr>
            <w:tcW w:w="204" w:type="dxa"/>
            <w:vAlign w:val="center"/>
            <w:hideMark/>
          </w:tcPr>
          <w:p w14:paraId="6C601A52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3B7A254D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17094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E89FD9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4FFA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 xml:space="preserve">CMY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054F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793A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3.6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4B29" w14:textId="1619EC54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3A5D" w14:textId="45057C00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D849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35 </w:t>
            </w:r>
          </w:p>
        </w:tc>
        <w:tc>
          <w:tcPr>
            <w:tcW w:w="204" w:type="dxa"/>
            <w:vAlign w:val="center"/>
            <w:hideMark/>
          </w:tcPr>
          <w:p w14:paraId="78E67096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5BA6F1C4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5C9B9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89461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FC5D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>DH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85A7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1.4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39E7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3.3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0B69" w14:textId="1613DB5F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B9B3" w14:textId="57177D71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D9ED" w14:textId="5F95650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4" w:type="dxa"/>
            <w:vAlign w:val="center"/>
            <w:hideMark/>
          </w:tcPr>
          <w:p w14:paraId="41D32107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051DC143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5DF72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A9D9D4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6371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>MIR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E68D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9CD9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09 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DA58" w14:textId="3628AE3C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2D92" w14:textId="0EEF542B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29E9" w14:textId="5DF766B2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4" w:type="dxa"/>
            <w:vAlign w:val="center"/>
            <w:hideMark/>
          </w:tcPr>
          <w:p w14:paraId="13858A77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7B486553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8BEC7F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CB713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8462B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>PD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8B989" w14:textId="5E460686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29568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AB269" w14:textId="0E9F8048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B5B43" w14:textId="2A1F96BC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8C926" w14:textId="5C235E82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4" w:type="dxa"/>
            <w:vAlign w:val="center"/>
            <w:hideMark/>
          </w:tcPr>
          <w:p w14:paraId="7B7965EE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30E64410" w14:textId="77777777" w:rsidTr="00086332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429C0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26352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>Class D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91FF2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>OX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B7AFA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10 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9B099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56.47 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8A704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1.15 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BF83A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05 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EB69E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1.36 </w:t>
            </w:r>
          </w:p>
        </w:tc>
        <w:tc>
          <w:tcPr>
            <w:tcW w:w="204" w:type="dxa"/>
            <w:vAlign w:val="center"/>
            <w:hideMark/>
          </w:tcPr>
          <w:p w14:paraId="4420944E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70F22276" w14:textId="77777777" w:rsidTr="002C3644">
        <w:trPr>
          <w:trHeight w:val="269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CDD77B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>Fluoroquinolon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D04FF7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>Qnr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9F1C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>QnrB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A99F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1.16 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184C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5.11 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E5CA" w14:textId="5C8ADF53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497B" w14:textId="45E7324E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B805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204" w:type="dxa"/>
            <w:vAlign w:val="center"/>
            <w:hideMark/>
          </w:tcPr>
          <w:p w14:paraId="66C36477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5AE83697" w14:textId="77777777" w:rsidTr="00CC3489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10507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A9045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7FC8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>Qnr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F7E5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D6AB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1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4D17" w14:textId="79C15ECF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4591" w14:textId="7C7349CE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C030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27 </w:t>
            </w:r>
          </w:p>
        </w:tc>
        <w:tc>
          <w:tcPr>
            <w:tcW w:w="204" w:type="dxa"/>
            <w:vAlign w:val="center"/>
            <w:hideMark/>
          </w:tcPr>
          <w:p w14:paraId="7331DC95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4C36F660" w14:textId="77777777" w:rsidTr="00CC3489">
        <w:trPr>
          <w:trHeight w:val="269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31F71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9EAB2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D94CA" w14:textId="77777777" w:rsidR="00CC3489" w:rsidRPr="00CC3489" w:rsidRDefault="00CC3489" w:rsidP="00CC3489">
            <w:pPr>
              <w:rPr>
                <w:rFonts w:eastAsia="Malgun Gothic"/>
                <w:i/>
                <w:iCs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color w:val="000000"/>
                <w:sz w:val="22"/>
                <w:szCs w:val="22"/>
              </w:rPr>
              <w:t>Qn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1F954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6CD3B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29.93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C0F60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06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69F88" w14:textId="46201536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2ED17" w14:textId="77777777" w:rsidR="00CC3489" w:rsidRPr="00CC3489" w:rsidRDefault="00CC3489" w:rsidP="00CC3489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0.59 </w:t>
            </w:r>
          </w:p>
        </w:tc>
        <w:tc>
          <w:tcPr>
            <w:tcW w:w="204" w:type="dxa"/>
            <w:vAlign w:val="center"/>
            <w:hideMark/>
          </w:tcPr>
          <w:p w14:paraId="4ADE462D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</w:tbl>
    <w:p w14:paraId="26EC0039" w14:textId="77777777" w:rsidR="00BC28CA" w:rsidRPr="005D4786" w:rsidRDefault="00BC28CA" w:rsidP="000A71A3">
      <w:pPr>
        <w:ind w:leftChars="100" w:left="240"/>
        <w:rPr>
          <w:color w:val="000000" w:themeColor="text1"/>
        </w:rPr>
      </w:pPr>
      <w:r w:rsidRPr="005D4786">
        <w:rPr>
          <w:color w:val="000000" w:themeColor="text1"/>
          <w:vertAlign w:val="superscript"/>
        </w:rPr>
        <w:t xml:space="preserve">* </w:t>
      </w:r>
      <w:r w:rsidRPr="005D4786">
        <w:rPr>
          <w:color w:val="000000" w:themeColor="text1"/>
        </w:rPr>
        <w:t>Values in RPKM</w:t>
      </w:r>
    </w:p>
    <w:p w14:paraId="46D14513" w14:textId="77777777" w:rsidR="00BC28CA" w:rsidRPr="005D4786" w:rsidRDefault="00BC28CA" w:rsidP="000A71A3">
      <w:pPr>
        <w:ind w:leftChars="100" w:left="240"/>
        <w:rPr>
          <w:rFonts w:eastAsiaTheme="minorEastAsia"/>
          <w:color w:val="000000" w:themeColor="text1"/>
        </w:rPr>
      </w:pPr>
      <w:r w:rsidRPr="005D4786">
        <w:rPr>
          <w:color w:val="000000" w:themeColor="text1"/>
        </w:rPr>
        <w:t xml:space="preserve">CDI, </w:t>
      </w:r>
      <w:r w:rsidRPr="005D4786">
        <w:rPr>
          <w:i/>
          <w:color w:val="000000" w:themeColor="text1"/>
        </w:rPr>
        <w:t>Clostridioides difficile</w:t>
      </w:r>
      <w:r w:rsidRPr="005D4786">
        <w:rPr>
          <w:color w:val="000000" w:themeColor="text1"/>
        </w:rPr>
        <w:t xml:space="preserve"> infection</w:t>
      </w:r>
    </w:p>
    <w:p w14:paraId="054A02E0" w14:textId="1C2EFA3E" w:rsidR="009C5827" w:rsidRDefault="00BC28CA" w:rsidP="00D57A86">
      <w:pPr>
        <w:rPr>
          <w:rFonts w:eastAsiaTheme="minorEastAsia"/>
        </w:rPr>
      </w:pPr>
      <w:r w:rsidRPr="005D4786">
        <w:rPr>
          <w:b/>
          <w:bCs/>
        </w:rPr>
        <w:br w:type="page"/>
      </w:r>
      <w:r w:rsidR="009C5827" w:rsidRPr="005D4786">
        <w:t xml:space="preserve">Supplementary Table </w:t>
      </w:r>
      <w:r w:rsidR="00C85C48" w:rsidRPr="005D4786">
        <w:t>S</w:t>
      </w:r>
      <w:r w:rsidR="00CC3489">
        <w:t>3</w:t>
      </w:r>
      <w:r w:rsidR="009C5827" w:rsidRPr="005D4786">
        <w:t>. Prevalence of β-lactamase and plasmid-mediated quinolone resistance genes i</w:t>
      </w:r>
      <w:r w:rsidR="004A54F3">
        <w:t xml:space="preserve">n </w:t>
      </w:r>
      <w:r w:rsidR="004A54F3" w:rsidRPr="0026491F">
        <w:rPr>
          <w:rFonts w:eastAsiaTheme="minorEastAsia"/>
        </w:rPr>
        <w:t xml:space="preserve">healthy </w:t>
      </w:r>
      <w:r w:rsidR="00D00482">
        <w:rPr>
          <w:rFonts w:eastAsiaTheme="minorEastAsia"/>
        </w:rPr>
        <w:t>individuals</w:t>
      </w:r>
      <w:r w:rsidR="004A54F3">
        <w:rPr>
          <w:rFonts w:eastAsiaTheme="minorEastAsia"/>
        </w:rPr>
        <w:t xml:space="preserve">, patients </w:t>
      </w:r>
      <w:r w:rsidR="00D00482">
        <w:rPr>
          <w:rFonts w:eastAsiaTheme="minorEastAsia"/>
        </w:rPr>
        <w:t>with</w:t>
      </w:r>
      <w:r w:rsidR="004A54F3">
        <w:rPr>
          <w:rFonts w:eastAsiaTheme="minorEastAsia"/>
        </w:rPr>
        <w:t xml:space="preserve"> </w:t>
      </w:r>
      <w:r w:rsidR="004A54F3" w:rsidRPr="0026491F">
        <w:rPr>
          <w:rFonts w:eastAsiaTheme="minorEastAsia"/>
          <w:i/>
        </w:rPr>
        <w:t>Clostridioides difficile</w:t>
      </w:r>
      <w:r w:rsidR="004A54F3">
        <w:rPr>
          <w:rFonts w:eastAsiaTheme="minorEastAsia"/>
        </w:rPr>
        <w:t xml:space="preserve"> infection, swine, cattle, chickens</w:t>
      </w:r>
    </w:p>
    <w:p w14:paraId="66B7957C" w14:textId="77777777" w:rsidR="006E3D4E" w:rsidRPr="005D4786" w:rsidRDefault="006E3D4E" w:rsidP="00D57A86">
      <w:pPr>
        <w:rPr>
          <w:rFonts w:eastAsiaTheme="minorEastAsia"/>
          <w:color w:val="000000" w:themeColor="text1"/>
        </w:rPr>
      </w:pPr>
    </w:p>
    <w:tbl>
      <w:tblPr>
        <w:tblW w:w="105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1134"/>
        <w:gridCol w:w="1134"/>
        <w:gridCol w:w="992"/>
        <w:gridCol w:w="850"/>
        <w:gridCol w:w="1017"/>
        <w:gridCol w:w="2468"/>
      </w:tblGrid>
      <w:tr w:rsidR="00CC3489" w:rsidRPr="00CC3489" w14:paraId="43329065" w14:textId="77777777" w:rsidTr="00CC3489">
        <w:trPr>
          <w:gridAfter w:val="1"/>
          <w:wAfter w:w="2468" w:type="dxa"/>
          <w:trHeight w:val="33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E96955" w14:textId="77777777" w:rsidR="00CC3489" w:rsidRPr="00CC3489" w:rsidRDefault="00CC3489" w:rsidP="00CC3489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β-lactamase  &amp; 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br/>
              <w:t>PMQR Subclas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7AB580" w14:textId="77777777" w:rsidR="00CC3489" w:rsidRPr="00CC3489" w:rsidRDefault="00CC3489" w:rsidP="00CC3489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β-lactamase  &amp; </w:t>
            </w:r>
            <w:r w:rsidRPr="00CC3489">
              <w:rPr>
                <w:rFonts w:eastAsia="Malgun Gothic"/>
                <w:color w:val="000000"/>
                <w:sz w:val="22"/>
                <w:szCs w:val="22"/>
              </w:rPr>
              <w:br/>
              <w:t>PMQR gen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91BE3F" w14:textId="77777777" w:rsidR="00CC3489" w:rsidRPr="00CC3489" w:rsidRDefault="00CC3489" w:rsidP="00CC3489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Healthy human (%)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3C736C" w14:textId="77777777" w:rsidR="00CC3489" w:rsidRPr="00CC3489" w:rsidRDefault="00CC3489" w:rsidP="00CC3489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CDI patients (%)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24A55E" w14:textId="77777777" w:rsidR="00CC3489" w:rsidRPr="00CC3489" w:rsidRDefault="00CC3489" w:rsidP="00CC3489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Swine (%)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E8C44A" w14:textId="77777777" w:rsidR="00CC3489" w:rsidRPr="00CC3489" w:rsidRDefault="00CC3489" w:rsidP="00CC3489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Cattle (%)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BF2D1D" w14:textId="77777777" w:rsidR="00CC3489" w:rsidRPr="00CC3489" w:rsidRDefault="00CC3489" w:rsidP="00CC3489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CC3489">
              <w:rPr>
                <w:rFonts w:eastAsia="Malgun Gothic"/>
                <w:color w:val="000000"/>
                <w:sz w:val="22"/>
                <w:szCs w:val="22"/>
              </w:rPr>
              <w:t xml:space="preserve">Chickens (%) </w:t>
            </w:r>
          </w:p>
        </w:tc>
      </w:tr>
      <w:tr w:rsidR="00CC3489" w:rsidRPr="00CC3489" w14:paraId="4836C646" w14:textId="77777777" w:rsidTr="00D00482">
        <w:trPr>
          <w:trHeight w:val="795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DA4AE3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7791ED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25F20F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C415CC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84FF9D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EEEF8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327E21" w14:textId="77777777" w:rsidR="00CC3489" w:rsidRPr="00CC3489" w:rsidRDefault="00CC3489" w:rsidP="00CC3489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9054" w14:textId="77777777" w:rsidR="00CC3489" w:rsidRPr="00CC3489" w:rsidRDefault="00CC3489" w:rsidP="00CC3489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</w:p>
        </w:tc>
      </w:tr>
      <w:tr w:rsidR="00CC3489" w:rsidRPr="00CC3489" w14:paraId="4F0D62AB" w14:textId="77777777" w:rsidTr="00D00482">
        <w:trPr>
          <w:trHeight w:val="330"/>
        </w:trPr>
        <w:tc>
          <w:tcPr>
            <w:tcW w:w="1560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14A83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>Class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70AF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 xml:space="preserve">AC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D565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29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6C2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3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82D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0D5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53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66CC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2468" w:type="dxa"/>
            <w:vAlign w:val="center"/>
            <w:hideMark/>
          </w:tcPr>
          <w:p w14:paraId="74146FAE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23F53C9D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F08B8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6970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>B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CB6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D0FE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632F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E3C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2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441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2468" w:type="dxa"/>
            <w:vAlign w:val="center"/>
            <w:hideMark/>
          </w:tcPr>
          <w:p w14:paraId="6DA6681E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0A2CDFD1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3144D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8977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>CA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7C9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597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3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208B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4725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7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1755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2468" w:type="dxa"/>
            <w:vAlign w:val="center"/>
            <w:hideMark/>
          </w:tcPr>
          <w:p w14:paraId="43DCD6E5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2A93AE07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3197B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8B9C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 xml:space="preserve">Cbl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7FF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78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0B9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26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3FD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572C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300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67.74</w:t>
            </w:r>
          </w:p>
        </w:tc>
        <w:tc>
          <w:tcPr>
            <w:tcW w:w="2468" w:type="dxa"/>
            <w:vAlign w:val="center"/>
            <w:hideMark/>
          </w:tcPr>
          <w:p w14:paraId="1772CF9E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1369CB48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7FCE9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6397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 xml:space="preserve">cep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75E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1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841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46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658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0F6E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DBAF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87.1</w:t>
            </w:r>
          </w:p>
        </w:tc>
        <w:tc>
          <w:tcPr>
            <w:tcW w:w="2468" w:type="dxa"/>
            <w:vAlign w:val="center"/>
            <w:hideMark/>
          </w:tcPr>
          <w:p w14:paraId="09F1918F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0EBE0BC0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842B3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BA0C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 xml:space="preserve">Cfx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433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98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5B31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8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21D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3A6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609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45.16</w:t>
            </w:r>
          </w:p>
        </w:tc>
        <w:tc>
          <w:tcPr>
            <w:tcW w:w="2468" w:type="dxa"/>
            <w:vAlign w:val="center"/>
            <w:hideMark/>
          </w:tcPr>
          <w:p w14:paraId="6168DB9D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594E95E7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585F0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2314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>CTX-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766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14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39D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6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C09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AE9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422E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45.16</w:t>
            </w:r>
          </w:p>
        </w:tc>
        <w:tc>
          <w:tcPr>
            <w:tcW w:w="2468" w:type="dxa"/>
            <w:vAlign w:val="center"/>
            <w:hideMark/>
          </w:tcPr>
          <w:p w14:paraId="61C18D17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4F798E7F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9A3FF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48C0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>K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C2CB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C5CE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3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449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CC5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FE4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2468" w:type="dxa"/>
            <w:vAlign w:val="center"/>
            <w:hideMark/>
          </w:tcPr>
          <w:p w14:paraId="74BB4601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1CDB1091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C7AFA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7E52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>L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DDC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4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6B9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1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7E9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13B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E5D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2468" w:type="dxa"/>
            <w:vAlign w:val="center"/>
            <w:hideMark/>
          </w:tcPr>
          <w:p w14:paraId="14FF2FD7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776BCD86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74CC4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B69F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>OK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CD2C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01E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15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CA7E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19DE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282C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2468" w:type="dxa"/>
            <w:vAlign w:val="center"/>
            <w:hideMark/>
          </w:tcPr>
          <w:p w14:paraId="3E77079C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07E77197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8966C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9A1B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 xml:space="preserve">OX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D4C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91E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1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B45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3A2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2F3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2468" w:type="dxa"/>
            <w:vAlign w:val="center"/>
            <w:hideMark/>
          </w:tcPr>
          <w:p w14:paraId="7152933D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25B09B37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D6D05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3761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 xml:space="preserve">RO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408F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69E5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35A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1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421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7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B1A5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3.23</w:t>
            </w:r>
          </w:p>
        </w:tc>
        <w:tc>
          <w:tcPr>
            <w:tcW w:w="2468" w:type="dxa"/>
            <w:vAlign w:val="center"/>
            <w:hideMark/>
          </w:tcPr>
          <w:p w14:paraId="08CFC476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2BD524D3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3F573D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72DD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>SH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488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9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3A8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57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39B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FD51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C0E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2468" w:type="dxa"/>
            <w:vAlign w:val="center"/>
            <w:hideMark/>
          </w:tcPr>
          <w:p w14:paraId="300430E9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2044A5DD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285C0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DB16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 xml:space="preserve">TEM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A7A5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21.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37D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84.6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FC5C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8.3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081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4.8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92A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96.77</w:t>
            </w:r>
          </w:p>
        </w:tc>
        <w:tc>
          <w:tcPr>
            <w:tcW w:w="2468" w:type="dxa"/>
            <w:vAlign w:val="center"/>
            <w:hideMark/>
          </w:tcPr>
          <w:p w14:paraId="42ADCAAA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6288DC5C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BDB6B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D39F6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 xml:space="preserve">VEB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5850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C741F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3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F8D4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C73C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1701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2468" w:type="dxa"/>
            <w:vAlign w:val="center"/>
            <w:hideMark/>
          </w:tcPr>
          <w:p w14:paraId="5F769040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364E01F5" w14:textId="77777777" w:rsidTr="00D00482">
        <w:trPr>
          <w:trHeight w:val="33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AB1F4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>Class 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B321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 xml:space="preserve">Bc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02DC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6DC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BD3F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CBB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2.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FD4E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2468" w:type="dxa"/>
            <w:vAlign w:val="center"/>
            <w:hideMark/>
          </w:tcPr>
          <w:p w14:paraId="570D5A4C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0C9BD168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ADE081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A029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 xml:space="preserve">Ccr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22EE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DCB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A45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40A1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26D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58.06</w:t>
            </w:r>
          </w:p>
        </w:tc>
        <w:tc>
          <w:tcPr>
            <w:tcW w:w="2468" w:type="dxa"/>
            <w:vAlign w:val="center"/>
            <w:hideMark/>
          </w:tcPr>
          <w:p w14:paraId="04B41BD1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253FE06F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D4A43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D11F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 xml:space="preserve">IMP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5181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810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C81B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704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2.4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1DAB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2468" w:type="dxa"/>
            <w:vAlign w:val="center"/>
            <w:hideMark/>
          </w:tcPr>
          <w:p w14:paraId="361A2D12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0CC8F57B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1D473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FF640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 xml:space="preserve">NDM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6D11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1138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7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74BFB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AB485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C586F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2468" w:type="dxa"/>
            <w:vAlign w:val="center"/>
            <w:hideMark/>
          </w:tcPr>
          <w:p w14:paraId="7A899FEB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40938BEC" w14:textId="77777777" w:rsidTr="00D00482">
        <w:trPr>
          <w:trHeight w:val="33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E33F2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>Class 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9099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 xml:space="preserve">ACC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149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20D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3.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F4D4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290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E9D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2468" w:type="dxa"/>
            <w:vAlign w:val="center"/>
            <w:hideMark/>
          </w:tcPr>
          <w:p w14:paraId="485A058B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3B4A9BF8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BC22F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8306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 xml:space="preserve">AC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8A6B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13D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3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31B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0B8F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3601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2468" w:type="dxa"/>
            <w:vAlign w:val="center"/>
            <w:hideMark/>
          </w:tcPr>
          <w:p w14:paraId="7C6EA205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6BF17B7A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E4034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CCD4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 xml:space="preserve">AD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B4DC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3F9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7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DA9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E9BB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8AD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2468" w:type="dxa"/>
            <w:vAlign w:val="center"/>
            <w:hideMark/>
          </w:tcPr>
          <w:p w14:paraId="036C4721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4D6BFD97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AE3E5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834F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 xml:space="preserve">amp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539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39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15FC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76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329F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1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E1F1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9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AEC5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96.77</w:t>
            </w:r>
          </w:p>
        </w:tc>
        <w:tc>
          <w:tcPr>
            <w:tcW w:w="2468" w:type="dxa"/>
            <w:vAlign w:val="center"/>
            <w:hideMark/>
          </w:tcPr>
          <w:p w14:paraId="02929BB4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4F08CD25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C6259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CEAC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 xml:space="preserve">CM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43E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4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96DC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23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661F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98F1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1BAF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12.9</w:t>
            </w:r>
          </w:p>
        </w:tc>
        <w:tc>
          <w:tcPr>
            <w:tcW w:w="2468" w:type="dxa"/>
            <w:vAlign w:val="center"/>
            <w:hideMark/>
          </w:tcPr>
          <w:p w14:paraId="6C63E303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40CA59F5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B2E361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B909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>D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5BF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20CC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34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F49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634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47C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2468" w:type="dxa"/>
            <w:vAlign w:val="center"/>
            <w:hideMark/>
          </w:tcPr>
          <w:p w14:paraId="425E9015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2CE73534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9EE29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72CA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>MI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655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3F5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7.6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550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D8F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27D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2468" w:type="dxa"/>
            <w:vAlign w:val="center"/>
            <w:hideMark/>
          </w:tcPr>
          <w:p w14:paraId="3EA7229A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4C670DCF" w14:textId="77777777" w:rsidTr="00D00482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0DBC4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BB9CD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>P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3F83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7254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3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E354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F349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0930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2468" w:type="dxa"/>
            <w:vAlign w:val="center"/>
            <w:hideMark/>
          </w:tcPr>
          <w:p w14:paraId="01F5C3D9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2C0ECAE0" w14:textId="77777777" w:rsidTr="00D00482">
        <w:trPr>
          <w:trHeight w:val="33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99DF6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>Class 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DB617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>OX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F7462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3.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0C04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65.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C196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80.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7B9E6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2.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35D7D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45.16</w:t>
            </w:r>
          </w:p>
        </w:tc>
        <w:tc>
          <w:tcPr>
            <w:tcW w:w="2468" w:type="dxa"/>
            <w:vAlign w:val="center"/>
            <w:hideMark/>
          </w:tcPr>
          <w:p w14:paraId="0C7628FB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31AB5717" w14:textId="77777777" w:rsidTr="00D00482">
        <w:trPr>
          <w:trHeight w:val="33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89B4DD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>Qn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52B0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>Qnr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D99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6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63C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8EC1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4433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3A4E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3.23</w:t>
            </w:r>
          </w:p>
        </w:tc>
        <w:tc>
          <w:tcPr>
            <w:tcW w:w="2468" w:type="dxa"/>
            <w:vAlign w:val="center"/>
            <w:hideMark/>
          </w:tcPr>
          <w:p w14:paraId="7477C41C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4A60BEA9" w14:textId="77777777" w:rsidTr="00CC3489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38DD02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4C6D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>Qn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BC0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3400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1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C25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2B05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2721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6.45</w:t>
            </w:r>
          </w:p>
        </w:tc>
        <w:tc>
          <w:tcPr>
            <w:tcW w:w="2468" w:type="dxa"/>
            <w:vAlign w:val="center"/>
            <w:hideMark/>
          </w:tcPr>
          <w:p w14:paraId="619FCBF7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  <w:tr w:rsidR="00CC3489" w:rsidRPr="00CC3489" w14:paraId="41AFE447" w14:textId="77777777" w:rsidTr="00CC3489">
        <w:trPr>
          <w:trHeight w:val="345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7F43DD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B79C2" w14:textId="77777777" w:rsidR="00CC3489" w:rsidRPr="00CC3489" w:rsidRDefault="00CC3489" w:rsidP="00CC3489">
            <w:pPr>
              <w:rPr>
                <w:rFonts w:eastAsia="Malgun Gothic"/>
                <w:i/>
                <w:iCs/>
                <w:sz w:val="22"/>
                <w:szCs w:val="22"/>
              </w:rPr>
            </w:pPr>
            <w:r w:rsidRPr="00CC3489">
              <w:rPr>
                <w:rFonts w:eastAsia="Malgun Gothic"/>
                <w:i/>
                <w:iCs/>
                <w:sz w:val="22"/>
                <w:szCs w:val="22"/>
              </w:rPr>
              <w:t>Qn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AE6B7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3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1A8CA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46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50A99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8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478C8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A6B65" w14:textId="77777777" w:rsidR="00CC3489" w:rsidRPr="00CC3489" w:rsidRDefault="00CC3489" w:rsidP="00CC3489">
            <w:pPr>
              <w:jc w:val="right"/>
              <w:rPr>
                <w:rFonts w:eastAsia="Malgun Gothic"/>
                <w:sz w:val="22"/>
                <w:szCs w:val="22"/>
              </w:rPr>
            </w:pPr>
            <w:r w:rsidRPr="00CC3489">
              <w:rPr>
                <w:rFonts w:eastAsia="Malgun Gothic"/>
                <w:sz w:val="22"/>
                <w:szCs w:val="22"/>
              </w:rPr>
              <w:t>35.48</w:t>
            </w:r>
          </w:p>
        </w:tc>
        <w:tc>
          <w:tcPr>
            <w:tcW w:w="2468" w:type="dxa"/>
            <w:vAlign w:val="center"/>
            <w:hideMark/>
          </w:tcPr>
          <w:p w14:paraId="22C6DA42" w14:textId="77777777" w:rsidR="00CC3489" w:rsidRPr="00CC3489" w:rsidRDefault="00CC3489" w:rsidP="00CC3489">
            <w:pPr>
              <w:rPr>
                <w:sz w:val="20"/>
                <w:szCs w:val="20"/>
              </w:rPr>
            </w:pPr>
          </w:p>
        </w:tc>
      </w:tr>
    </w:tbl>
    <w:p w14:paraId="03C10246" w14:textId="7C8E0C8D" w:rsidR="00846A7E" w:rsidRPr="006E3D4E" w:rsidRDefault="00846A7E" w:rsidP="006E3D4E">
      <w:pPr>
        <w:rPr>
          <w:rFonts w:eastAsiaTheme="minorEastAsia"/>
        </w:rPr>
      </w:pPr>
    </w:p>
    <w:p w14:paraId="2267C1B8" w14:textId="33D6FC7E" w:rsidR="009C5827" w:rsidRPr="005D4786" w:rsidRDefault="00846A7E" w:rsidP="00BC4533">
      <w:pPr>
        <w:sectPr w:rsidR="009C5827" w:rsidRPr="005D4786" w:rsidSect="00527135">
          <w:footerReference w:type="default" r:id="rId8"/>
          <w:type w:val="nextPage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5D4786">
        <w:rPr>
          <w:color w:val="000000" w:themeColor="text1"/>
        </w:rPr>
        <w:t xml:space="preserve">CDI, </w:t>
      </w:r>
      <w:r w:rsidRPr="005D4786">
        <w:rPr>
          <w:i/>
          <w:color w:val="000000" w:themeColor="text1"/>
        </w:rPr>
        <w:t>Clostridioides difficile</w:t>
      </w:r>
      <w:r w:rsidRPr="005D4786">
        <w:rPr>
          <w:color w:val="000000" w:themeColor="text1"/>
        </w:rPr>
        <w:t xml:space="preserve"> infect</w:t>
      </w:r>
      <w:r w:rsidR="000E5AFD">
        <w:rPr>
          <w:color w:val="000000" w:themeColor="text1"/>
        </w:rPr>
        <w:t>ion</w:t>
      </w:r>
    </w:p>
    <w:p w14:paraId="62F6078A" w14:textId="6964B072" w:rsidR="009E324A" w:rsidRDefault="009E324A" w:rsidP="00D11D9D">
      <w:pPr>
        <w:pStyle w:val="Caption"/>
        <w:keepNext/>
        <w:rPr>
          <w:b w:val="0"/>
          <w:bCs w:val="0"/>
          <w:sz w:val="24"/>
          <w:szCs w:val="24"/>
        </w:rPr>
      </w:pPr>
      <w:r w:rsidRPr="005C363E">
        <w:rPr>
          <w:b w:val="0"/>
          <w:bCs w:val="0"/>
          <w:sz w:val="24"/>
          <w:szCs w:val="24"/>
        </w:rPr>
        <w:t>Supplementary Table S</w:t>
      </w:r>
      <w:r w:rsidR="004914C0">
        <w:rPr>
          <w:b w:val="0"/>
          <w:bCs w:val="0"/>
          <w:sz w:val="24"/>
          <w:szCs w:val="24"/>
        </w:rPr>
        <w:t>4</w:t>
      </w:r>
      <w:r w:rsidRPr="003F1CE1">
        <w:rPr>
          <w:b w:val="0"/>
          <w:bCs w:val="0"/>
          <w:noProof/>
          <w:sz w:val="24"/>
          <w:szCs w:val="24"/>
        </w:rPr>
        <w:t>.</w:t>
      </w:r>
      <w:r w:rsidRPr="003F1CE1">
        <w:rPr>
          <w:b w:val="0"/>
          <w:bCs w:val="0"/>
          <w:sz w:val="24"/>
          <w:szCs w:val="24"/>
        </w:rPr>
        <w:t xml:space="preserve"> </w:t>
      </w:r>
      <w:r w:rsidR="005C363E" w:rsidRPr="00597A1C">
        <w:rPr>
          <w:b w:val="0"/>
          <w:color w:val="222222"/>
          <w:sz w:val="24"/>
          <w:szCs w:val="24"/>
          <w:shd w:val="clear" w:color="auto" w:fill="FFFFFF"/>
        </w:rPr>
        <w:t>Statistical tests</w:t>
      </w:r>
      <w:r w:rsidRPr="003F1CE1">
        <w:rPr>
          <w:b w:val="0"/>
          <w:bCs w:val="0"/>
          <w:sz w:val="24"/>
          <w:szCs w:val="24"/>
        </w:rPr>
        <w:t xml:space="preserve"> </w:t>
      </w:r>
      <w:r w:rsidR="003F1CE1">
        <w:rPr>
          <w:b w:val="0"/>
          <w:bCs w:val="0"/>
          <w:sz w:val="24"/>
          <w:szCs w:val="24"/>
        </w:rPr>
        <w:t xml:space="preserve">of </w:t>
      </w:r>
      <w:r w:rsidR="006601F8" w:rsidRPr="00255BA8">
        <w:rPr>
          <w:rFonts w:eastAsiaTheme="minorEastAsia"/>
          <w:b w:val="0"/>
          <w:bCs w:val="0"/>
          <w:sz w:val="24"/>
          <w:szCs w:val="24"/>
        </w:rPr>
        <w:t>abundance o</w:t>
      </w:r>
      <w:r w:rsidR="006601F8" w:rsidRPr="00597A1C">
        <w:rPr>
          <w:rFonts w:eastAsiaTheme="minorEastAsia"/>
          <w:b w:val="0"/>
          <w:bCs w:val="0"/>
          <w:sz w:val="24"/>
          <w:szCs w:val="24"/>
        </w:rPr>
        <w:t xml:space="preserve">f antibiotic resistance genes </w:t>
      </w:r>
      <w:r w:rsidR="006601F8" w:rsidRPr="003F1CE1">
        <w:rPr>
          <w:rFonts w:eastAsiaTheme="minorEastAsia"/>
          <w:b w:val="0"/>
          <w:bCs w:val="0"/>
          <w:sz w:val="24"/>
          <w:szCs w:val="24"/>
        </w:rPr>
        <w:t xml:space="preserve">(ARGs) </w:t>
      </w:r>
      <w:r w:rsidR="003F1CE1" w:rsidRPr="00052E94">
        <w:rPr>
          <w:b w:val="0"/>
          <w:color w:val="222222"/>
          <w:sz w:val="24"/>
          <w:szCs w:val="24"/>
          <w:shd w:val="clear" w:color="auto" w:fill="FFFFFF"/>
        </w:rPr>
        <w:t>between each paired groups</w:t>
      </w:r>
      <w:r w:rsidR="003F1CE1">
        <w:rPr>
          <w:b w:val="0"/>
          <w:color w:val="222222"/>
          <w:sz w:val="24"/>
          <w:szCs w:val="24"/>
          <w:shd w:val="clear" w:color="auto" w:fill="FFFFFF"/>
        </w:rPr>
        <w:t xml:space="preserve"> </w:t>
      </w:r>
      <w:r w:rsidRPr="003F1CE1">
        <w:rPr>
          <w:b w:val="0"/>
          <w:bCs w:val="0"/>
          <w:sz w:val="24"/>
          <w:szCs w:val="24"/>
        </w:rPr>
        <w:t>(</w:t>
      </w:r>
      <w:r w:rsidRPr="003F1CE1">
        <w:rPr>
          <w:b w:val="0"/>
          <w:bCs w:val="0"/>
          <w:i/>
          <w:sz w:val="24"/>
          <w:szCs w:val="24"/>
        </w:rPr>
        <w:t>p</w:t>
      </w:r>
      <w:r w:rsidRPr="003F1CE1">
        <w:rPr>
          <w:b w:val="0"/>
          <w:bCs w:val="0"/>
          <w:sz w:val="24"/>
          <w:szCs w:val="24"/>
        </w:rPr>
        <w:t xml:space="preserve">-value) </w:t>
      </w:r>
    </w:p>
    <w:p w14:paraId="780086EC" w14:textId="530C12DF" w:rsidR="006601F8" w:rsidRDefault="006601F8" w:rsidP="00597A1C">
      <w:pPr>
        <w:rPr>
          <w:rFonts w:eastAsiaTheme="minorEastAsia"/>
          <w:b/>
          <w:bCs/>
        </w:rPr>
      </w:pPr>
    </w:p>
    <w:tbl>
      <w:tblPr>
        <w:tblW w:w="14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C910FA" w:rsidRPr="00C910FA" w14:paraId="4A14119C" w14:textId="77777777" w:rsidTr="00C910FA">
        <w:trPr>
          <w:trHeight w:val="48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9CEE42" w14:textId="77777777" w:rsidR="00C910FA" w:rsidRPr="00C910FA" w:rsidRDefault="00C910FA" w:rsidP="00C910FA">
            <w:pPr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C910FA">
              <w:rPr>
                <w:rFonts w:eastAsia="Malgun Gothic"/>
                <w:color w:val="000000"/>
                <w:sz w:val="22"/>
                <w:szCs w:val="22"/>
              </w:rPr>
              <w:t>Subcla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38E8" w14:textId="77777777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Group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21CE" w14:textId="62F99FC4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 xml:space="preserve">Healthy </w:t>
            </w:r>
            <w:r w:rsidRPr="00C910FA">
              <w:rPr>
                <w:rFonts w:eastAsia="Malgun Gothic"/>
                <w:sz w:val="18"/>
                <w:szCs w:val="18"/>
              </w:rPr>
              <w:br/>
            </w:r>
            <w:r w:rsidR="000C511F">
              <w:rPr>
                <w:rFonts w:eastAsia="Malgun Gothic"/>
                <w:sz w:val="18"/>
                <w:szCs w:val="18"/>
              </w:rPr>
              <w:t>individua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A9B0" w14:textId="7349B627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 xml:space="preserve">Healthy </w:t>
            </w:r>
            <w:r w:rsidRPr="00C910FA">
              <w:rPr>
                <w:rFonts w:eastAsia="Malgun Gothic"/>
                <w:sz w:val="18"/>
                <w:szCs w:val="18"/>
              </w:rPr>
              <w:br/>
            </w:r>
            <w:r w:rsidR="000C511F">
              <w:rPr>
                <w:rFonts w:eastAsia="Malgun Gothic"/>
                <w:sz w:val="18"/>
                <w:szCs w:val="18"/>
              </w:rPr>
              <w:t>individua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9436" w14:textId="776F6A30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 xml:space="preserve">Healthy </w:t>
            </w:r>
            <w:r w:rsidRPr="00C910FA">
              <w:rPr>
                <w:rFonts w:eastAsia="Malgun Gothic"/>
                <w:sz w:val="18"/>
                <w:szCs w:val="18"/>
              </w:rPr>
              <w:br/>
            </w:r>
            <w:r w:rsidR="000C511F">
              <w:rPr>
                <w:rFonts w:eastAsia="Malgun Gothic"/>
                <w:sz w:val="18"/>
                <w:szCs w:val="18"/>
              </w:rPr>
              <w:t>individua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BC33" w14:textId="0B58908A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 xml:space="preserve">Healthy </w:t>
            </w:r>
            <w:r w:rsidRPr="00C910FA">
              <w:rPr>
                <w:rFonts w:eastAsia="Malgun Gothic"/>
                <w:sz w:val="18"/>
                <w:szCs w:val="18"/>
              </w:rPr>
              <w:br/>
            </w:r>
            <w:r w:rsidR="000C511F">
              <w:rPr>
                <w:rFonts w:eastAsia="Malgun Gothic"/>
                <w:sz w:val="18"/>
                <w:szCs w:val="18"/>
              </w:rPr>
              <w:t>individua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CF89" w14:textId="77777777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 xml:space="preserve">CDI </w:t>
            </w:r>
            <w:r w:rsidRPr="00C910FA">
              <w:rPr>
                <w:rFonts w:eastAsia="Malgun Gothic"/>
                <w:sz w:val="18"/>
                <w:szCs w:val="18"/>
              </w:rPr>
              <w:br/>
              <w:t>pati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A0E5" w14:textId="77777777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 xml:space="preserve">CDI </w:t>
            </w:r>
            <w:r w:rsidRPr="00C910FA">
              <w:rPr>
                <w:rFonts w:eastAsia="Malgun Gothic"/>
                <w:sz w:val="18"/>
                <w:szCs w:val="18"/>
              </w:rPr>
              <w:br/>
              <w:t>pati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96135" w14:textId="77777777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 xml:space="preserve">CDI </w:t>
            </w:r>
            <w:r w:rsidRPr="00C910FA">
              <w:rPr>
                <w:rFonts w:eastAsia="Malgun Gothic"/>
                <w:sz w:val="18"/>
                <w:szCs w:val="18"/>
              </w:rPr>
              <w:br/>
              <w:t>pati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1D4C" w14:textId="77777777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Swi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CDCB" w14:textId="77777777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Swi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AEDA" w14:textId="77777777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Catt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AD53" w14:textId="2E7EC38C" w:rsidR="00C910FA" w:rsidRPr="00C910FA" w:rsidRDefault="000C511F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>
              <w:rPr>
                <w:rFonts w:eastAsia="Malgun Gothic"/>
                <w:sz w:val="18"/>
                <w:szCs w:val="18"/>
              </w:rPr>
              <w:t>H</w:t>
            </w:r>
            <w:r w:rsidR="00C910FA" w:rsidRPr="00C910FA">
              <w:rPr>
                <w:rFonts w:eastAsia="Malgun Gothic"/>
                <w:sz w:val="18"/>
                <w:szCs w:val="18"/>
              </w:rPr>
              <w:t>uman</w:t>
            </w:r>
            <w:r w:rsidR="00C910FA" w:rsidRPr="00C910FA">
              <w:rPr>
                <w:rFonts w:eastAsia="Malgun Gothic"/>
                <w:sz w:val="18"/>
                <w:szCs w:val="18"/>
                <w:vertAlign w:val="superscript"/>
              </w:rPr>
              <w:t>2</w:t>
            </w:r>
          </w:p>
        </w:tc>
      </w:tr>
      <w:tr w:rsidR="00C910FA" w:rsidRPr="00C910FA" w14:paraId="3CEF4C47" w14:textId="77777777" w:rsidTr="00C910FA">
        <w:trPr>
          <w:trHeight w:val="495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F459F2" w14:textId="77777777" w:rsidR="00C910FA" w:rsidRPr="00C910FA" w:rsidRDefault="00C910FA" w:rsidP="00C910FA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B95AB" w14:textId="77777777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Group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9AB98" w14:textId="77777777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 xml:space="preserve">CDI </w:t>
            </w:r>
            <w:r w:rsidRPr="00C910FA">
              <w:rPr>
                <w:rFonts w:eastAsia="Malgun Gothic"/>
                <w:sz w:val="18"/>
                <w:szCs w:val="18"/>
              </w:rPr>
              <w:br/>
              <w:t>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8C467" w14:textId="77777777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Sw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3899F" w14:textId="77777777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Catt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3694F" w14:textId="77777777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Chick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BDFA7" w14:textId="77777777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Sw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FEF59" w14:textId="77777777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Catt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DEF77" w14:textId="77777777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Chick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882AB" w14:textId="77777777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Catt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9BD2D" w14:textId="77777777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Chick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B4647" w14:textId="77777777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Chick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41750" w14:textId="77777777" w:rsidR="00C910FA" w:rsidRPr="00C910FA" w:rsidRDefault="00C910FA" w:rsidP="00C910FA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Chicken</w:t>
            </w:r>
          </w:p>
        </w:tc>
      </w:tr>
      <w:tr w:rsidR="00C910FA" w:rsidRPr="00C910FA" w14:paraId="283D87F3" w14:textId="77777777" w:rsidTr="00C910FA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0F11" w14:textId="77777777" w:rsidR="00C910FA" w:rsidRPr="00C910FA" w:rsidRDefault="00C910FA" w:rsidP="00C910FA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C910FA">
              <w:rPr>
                <w:rFonts w:eastAsia="Malgun Gothic"/>
                <w:color w:val="000000"/>
                <w:sz w:val="22"/>
                <w:szCs w:val="22"/>
              </w:rPr>
              <w:t>Class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DFC3" w14:textId="77777777" w:rsidR="00C910FA" w:rsidRPr="00C910FA" w:rsidRDefault="00C910FA" w:rsidP="00C910FA">
            <w:pPr>
              <w:rPr>
                <w:rFonts w:eastAsia="Malgun Gothic"/>
                <w:i/>
                <w:iCs/>
                <w:sz w:val="18"/>
                <w:szCs w:val="18"/>
              </w:rPr>
            </w:pPr>
            <w:r w:rsidRPr="00C910FA">
              <w:rPr>
                <w:rFonts w:eastAsia="Malgun Gothic"/>
                <w:i/>
                <w:iCs/>
                <w:sz w:val="18"/>
                <w:szCs w:val="18"/>
              </w:rPr>
              <w:t xml:space="preserve">ACI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F47C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29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1F2D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CAEE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34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CE2D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15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5349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0789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16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01D0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278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69BF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8E6B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6407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4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537B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44874</w:t>
            </w:r>
          </w:p>
        </w:tc>
      </w:tr>
      <w:tr w:rsidR="00C910FA" w:rsidRPr="00C910FA" w14:paraId="719B480E" w14:textId="77777777" w:rsidTr="00C910FA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54F31" w14:textId="77777777" w:rsidR="00C910FA" w:rsidRPr="00C910FA" w:rsidRDefault="00C910FA" w:rsidP="00C910FA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E372" w14:textId="77777777" w:rsidR="00C910FA" w:rsidRPr="00C910FA" w:rsidRDefault="00C910FA" w:rsidP="00C910FA">
            <w:pPr>
              <w:rPr>
                <w:rFonts w:eastAsia="Malgun Gothic"/>
                <w:i/>
                <w:iCs/>
                <w:sz w:val="18"/>
                <w:szCs w:val="18"/>
              </w:rPr>
            </w:pPr>
            <w:r w:rsidRPr="00C910FA">
              <w:rPr>
                <w:rFonts w:eastAsia="Malgun Gothic"/>
                <w:i/>
                <w:iCs/>
                <w:sz w:val="18"/>
                <w:szCs w:val="18"/>
              </w:rPr>
              <w:t xml:space="preserve">Cbl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3B53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33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8763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0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CF8F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0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7EAE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10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E254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13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99F1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8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7BE8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4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4673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9B72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2D05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0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F308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0597</w:t>
            </w:r>
          </w:p>
        </w:tc>
      </w:tr>
      <w:tr w:rsidR="00C910FA" w:rsidRPr="00C910FA" w14:paraId="53D50A11" w14:textId="77777777" w:rsidTr="00C910FA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82C3B" w14:textId="77777777" w:rsidR="00C910FA" w:rsidRPr="00C910FA" w:rsidRDefault="00C910FA" w:rsidP="00C910FA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CA0C" w14:textId="77777777" w:rsidR="00C910FA" w:rsidRPr="00C910FA" w:rsidRDefault="00C910FA" w:rsidP="00C910FA">
            <w:pPr>
              <w:rPr>
                <w:rFonts w:eastAsia="Malgun Gothic"/>
                <w:i/>
                <w:iCs/>
                <w:sz w:val="18"/>
                <w:szCs w:val="18"/>
              </w:rPr>
            </w:pPr>
            <w:r w:rsidRPr="00C910FA">
              <w:rPr>
                <w:rFonts w:eastAsia="Malgun Gothic"/>
                <w:i/>
                <w:iCs/>
                <w:sz w:val="18"/>
                <w:szCs w:val="18"/>
              </w:rPr>
              <w:t xml:space="preserve">cep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F684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1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FCB8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217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05B8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187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4CD2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DA1F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BC32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6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710E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137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E3FB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E001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4A07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A2D8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838668</w:t>
            </w:r>
          </w:p>
        </w:tc>
      </w:tr>
      <w:tr w:rsidR="00C910FA" w:rsidRPr="00C910FA" w14:paraId="4DEC6E07" w14:textId="77777777" w:rsidTr="00C910FA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00099" w14:textId="77777777" w:rsidR="00C910FA" w:rsidRPr="00C910FA" w:rsidRDefault="00C910FA" w:rsidP="00C910FA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BFEE" w14:textId="77777777" w:rsidR="00C910FA" w:rsidRPr="00C910FA" w:rsidRDefault="00C910FA" w:rsidP="00C910FA">
            <w:pPr>
              <w:rPr>
                <w:rFonts w:eastAsia="Malgun Gothic"/>
                <w:i/>
                <w:iCs/>
                <w:sz w:val="18"/>
                <w:szCs w:val="18"/>
              </w:rPr>
            </w:pPr>
            <w:r w:rsidRPr="00C910FA">
              <w:rPr>
                <w:rFonts w:eastAsia="Malgun Gothic"/>
                <w:i/>
                <w:iCs/>
                <w:sz w:val="18"/>
                <w:szCs w:val="18"/>
              </w:rPr>
              <w:t xml:space="preserve">Cfx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D8D7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5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7F9B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850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2C6F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632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70F9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0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C159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31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3258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18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50F4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21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8B8F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175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F4DE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D5AB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E5F9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109281</w:t>
            </w:r>
          </w:p>
        </w:tc>
      </w:tr>
      <w:tr w:rsidR="00C910FA" w:rsidRPr="00C910FA" w14:paraId="58CEC878" w14:textId="77777777" w:rsidTr="00C910FA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5E3F4" w14:textId="77777777" w:rsidR="00C910FA" w:rsidRPr="00C910FA" w:rsidRDefault="00C910FA" w:rsidP="00C910FA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C036" w14:textId="77777777" w:rsidR="00C910FA" w:rsidRPr="00C910FA" w:rsidRDefault="00C910FA" w:rsidP="00C910FA">
            <w:pPr>
              <w:rPr>
                <w:rFonts w:eastAsia="Malgun Gothic"/>
                <w:i/>
                <w:iCs/>
                <w:sz w:val="18"/>
                <w:szCs w:val="18"/>
              </w:rPr>
            </w:pPr>
            <w:r w:rsidRPr="00C910FA">
              <w:rPr>
                <w:rFonts w:eastAsia="Malgun Gothic"/>
                <w:i/>
                <w:iCs/>
                <w:sz w:val="18"/>
                <w:szCs w:val="18"/>
              </w:rPr>
              <w:t>CTX-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B6C8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0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D4FE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372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1946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340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55CA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928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0B89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1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68D9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0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441E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3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1355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74F4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45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7CA6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32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B523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131811</w:t>
            </w:r>
          </w:p>
        </w:tc>
      </w:tr>
      <w:tr w:rsidR="00C910FA" w:rsidRPr="00C910FA" w14:paraId="3EF65A04" w14:textId="77777777" w:rsidTr="00C910FA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D8BBF" w14:textId="77777777" w:rsidR="00C910FA" w:rsidRPr="00C910FA" w:rsidRDefault="00C910FA" w:rsidP="00C910FA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E44C" w14:textId="77777777" w:rsidR="00C910FA" w:rsidRPr="00C910FA" w:rsidRDefault="00C910FA" w:rsidP="00C910FA">
            <w:pPr>
              <w:rPr>
                <w:rFonts w:eastAsia="Malgun Gothic"/>
                <w:i/>
                <w:iCs/>
                <w:sz w:val="18"/>
                <w:szCs w:val="18"/>
              </w:rPr>
            </w:pPr>
            <w:r w:rsidRPr="00C910FA">
              <w:rPr>
                <w:rFonts w:eastAsia="Malgun Gothic"/>
                <w:i/>
                <w:iCs/>
                <w:sz w:val="18"/>
                <w:szCs w:val="18"/>
              </w:rPr>
              <w:t>L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FD25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22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3D7F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251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0ECB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221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83E5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287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D5AA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63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9CC4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47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0C60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85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C4C5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AA2E" w14:textId="77777777" w:rsidR="00C910FA" w:rsidRPr="00C910FA" w:rsidRDefault="00C910FA" w:rsidP="00C91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A724" w14:textId="77777777" w:rsidR="00C910FA" w:rsidRPr="00C910FA" w:rsidRDefault="00C910FA" w:rsidP="00C91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D071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29967</w:t>
            </w:r>
          </w:p>
        </w:tc>
      </w:tr>
      <w:tr w:rsidR="00C910FA" w:rsidRPr="00C910FA" w14:paraId="6FA8CD17" w14:textId="77777777" w:rsidTr="00C910FA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81290" w14:textId="77777777" w:rsidR="00C910FA" w:rsidRPr="00C910FA" w:rsidRDefault="00C910FA" w:rsidP="00C910FA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E03F" w14:textId="77777777" w:rsidR="00C910FA" w:rsidRPr="00C910FA" w:rsidRDefault="00C910FA" w:rsidP="00C910FA">
            <w:pPr>
              <w:rPr>
                <w:rFonts w:eastAsia="Malgun Gothic"/>
                <w:i/>
                <w:iCs/>
                <w:sz w:val="18"/>
                <w:szCs w:val="18"/>
              </w:rPr>
            </w:pPr>
            <w:r w:rsidRPr="00C910FA">
              <w:rPr>
                <w:rFonts w:eastAsia="Malgun Gothic"/>
                <w:i/>
                <w:iCs/>
                <w:sz w:val="18"/>
                <w:szCs w:val="18"/>
              </w:rPr>
              <w:t>OK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CB19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3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3B5F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9BAF" w14:textId="77777777" w:rsidR="00C910FA" w:rsidRPr="00C910FA" w:rsidRDefault="00C910FA" w:rsidP="00C91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38E8" w14:textId="77777777" w:rsidR="00C910FA" w:rsidRPr="00C910FA" w:rsidRDefault="00C910FA" w:rsidP="00C91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D5D3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25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ECAC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16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6757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3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3AD1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1EF8" w14:textId="77777777" w:rsidR="00C910FA" w:rsidRPr="00C910FA" w:rsidRDefault="00C910FA" w:rsidP="00C91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EF08" w14:textId="77777777" w:rsidR="00C910FA" w:rsidRPr="00C910FA" w:rsidRDefault="00C910FA" w:rsidP="00C91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BEB5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266275</w:t>
            </w:r>
          </w:p>
        </w:tc>
      </w:tr>
      <w:tr w:rsidR="00C910FA" w:rsidRPr="00C910FA" w14:paraId="447F52FE" w14:textId="77777777" w:rsidTr="00C910FA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0D30F" w14:textId="77777777" w:rsidR="00C910FA" w:rsidRPr="00C910FA" w:rsidRDefault="00C910FA" w:rsidP="00C910FA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A8EA" w14:textId="77777777" w:rsidR="00C910FA" w:rsidRPr="00C910FA" w:rsidRDefault="00C910FA" w:rsidP="00C910FA">
            <w:pPr>
              <w:rPr>
                <w:rFonts w:eastAsia="Malgun Gothic"/>
                <w:i/>
                <w:iCs/>
                <w:sz w:val="18"/>
                <w:szCs w:val="18"/>
              </w:rPr>
            </w:pPr>
            <w:r w:rsidRPr="00C910FA">
              <w:rPr>
                <w:rFonts w:eastAsia="Malgun Gothic"/>
                <w:i/>
                <w:iCs/>
                <w:sz w:val="18"/>
                <w:szCs w:val="18"/>
              </w:rPr>
              <w:t xml:space="preserve">OX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D0E8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5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1B16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0DC9" w14:textId="77777777" w:rsidR="00C910FA" w:rsidRPr="00C910FA" w:rsidRDefault="00C910FA" w:rsidP="00C91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95FC" w14:textId="77777777" w:rsidR="00C910FA" w:rsidRPr="00C910FA" w:rsidRDefault="00C910FA" w:rsidP="00C91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C6B4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32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BF48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22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0978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47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120A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F47B" w14:textId="77777777" w:rsidR="00C910FA" w:rsidRPr="00C910FA" w:rsidRDefault="00C910FA" w:rsidP="00C91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ED45" w14:textId="77777777" w:rsidR="00C910FA" w:rsidRPr="00C910FA" w:rsidRDefault="00C910FA" w:rsidP="00C91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610F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286888</w:t>
            </w:r>
          </w:p>
        </w:tc>
      </w:tr>
      <w:tr w:rsidR="00C910FA" w:rsidRPr="00C910FA" w14:paraId="0FDECE2A" w14:textId="77777777" w:rsidTr="00C910FA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FAC3E" w14:textId="77777777" w:rsidR="00C910FA" w:rsidRPr="00C910FA" w:rsidRDefault="00C910FA" w:rsidP="00C910FA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BBC8" w14:textId="77777777" w:rsidR="00C910FA" w:rsidRPr="00C910FA" w:rsidRDefault="00C910FA" w:rsidP="00C910FA">
            <w:pPr>
              <w:rPr>
                <w:rFonts w:eastAsia="Malgun Gothic"/>
                <w:i/>
                <w:iCs/>
                <w:sz w:val="18"/>
                <w:szCs w:val="18"/>
              </w:rPr>
            </w:pPr>
            <w:r w:rsidRPr="00C910FA">
              <w:rPr>
                <w:rFonts w:eastAsia="Malgun Gothic"/>
                <w:i/>
                <w:iCs/>
                <w:sz w:val="18"/>
                <w:szCs w:val="18"/>
              </w:rPr>
              <w:t xml:space="preserve">ROB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F220" w14:textId="77777777" w:rsidR="00C910FA" w:rsidRPr="00C910FA" w:rsidRDefault="00C910FA" w:rsidP="00C910FA">
            <w:pPr>
              <w:rPr>
                <w:rFonts w:eastAsia="Malgun Gothic"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82E1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1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AFA1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113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8EAD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161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75DC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33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723B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304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1E32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364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390F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325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C692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71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ABE0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277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8C3E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94012</w:t>
            </w:r>
          </w:p>
        </w:tc>
      </w:tr>
      <w:tr w:rsidR="00C910FA" w:rsidRPr="00C910FA" w14:paraId="3501880B" w14:textId="77777777" w:rsidTr="00C910FA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7D81A" w14:textId="77777777" w:rsidR="00C910FA" w:rsidRPr="00C910FA" w:rsidRDefault="00C910FA" w:rsidP="00C910FA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5C26" w14:textId="77777777" w:rsidR="00C910FA" w:rsidRPr="00C910FA" w:rsidRDefault="00C910FA" w:rsidP="00C910FA">
            <w:pPr>
              <w:rPr>
                <w:rFonts w:eastAsia="Malgun Gothic"/>
                <w:i/>
                <w:iCs/>
                <w:sz w:val="18"/>
                <w:szCs w:val="18"/>
              </w:rPr>
            </w:pPr>
            <w:r w:rsidRPr="00C910FA">
              <w:rPr>
                <w:rFonts w:eastAsia="Malgun Gothic"/>
                <w:i/>
                <w:iCs/>
                <w:sz w:val="18"/>
                <w:szCs w:val="18"/>
              </w:rPr>
              <w:t>SH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FDA3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25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3C44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16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E5AE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140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0A0C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2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2CED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8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4D45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66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53B6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111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72DD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6AF7" w14:textId="77777777" w:rsidR="00C910FA" w:rsidRPr="00C910FA" w:rsidRDefault="00C910FA" w:rsidP="00C91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681C" w14:textId="77777777" w:rsidR="00C910FA" w:rsidRPr="00C910FA" w:rsidRDefault="00C910FA" w:rsidP="00C91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E6F8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38159</w:t>
            </w:r>
          </w:p>
        </w:tc>
      </w:tr>
      <w:tr w:rsidR="00C910FA" w:rsidRPr="00C910FA" w14:paraId="54B89828" w14:textId="77777777" w:rsidTr="00C910FA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CE092" w14:textId="77777777" w:rsidR="00C910FA" w:rsidRPr="00C910FA" w:rsidRDefault="00C910FA" w:rsidP="00C910FA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FAF5" w14:textId="77777777" w:rsidR="00C910FA" w:rsidRPr="00C910FA" w:rsidRDefault="00C910FA" w:rsidP="00C910FA">
            <w:pPr>
              <w:rPr>
                <w:rFonts w:eastAsia="Malgun Gothic"/>
                <w:i/>
                <w:iCs/>
                <w:sz w:val="18"/>
                <w:szCs w:val="18"/>
              </w:rPr>
            </w:pPr>
            <w:r w:rsidRPr="00C910FA">
              <w:rPr>
                <w:rFonts w:eastAsia="Malgun Gothic"/>
                <w:i/>
                <w:iCs/>
                <w:sz w:val="18"/>
                <w:szCs w:val="18"/>
              </w:rPr>
              <w:t xml:space="preserve">TEM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7280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0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8F1D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269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139E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256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6432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2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BD2A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1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B66C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0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0F9E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9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1E0D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69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CA16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A75F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F19B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300976</w:t>
            </w:r>
          </w:p>
        </w:tc>
      </w:tr>
      <w:tr w:rsidR="00C910FA" w:rsidRPr="00C910FA" w14:paraId="6031AA59" w14:textId="77777777" w:rsidTr="00C910FA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0FFF" w14:textId="77777777" w:rsidR="00C910FA" w:rsidRPr="00C910FA" w:rsidRDefault="00C910FA" w:rsidP="00C910FA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C910FA">
              <w:rPr>
                <w:rFonts w:eastAsia="Malgun Gothic"/>
                <w:color w:val="000000"/>
                <w:sz w:val="22"/>
                <w:szCs w:val="22"/>
              </w:rPr>
              <w:t>Class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7ED4" w14:textId="77777777" w:rsidR="00C910FA" w:rsidRPr="00C910FA" w:rsidRDefault="00C910FA" w:rsidP="00C910FA">
            <w:pPr>
              <w:rPr>
                <w:rFonts w:eastAsia="Malgun Gothic"/>
                <w:i/>
                <w:iCs/>
                <w:sz w:val="18"/>
                <w:szCs w:val="18"/>
              </w:rPr>
            </w:pPr>
            <w:r w:rsidRPr="00C910FA">
              <w:rPr>
                <w:rFonts w:eastAsia="Malgun Gothic"/>
                <w:i/>
                <w:iCs/>
                <w:sz w:val="18"/>
                <w:szCs w:val="18"/>
              </w:rPr>
              <w:t xml:space="preserve">Ccr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7903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425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3471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347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B06A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315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926C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0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10C0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7596" w14:textId="77777777" w:rsidR="00C910FA" w:rsidRPr="00C910FA" w:rsidRDefault="00C910FA" w:rsidP="00C91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BB2F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19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BCAF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71C6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6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7780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3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1050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0022</w:t>
            </w:r>
          </w:p>
        </w:tc>
      </w:tr>
      <w:tr w:rsidR="00C910FA" w:rsidRPr="00C910FA" w14:paraId="186129EA" w14:textId="77777777" w:rsidTr="00C910FA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10EA4" w14:textId="77777777" w:rsidR="00C910FA" w:rsidRPr="00C910FA" w:rsidRDefault="00C910FA" w:rsidP="00C910FA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A283" w14:textId="77777777" w:rsidR="00C910FA" w:rsidRPr="00C910FA" w:rsidRDefault="00C910FA" w:rsidP="00C910FA">
            <w:pPr>
              <w:rPr>
                <w:rFonts w:eastAsia="Malgun Gothic"/>
                <w:i/>
                <w:iCs/>
                <w:sz w:val="18"/>
                <w:szCs w:val="18"/>
              </w:rPr>
            </w:pPr>
            <w:r w:rsidRPr="00C910FA">
              <w:rPr>
                <w:rFonts w:eastAsia="Malgun Gothic"/>
                <w:i/>
                <w:iCs/>
                <w:sz w:val="18"/>
                <w:szCs w:val="18"/>
              </w:rPr>
              <w:t xml:space="preserve">NDM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5C06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49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2341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3C9E" w14:textId="77777777" w:rsidR="00C910FA" w:rsidRPr="00C910FA" w:rsidRDefault="00C910FA" w:rsidP="00C91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6898" w14:textId="77777777" w:rsidR="00C910FA" w:rsidRPr="00C910FA" w:rsidRDefault="00C910FA" w:rsidP="00C91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57FA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133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D39B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109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CD95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164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92A9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4CCF" w14:textId="77777777" w:rsidR="00C910FA" w:rsidRPr="00C910FA" w:rsidRDefault="00C910FA" w:rsidP="00C91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A539" w14:textId="77777777" w:rsidR="00C910FA" w:rsidRPr="00C910FA" w:rsidRDefault="00C910FA" w:rsidP="00C91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57A6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448844</w:t>
            </w:r>
          </w:p>
        </w:tc>
      </w:tr>
      <w:tr w:rsidR="00C910FA" w:rsidRPr="00C910FA" w14:paraId="7E8FF5C6" w14:textId="77777777" w:rsidTr="00C910FA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A8BC" w14:textId="77777777" w:rsidR="00C910FA" w:rsidRPr="00C910FA" w:rsidRDefault="00C910FA" w:rsidP="00C910FA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C910FA">
              <w:rPr>
                <w:rFonts w:eastAsia="Malgun Gothic"/>
                <w:color w:val="000000"/>
                <w:sz w:val="22"/>
                <w:szCs w:val="22"/>
              </w:rPr>
              <w:t>Class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0D04" w14:textId="77777777" w:rsidR="00C910FA" w:rsidRPr="00C910FA" w:rsidRDefault="00C910FA" w:rsidP="00C910FA">
            <w:pPr>
              <w:rPr>
                <w:rFonts w:eastAsia="Malgun Gothic"/>
                <w:i/>
                <w:iCs/>
                <w:sz w:val="18"/>
                <w:szCs w:val="18"/>
              </w:rPr>
            </w:pPr>
            <w:r w:rsidRPr="00C910FA">
              <w:rPr>
                <w:rFonts w:eastAsia="Malgun Gothic"/>
                <w:i/>
                <w:iCs/>
                <w:sz w:val="18"/>
                <w:szCs w:val="18"/>
              </w:rPr>
              <w:t xml:space="preserve">AC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0853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23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48FE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394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273D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363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4FCF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429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B3C2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61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E12E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45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9B65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82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4AEE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731D" w14:textId="77777777" w:rsidR="00C910FA" w:rsidRPr="00C910FA" w:rsidRDefault="00C910FA" w:rsidP="00C91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F387" w14:textId="77777777" w:rsidR="00C910FA" w:rsidRPr="00C910FA" w:rsidRDefault="00C910FA" w:rsidP="00C91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73A3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294267</w:t>
            </w:r>
          </w:p>
        </w:tc>
      </w:tr>
      <w:tr w:rsidR="00C910FA" w:rsidRPr="00C910FA" w14:paraId="3C45798E" w14:textId="77777777" w:rsidTr="00C910FA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4AAA8" w14:textId="77777777" w:rsidR="00C910FA" w:rsidRPr="00C910FA" w:rsidRDefault="00C910FA" w:rsidP="00C910FA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E771" w14:textId="77777777" w:rsidR="00C910FA" w:rsidRPr="00C910FA" w:rsidRDefault="00C910FA" w:rsidP="00C910FA">
            <w:pPr>
              <w:rPr>
                <w:rFonts w:eastAsia="Malgun Gothic"/>
                <w:i/>
                <w:iCs/>
                <w:sz w:val="18"/>
                <w:szCs w:val="18"/>
              </w:rPr>
            </w:pPr>
            <w:r w:rsidRPr="00C910FA">
              <w:rPr>
                <w:rFonts w:eastAsia="Malgun Gothic"/>
                <w:i/>
                <w:iCs/>
                <w:sz w:val="18"/>
                <w:szCs w:val="18"/>
              </w:rPr>
              <w:t xml:space="preserve">ampC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AFFE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8A39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76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9CBA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540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5453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96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DC4D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2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623F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11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D06D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29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884A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339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5C8A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1C49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494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E38D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316581</w:t>
            </w:r>
          </w:p>
        </w:tc>
      </w:tr>
      <w:tr w:rsidR="00C910FA" w:rsidRPr="00C910FA" w14:paraId="4D079B3E" w14:textId="77777777" w:rsidTr="00C910FA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514A0" w14:textId="77777777" w:rsidR="00C910FA" w:rsidRPr="00C910FA" w:rsidRDefault="00C910FA" w:rsidP="00C910FA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285F" w14:textId="77777777" w:rsidR="00C910FA" w:rsidRPr="00C910FA" w:rsidRDefault="00C910FA" w:rsidP="00C910FA">
            <w:pPr>
              <w:rPr>
                <w:rFonts w:eastAsia="Malgun Gothic"/>
                <w:i/>
                <w:iCs/>
                <w:sz w:val="18"/>
                <w:szCs w:val="18"/>
              </w:rPr>
            </w:pPr>
            <w:r w:rsidRPr="00C910FA">
              <w:rPr>
                <w:rFonts w:eastAsia="Malgun Gothic"/>
                <w:i/>
                <w:iCs/>
                <w:sz w:val="18"/>
                <w:szCs w:val="18"/>
              </w:rPr>
              <w:t xml:space="preserve">CM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B415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6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4EF0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253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27B4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222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E80D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181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1563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35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488F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24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8EBC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81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94A5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4951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24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9E4B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214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4C15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467026</w:t>
            </w:r>
          </w:p>
        </w:tc>
      </w:tr>
      <w:tr w:rsidR="00C910FA" w:rsidRPr="00C910FA" w14:paraId="100D411B" w14:textId="77777777" w:rsidTr="00C910FA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B7CA8" w14:textId="77777777" w:rsidR="00C910FA" w:rsidRPr="00C910FA" w:rsidRDefault="00C910FA" w:rsidP="00C910FA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F86B" w14:textId="77777777" w:rsidR="00C910FA" w:rsidRPr="00C910FA" w:rsidRDefault="00C910FA" w:rsidP="00C910FA">
            <w:pPr>
              <w:rPr>
                <w:rFonts w:eastAsia="Malgun Gothic"/>
                <w:i/>
                <w:iCs/>
                <w:sz w:val="18"/>
                <w:szCs w:val="18"/>
              </w:rPr>
            </w:pPr>
            <w:r w:rsidRPr="00C910FA">
              <w:rPr>
                <w:rFonts w:eastAsia="Malgun Gothic"/>
                <w:i/>
                <w:iCs/>
                <w:sz w:val="18"/>
                <w:szCs w:val="18"/>
              </w:rPr>
              <w:t>D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1457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466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FDA2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445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1A41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415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F765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47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B7FB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36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ED4D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25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8A00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52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F279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E8F2" w14:textId="77777777" w:rsidR="00C910FA" w:rsidRPr="00C910FA" w:rsidRDefault="00C910FA" w:rsidP="00C91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4F5A" w14:textId="77777777" w:rsidR="00C910FA" w:rsidRPr="00C910FA" w:rsidRDefault="00C910FA" w:rsidP="00C91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F575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302683</w:t>
            </w:r>
          </w:p>
        </w:tc>
      </w:tr>
      <w:tr w:rsidR="00C910FA" w:rsidRPr="00C910FA" w14:paraId="41A65611" w14:textId="77777777" w:rsidTr="00C910FA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53BE" w14:textId="77777777" w:rsidR="00C910FA" w:rsidRPr="00C910FA" w:rsidRDefault="00C910FA" w:rsidP="00C910FA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C910FA">
              <w:rPr>
                <w:rFonts w:eastAsia="Malgun Gothic"/>
                <w:color w:val="000000"/>
                <w:sz w:val="22"/>
                <w:szCs w:val="22"/>
              </w:rPr>
              <w:t>Class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7CEF" w14:textId="77777777" w:rsidR="00C910FA" w:rsidRPr="00C910FA" w:rsidRDefault="00C910FA" w:rsidP="00C910FA">
            <w:pPr>
              <w:rPr>
                <w:rFonts w:eastAsia="Malgun Gothic"/>
                <w:i/>
                <w:iCs/>
                <w:sz w:val="18"/>
                <w:szCs w:val="18"/>
              </w:rPr>
            </w:pPr>
            <w:r w:rsidRPr="00C910FA">
              <w:rPr>
                <w:rFonts w:eastAsia="Malgun Gothic"/>
                <w:i/>
                <w:iCs/>
                <w:sz w:val="18"/>
                <w:szCs w:val="18"/>
              </w:rPr>
              <w:t>OX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BFA8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15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59EA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0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1D3B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673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3541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4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C9C5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68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452A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4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1162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92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AE20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0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CD14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749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4EBB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1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4D4D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390223</w:t>
            </w:r>
          </w:p>
        </w:tc>
      </w:tr>
      <w:tr w:rsidR="00C910FA" w:rsidRPr="00C910FA" w14:paraId="0DD24C0F" w14:textId="77777777" w:rsidTr="00C910FA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40B4E0" w14:textId="77777777" w:rsidR="00C910FA" w:rsidRPr="00C910FA" w:rsidRDefault="00C910FA" w:rsidP="00C910FA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C910FA">
              <w:rPr>
                <w:rFonts w:eastAsia="Malgun Gothic"/>
                <w:color w:val="000000"/>
                <w:sz w:val="22"/>
                <w:szCs w:val="22"/>
              </w:rPr>
              <w:t>Qn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C207" w14:textId="0378DBBF" w:rsidR="00C910FA" w:rsidRPr="00C910FA" w:rsidRDefault="001D7FC8" w:rsidP="00C910FA">
            <w:pPr>
              <w:rPr>
                <w:rFonts w:eastAsia="Malgun Gothic"/>
                <w:i/>
                <w:iCs/>
                <w:sz w:val="18"/>
                <w:szCs w:val="18"/>
              </w:rPr>
            </w:pPr>
            <w:r>
              <w:rPr>
                <w:rFonts w:eastAsia="Malgun Gothic"/>
                <w:i/>
                <w:iCs/>
                <w:sz w:val="18"/>
                <w:szCs w:val="18"/>
              </w:rPr>
              <w:t>q</w:t>
            </w:r>
            <w:r w:rsidR="00C910FA" w:rsidRPr="00C910FA">
              <w:rPr>
                <w:rFonts w:eastAsia="Malgun Gothic"/>
                <w:i/>
                <w:iCs/>
                <w:sz w:val="18"/>
                <w:szCs w:val="18"/>
              </w:rPr>
              <w:t>n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596A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130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0D4D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430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1BFD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399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8AA7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474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2F63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46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D994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33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0331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66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5588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F702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284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CED5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252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A9AD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250243</w:t>
            </w:r>
          </w:p>
        </w:tc>
      </w:tr>
      <w:tr w:rsidR="00C910FA" w:rsidRPr="00C910FA" w14:paraId="37322B8E" w14:textId="77777777" w:rsidTr="00C910FA">
        <w:trPr>
          <w:trHeight w:val="34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BC98D0" w14:textId="77777777" w:rsidR="00C910FA" w:rsidRPr="00C910FA" w:rsidRDefault="00C910FA" w:rsidP="00C910FA">
            <w:pPr>
              <w:rPr>
                <w:rFonts w:eastAsia="Malgun Gothic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F5AB2" w14:textId="749C2532" w:rsidR="00C910FA" w:rsidRPr="00C910FA" w:rsidRDefault="001D7FC8" w:rsidP="00C910FA">
            <w:pPr>
              <w:rPr>
                <w:rFonts w:eastAsia="Malgun Gothic"/>
                <w:i/>
                <w:iCs/>
                <w:sz w:val="18"/>
                <w:szCs w:val="18"/>
              </w:rPr>
            </w:pPr>
            <w:r>
              <w:rPr>
                <w:rFonts w:eastAsia="Malgun Gothic"/>
                <w:i/>
                <w:iCs/>
                <w:sz w:val="18"/>
                <w:szCs w:val="18"/>
              </w:rPr>
              <w:t>q</w:t>
            </w:r>
            <w:r w:rsidR="00C910FA" w:rsidRPr="00C910FA">
              <w:rPr>
                <w:rFonts w:eastAsia="Malgun Gothic"/>
                <w:i/>
                <w:iCs/>
                <w:sz w:val="18"/>
                <w:szCs w:val="18"/>
              </w:rPr>
              <w:t>n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75787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13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58911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3773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845C4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348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93BF5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00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DF1FC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14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90B10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86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A5FB1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25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6054F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1136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672DB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42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0F627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0006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011A7" w14:textId="77777777" w:rsidR="00C910FA" w:rsidRPr="00C910FA" w:rsidRDefault="00C910FA" w:rsidP="00C910FA">
            <w:pPr>
              <w:jc w:val="right"/>
              <w:rPr>
                <w:rFonts w:eastAsia="Malgun Gothic"/>
                <w:sz w:val="18"/>
                <w:szCs w:val="18"/>
              </w:rPr>
            </w:pPr>
            <w:r w:rsidRPr="00C910FA">
              <w:rPr>
                <w:rFonts w:eastAsia="Malgun Gothic"/>
                <w:sz w:val="18"/>
                <w:szCs w:val="18"/>
              </w:rPr>
              <w:t>0.256317</w:t>
            </w:r>
          </w:p>
        </w:tc>
      </w:tr>
    </w:tbl>
    <w:p w14:paraId="113CD1B4" w14:textId="77777777" w:rsidR="00C910FA" w:rsidRDefault="00C910FA" w:rsidP="00597A1C">
      <w:pPr>
        <w:rPr>
          <w:rFonts w:eastAsiaTheme="minorEastAsia"/>
          <w:b/>
          <w:bCs/>
        </w:rPr>
      </w:pPr>
    </w:p>
    <w:p w14:paraId="3F69FC32" w14:textId="57915052" w:rsidR="003F1CE1" w:rsidRPr="008F5583" w:rsidRDefault="003F1CE1" w:rsidP="008F5583">
      <w:pPr>
        <w:ind w:left="425"/>
      </w:pPr>
      <w:r w:rsidRPr="008F5583">
        <w:rPr>
          <w:color w:val="222222"/>
          <w:shd w:val="clear" w:color="auto" w:fill="FFFFFF"/>
        </w:rPr>
        <w:t>Twenty out of thirty-one ARGs, which showed p-values &lt;0.05 between two samples, are presented at this table. </w:t>
      </w:r>
      <w:r w:rsidRPr="008F5583">
        <w:rPr>
          <w:bCs/>
        </w:rPr>
        <w:t xml:space="preserve"> </w:t>
      </w:r>
    </w:p>
    <w:p w14:paraId="33EB17AD" w14:textId="64BCF0AD" w:rsidR="00D16103" w:rsidRPr="008F5583" w:rsidRDefault="006601F8" w:rsidP="008F5583">
      <w:pPr>
        <w:pStyle w:val="ListParagraph"/>
        <w:numPr>
          <w:ilvl w:val="0"/>
          <w:numId w:val="9"/>
        </w:numPr>
        <w:spacing w:line="240" w:lineRule="auto"/>
        <w:ind w:leftChars="0"/>
        <w:rPr>
          <w:bCs/>
          <w:sz w:val="24"/>
          <w:szCs w:val="24"/>
        </w:rPr>
      </w:pPr>
      <w:r w:rsidRPr="008F5583">
        <w:rPr>
          <w:rFonts w:ascii="Times New Roman" w:hAnsi="Times New Roman" w:cs="Times New Roman"/>
          <w:bCs/>
          <w:sz w:val="24"/>
          <w:szCs w:val="24"/>
        </w:rPr>
        <w:t xml:space="preserve">CDI, </w:t>
      </w:r>
      <w:r w:rsidRPr="008F5583">
        <w:rPr>
          <w:rFonts w:ascii="Times New Roman" w:hAnsi="Times New Roman" w:cs="Times New Roman"/>
          <w:bCs/>
          <w:i/>
          <w:sz w:val="24"/>
          <w:szCs w:val="24"/>
        </w:rPr>
        <w:t>Clostridioides difficile</w:t>
      </w:r>
      <w:r w:rsidRPr="008F5583">
        <w:rPr>
          <w:rFonts w:ascii="Times New Roman" w:hAnsi="Times New Roman" w:cs="Times New Roman"/>
          <w:bCs/>
          <w:sz w:val="24"/>
          <w:szCs w:val="24"/>
        </w:rPr>
        <w:t xml:space="preserve"> infection</w:t>
      </w:r>
    </w:p>
    <w:p w14:paraId="07C0CF93" w14:textId="750CD7F6" w:rsidR="006601F8" w:rsidRPr="008F5583" w:rsidRDefault="006601F8" w:rsidP="008F5583">
      <w:pPr>
        <w:pStyle w:val="ListParagraph"/>
        <w:numPr>
          <w:ilvl w:val="0"/>
          <w:numId w:val="9"/>
        </w:numPr>
        <w:spacing w:line="240" w:lineRule="auto"/>
        <w:ind w:leftChars="0"/>
        <w:rPr>
          <w:bCs/>
          <w:sz w:val="24"/>
          <w:szCs w:val="24"/>
        </w:rPr>
      </w:pPr>
      <w:r w:rsidRPr="008F5583">
        <w:rPr>
          <w:rFonts w:ascii="Times New Roman" w:hAnsi="Times New Roman" w:cs="Times New Roman"/>
          <w:bCs/>
          <w:sz w:val="24"/>
          <w:szCs w:val="24"/>
        </w:rPr>
        <w:t>Human included he</w:t>
      </w:r>
      <w:r w:rsidR="004634C6" w:rsidRPr="008F5583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="004634C6" w:rsidRPr="008F5583">
        <w:rPr>
          <w:rFonts w:ascii="Times New Roman" w:hAnsi="Times New Roman" w:cs="Times New Roman"/>
          <w:bCs/>
          <w:sz w:val="24"/>
          <w:szCs w:val="24"/>
        </w:rPr>
        <w:t>l</w:t>
      </w:r>
      <w:r w:rsidRPr="008F5583">
        <w:rPr>
          <w:rFonts w:ascii="Times New Roman" w:hAnsi="Times New Roman" w:cs="Times New Roman"/>
          <w:bCs/>
          <w:sz w:val="24"/>
          <w:szCs w:val="24"/>
        </w:rPr>
        <w:t xml:space="preserve">thy </w:t>
      </w:r>
      <w:r w:rsidR="000C511F" w:rsidRPr="008F5583">
        <w:rPr>
          <w:rFonts w:ascii="Times New Roman" w:hAnsi="Times New Roman" w:cs="Times New Roman"/>
          <w:bCs/>
          <w:sz w:val="24"/>
          <w:szCs w:val="24"/>
        </w:rPr>
        <w:t>individuals</w:t>
      </w:r>
      <w:r w:rsidRPr="008F5583">
        <w:rPr>
          <w:rFonts w:ascii="Times New Roman" w:hAnsi="Times New Roman" w:cs="Times New Roman"/>
          <w:bCs/>
          <w:sz w:val="24"/>
          <w:szCs w:val="24"/>
        </w:rPr>
        <w:t xml:space="preserve"> and CDI patients</w:t>
      </w:r>
    </w:p>
    <w:p w14:paraId="60A0F79F" w14:textId="77777777" w:rsidR="005C363E" w:rsidRDefault="005C363E" w:rsidP="00FF28B7">
      <w:pPr>
        <w:sectPr w:rsidR="005C363E" w:rsidSect="00527135">
          <w:type w:val="nextPage"/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0632BB7" w14:textId="2A06FF08" w:rsidR="00841821" w:rsidRDefault="00155CDC" w:rsidP="00FF28B7">
      <w:pPr>
        <w:rPr>
          <w:rFonts w:eastAsiaTheme="minorEastAsia"/>
        </w:rPr>
      </w:pPr>
      <w:r>
        <w:rPr>
          <w:rFonts w:eastAsiaTheme="minorEastAsia" w:hint="eastAsia"/>
        </w:rPr>
        <w:t>S</w:t>
      </w:r>
      <w:r>
        <w:rPr>
          <w:rFonts w:eastAsiaTheme="minorEastAsia"/>
        </w:rPr>
        <w:t xml:space="preserve">upplementary Table S5. </w:t>
      </w:r>
      <w:r w:rsidR="00841821">
        <w:rPr>
          <w:rFonts w:eastAsiaTheme="minorEastAsia"/>
        </w:rPr>
        <w:t>Mobilome ratio in Figure4</w:t>
      </w:r>
      <w:r w:rsidR="00C910FA">
        <w:rPr>
          <w:rFonts w:eastAsiaTheme="minorEastAsia"/>
        </w:rPr>
        <w:t>.</w:t>
      </w:r>
      <w:r w:rsidR="00F11F6C">
        <w:rPr>
          <w:rFonts w:eastAsiaTheme="minorEastAsia"/>
        </w:rPr>
        <w:t xml:space="preserve"> </w:t>
      </w:r>
    </w:p>
    <w:p w14:paraId="21DFA8B8" w14:textId="77777777" w:rsidR="00841821" w:rsidRDefault="00841821" w:rsidP="00FF28B7">
      <w:pPr>
        <w:rPr>
          <w:rFonts w:eastAsiaTheme="minorEastAsia"/>
        </w:rPr>
      </w:pPr>
    </w:p>
    <w:tbl>
      <w:tblPr>
        <w:tblW w:w="90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916"/>
        <w:gridCol w:w="931"/>
        <w:gridCol w:w="923"/>
        <w:gridCol w:w="920"/>
        <w:gridCol w:w="1069"/>
        <w:gridCol w:w="1061"/>
        <w:gridCol w:w="925"/>
      </w:tblGrid>
      <w:tr w:rsidR="00E24042" w:rsidRPr="00841821" w14:paraId="33E5FA3A" w14:textId="397073D3" w:rsidTr="00E24042">
        <w:trPr>
          <w:trHeight w:val="35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3EA01" w14:textId="77777777" w:rsidR="00E24042" w:rsidRPr="00841821" w:rsidRDefault="00E24042" w:rsidP="00E24042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>Mobilome Ratio (%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50BB7" w14:textId="060CEDFD" w:rsidR="00E24042" w:rsidRPr="00841821" w:rsidRDefault="00E24042" w:rsidP="00E24042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>Healthy</w:t>
            </w:r>
            <w:r w:rsidR="0032232A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  <w:r w:rsidR="0032232A">
              <w:rPr>
                <w:rFonts w:eastAsia="Malgun Gothic" w:hint="eastAsia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F6623" w14:textId="77777777" w:rsidR="00E24042" w:rsidRPr="00841821" w:rsidRDefault="00E24042" w:rsidP="00E24042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>CDI patient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E33E3" w14:textId="77777777" w:rsidR="00E24042" w:rsidRPr="00841821" w:rsidRDefault="00E24042" w:rsidP="00E24042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>Swin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99050" w14:textId="77777777" w:rsidR="00E24042" w:rsidRPr="00841821" w:rsidRDefault="00E24042" w:rsidP="00E24042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>Cattl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228D9" w14:textId="77777777" w:rsidR="00E24042" w:rsidRPr="00841821" w:rsidRDefault="00E24042" w:rsidP="00E24042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>Chicken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B661AC" w14:textId="03129EB7" w:rsidR="00E24042" w:rsidRPr="00841821" w:rsidRDefault="00E24042" w:rsidP="00E24042">
            <w:pPr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184257" w14:textId="147D1BAE" w:rsidR="00E24042" w:rsidRPr="00841821" w:rsidRDefault="00E24042" w:rsidP="00E24042">
            <w:pPr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All</w:t>
            </w:r>
            <w:r>
              <w:rPr>
                <w:rFonts w:eastAsia="Malgun Gothic"/>
                <w:color w:val="000000"/>
                <w:sz w:val="22"/>
                <w:szCs w:val="22"/>
              </w:rPr>
              <w:br/>
            </w:r>
            <w:r w:rsidR="005151E3">
              <w:rPr>
                <w:rFonts w:eastAsia="Malgun Gothic"/>
                <w:color w:val="000000"/>
                <w:sz w:val="22"/>
                <w:szCs w:val="22"/>
              </w:rPr>
              <w:t>group</w:t>
            </w:r>
          </w:p>
        </w:tc>
      </w:tr>
      <w:tr w:rsidR="00E24042" w:rsidRPr="00841821" w14:paraId="7A6896C1" w14:textId="7FB5D187" w:rsidTr="00E24042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6468" w14:textId="77777777" w:rsidR="00E24042" w:rsidRPr="00841821" w:rsidRDefault="00E24042" w:rsidP="00E24042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>Tn3-TEM-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9B63" w14:textId="77777777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53.8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E1E3" w14:textId="77777777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72.7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686E" w14:textId="77777777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66.6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08D4" w14:textId="74391028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>5</w:t>
            </w: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4E59" w14:textId="14CB2F30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>10</w:t>
            </w: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79E98" w14:textId="757812A3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 xml:space="preserve">65.71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24A5" w14:textId="1A6FDD58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 xml:space="preserve">80.00 </w:t>
            </w:r>
          </w:p>
        </w:tc>
      </w:tr>
      <w:tr w:rsidR="00E24042" w:rsidRPr="00841821" w14:paraId="1A0F275B" w14:textId="546ED0D7" w:rsidTr="00E24042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6F1D" w14:textId="77777777" w:rsidR="00E24042" w:rsidRPr="00841821" w:rsidRDefault="00E24042" w:rsidP="00E24042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>IS26-TEM-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6EE5" w14:textId="77777777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15.3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2C58" w14:textId="77777777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36.3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0E33" w14:textId="4B90BCC6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9963" w14:textId="3E261497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4328" w14:textId="0FC224FC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>3</w:t>
            </w: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78B92" w14:textId="508B429F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 xml:space="preserve">28.57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EAE88" w14:textId="0987BCCF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 xml:space="preserve">27.14 </w:t>
            </w:r>
          </w:p>
        </w:tc>
      </w:tr>
      <w:tr w:rsidR="00E24042" w:rsidRPr="00841821" w14:paraId="33C01A6E" w14:textId="778A7CDB" w:rsidTr="00E24042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8F05" w14:textId="77777777" w:rsidR="00E24042" w:rsidRPr="00841821" w:rsidRDefault="00E24042" w:rsidP="00E24042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>ISEc9-CTX-M-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9F2A" w14:textId="77777777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42.8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DAC2" w14:textId="0D147411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>7</w:t>
            </w: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2FC6" w14:textId="1E43E944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9CF7" w14:textId="153A5F65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87FE" w14:textId="3BC02337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30D9" w14:textId="37630C05" w:rsidR="00E24042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 xml:space="preserve">58.82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DB84" w14:textId="6DD0E5D8" w:rsidR="00E24042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 xml:space="preserve">45.45 </w:t>
            </w:r>
          </w:p>
        </w:tc>
      </w:tr>
      <w:tr w:rsidR="00E24042" w:rsidRPr="00841821" w14:paraId="08693F85" w14:textId="64C61777" w:rsidTr="00E24042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AAE0" w14:textId="77777777" w:rsidR="00E24042" w:rsidRPr="00841821" w:rsidRDefault="00E24042" w:rsidP="00E24042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>IS26-CTX-M-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4711" w14:textId="70F5825C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1C0A" w14:textId="5AEEFFD7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>1</w:t>
            </w: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5C55" w14:textId="45558A32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2BA2" w14:textId="04BA1C76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97FA" w14:textId="76D22AC7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>6</w:t>
            </w: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F5EB" w14:textId="020E7AFF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 xml:space="preserve">5.88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1922" w14:textId="00912EEE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 xml:space="preserve">18.18 </w:t>
            </w:r>
          </w:p>
        </w:tc>
      </w:tr>
      <w:tr w:rsidR="00E24042" w:rsidRPr="00841821" w14:paraId="17C3E9E5" w14:textId="0CF3EC38" w:rsidTr="00E24042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81CB" w14:textId="77777777" w:rsidR="00E24042" w:rsidRPr="00841821" w:rsidRDefault="00E24042" w:rsidP="00E24042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>ISEc9-CTX-M-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3698" w14:textId="77777777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66.6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23A1" w14:textId="77777777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58.3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E374" w14:textId="1E3E2521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BEAB" w14:textId="4B35987D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84AE" w14:textId="77777777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41.67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D8CC" w14:textId="5CC20CF8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 xml:space="preserve">60.0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E309" w14:textId="1B7872E3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 xml:space="preserve">51.85 </w:t>
            </w:r>
          </w:p>
        </w:tc>
      </w:tr>
      <w:tr w:rsidR="00E24042" w:rsidRPr="00841821" w14:paraId="6274C54A" w14:textId="6A4776B5" w:rsidTr="00E24042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B222" w14:textId="77777777" w:rsidR="00E24042" w:rsidRPr="00841821" w:rsidRDefault="00E24042" w:rsidP="00E24042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>IS26-CTX-M-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A82F" w14:textId="2A1CB764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C0C7" w14:textId="77777777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25.0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8ADA" w14:textId="61923C30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B113" w14:textId="462096C9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049D" w14:textId="6360A26B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EBDA" w14:textId="76DC2B4E" w:rsidR="00E24042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 xml:space="preserve">20.0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DE8F" w14:textId="77763C0E" w:rsidR="00E24042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 xml:space="preserve">11.11 </w:t>
            </w:r>
          </w:p>
        </w:tc>
      </w:tr>
      <w:tr w:rsidR="00E24042" w:rsidRPr="00841821" w14:paraId="4E7A43C6" w14:textId="26E407DD" w:rsidTr="00E24042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81F3" w14:textId="77777777" w:rsidR="00E24042" w:rsidRPr="00841821" w:rsidRDefault="00E24042" w:rsidP="00E24042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>IS26-OXA-1-IS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077D" w14:textId="7EAAB5BF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39CD" w14:textId="77777777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92.8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3CD3" w14:textId="2C0FA36B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2BD8" w14:textId="79D9A5F3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B1FE" w14:textId="77777777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75.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6DDE" w14:textId="0DEAD482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 xml:space="preserve">92.86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830D" w14:textId="04E7369A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 xml:space="preserve">88.89 </w:t>
            </w:r>
          </w:p>
        </w:tc>
      </w:tr>
      <w:tr w:rsidR="00E24042" w:rsidRPr="00841821" w14:paraId="41D1CDCA" w14:textId="68C6546D" w:rsidTr="00E24042">
        <w:trPr>
          <w:trHeight w:val="355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6EF5A" w14:textId="77777777" w:rsidR="00E24042" w:rsidRPr="00841821" w:rsidRDefault="00E24042" w:rsidP="00E24042">
            <w:pPr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>QnrS1-ISKpn1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9232B" w14:textId="4474729B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>5</w:t>
            </w: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6E96F" w14:textId="77777777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75.00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625BB" w14:textId="77777777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33.33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2720A" w14:textId="19F94FBE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DD42F" w14:textId="7E32BAB0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 w:rsidRPr="00841821">
              <w:rPr>
                <w:rFonts w:eastAsia="Malgun Gothic"/>
                <w:color w:val="000000"/>
                <w:sz w:val="22"/>
                <w:szCs w:val="22"/>
              </w:rPr>
              <w:t>7</w:t>
            </w:r>
            <w:r>
              <w:rPr>
                <w:rFonts w:eastAsia="Malgun Gothic"/>
                <w:color w:val="000000"/>
                <w:sz w:val="22"/>
                <w:szCs w:val="22"/>
              </w:rPr>
              <w:t>0</w:t>
            </w:r>
            <w:r w:rsidRPr="00841821">
              <w:rPr>
                <w:rFonts w:eastAsia="Malgun Gothic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EA128A" w14:textId="35266E57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 xml:space="preserve">71.43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A1B71C" w14:textId="1E63C285" w:rsidR="00E24042" w:rsidRPr="00841821" w:rsidRDefault="00E24042" w:rsidP="00E24042">
            <w:pPr>
              <w:jc w:val="right"/>
              <w:rPr>
                <w:rFonts w:eastAsia="Malgun Gothic"/>
                <w:color w:val="000000"/>
                <w:sz w:val="22"/>
                <w:szCs w:val="22"/>
              </w:rPr>
            </w:pPr>
            <w:r>
              <w:rPr>
                <w:rFonts w:eastAsia="Malgun Gothic"/>
                <w:color w:val="000000"/>
                <w:sz w:val="22"/>
                <w:szCs w:val="22"/>
              </w:rPr>
              <w:t xml:space="preserve">66.67 </w:t>
            </w:r>
          </w:p>
        </w:tc>
      </w:tr>
    </w:tbl>
    <w:p w14:paraId="69729D9C" w14:textId="77777777" w:rsidR="00F15F62" w:rsidRDefault="00F15F62" w:rsidP="00F15F62">
      <w:pPr>
        <w:rPr>
          <w:rFonts w:eastAsiaTheme="minorEastAsia"/>
        </w:rPr>
      </w:pPr>
      <w:r>
        <w:rPr>
          <w:rFonts w:eastAsiaTheme="minorEastAsia"/>
        </w:rPr>
        <w:t>The numerator is the number of specific mobilome pattern found in each group, and the denominator is the number of ARG found in each group.</w:t>
      </w:r>
    </w:p>
    <w:p w14:paraId="2BF22209" w14:textId="77777777" w:rsidR="00841821" w:rsidRDefault="00841821" w:rsidP="00FF28B7">
      <w:pPr>
        <w:rPr>
          <w:rFonts w:eastAsiaTheme="minorEastAsia"/>
        </w:rPr>
      </w:pPr>
    </w:p>
    <w:p w14:paraId="4AB0B1B5" w14:textId="6F4B8CBD" w:rsidR="00155CDC" w:rsidRDefault="00155CDC" w:rsidP="00FF28B7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45832A92" w14:textId="04485FE0" w:rsidR="00FF28B7" w:rsidRPr="005D4786" w:rsidRDefault="00FF28B7" w:rsidP="00FF28B7">
      <w:pPr>
        <w:rPr>
          <w:rFonts w:eastAsiaTheme="minorEastAsia"/>
        </w:rPr>
      </w:pPr>
      <w:r w:rsidRPr="005D4786">
        <w:rPr>
          <w:rFonts w:eastAsiaTheme="minorEastAsia"/>
        </w:rPr>
        <w:t>Supplementary Table S</w:t>
      </w:r>
      <w:r w:rsidR="00841821">
        <w:rPr>
          <w:rFonts w:eastAsiaTheme="minorEastAsia"/>
        </w:rPr>
        <w:t>6</w:t>
      </w:r>
      <w:r w:rsidRPr="005D4786">
        <w:rPr>
          <w:rFonts w:eastAsiaTheme="minorEastAsia"/>
        </w:rPr>
        <w:t xml:space="preserve">. </w:t>
      </w:r>
      <w:r w:rsidRPr="005D4786">
        <w:t xml:space="preserve">Reference genomes that contain </w:t>
      </w:r>
      <w:r w:rsidRPr="005D4786">
        <w:rPr>
          <w:i/>
        </w:rPr>
        <w:t>qnrS</w:t>
      </w:r>
      <w:r w:rsidRPr="005D4786">
        <w:t xml:space="preserve"> in the NCBI repository</w:t>
      </w:r>
    </w:p>
    <w:p w14:paraId="5405063F" w14:textId="77777777" w:rsidR="00FF28B7" w:rsidRPr="005D4786" w:rsidRDefault="00FF28B7" w:rsidP="00FF28B7">
      <w:pPr>
        <w:rPr>
          <w:rFonts w:eastAsiaTheme="minorEastAsia"/>
        </w:rPr>
      </w:pPr>
    </w:p>
    <w:tbl>
      <w:tblPr>
        <w:tblW w:w="6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60"/>
        <w:gridCol w:w="3080"/>
      </w:tblGrid>
      <w:tr w:rsidR="00FF28B7" w:rsidRPr="005D4786" w14:paraId="5DA1669C" w14:textId="77777777" w:rsidTr="00226901">
        <w:trPr>
          <w:trHeight w:val="348"/>
        </w:trPr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D70B5" w14:textId="77777777" w:rsidR="00FF28B7" w:rsidRPr="005D4786" w:rsidRDefault="00FF28B7" w:rsidP="00226901">
            <w:pPr>
              <w:rPr>
                <w:rFonts w:eastAsia="Malgun Gothic"/>
                <w:b/>
                <w:bCs/>
                <w:color w:val="000000"/>
              </w:rPr>
            </w:pPr>
            <w:r w:rsidRPr="005D4786">
              <w:rPr>
                <w:rFonts w:eastAsia="Malgun Gothic"/>
                <w:b/>
                <w:bCs/>
                <w:color w:val="000000"/>
              </w:rPr>
              <w:t>Name in Figure 3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9B714" w14:textId="77777777" w:rsidR="00FF28B7" w:rsidRPr="005D4786" w:rsidRDefault="00FF28B7" w:rsidP="00226901">
            <w:pPr>
              <w:rPr>
                <w:rFonts w:eastAsia="Malgun Gothic"/>
                <w:b/>
                <w:bCs/>
                <w:color w:val="000000"/>
              </w:rPr>
            </w:pPr>
            <w:r w:rsidRPr="005D4786">
              <w:rPr>
                <w:rFonts w:eastAsia="Malgun Gothic"/>
                <w:b/>
                <w:bCs/>
                <w:color w:val="000000"/>
              </w:rPr>
              <w:t>NCBI accession no.</w:t>
            </w:r>
          </w:p>
        </w:tc>
      </w:tr>
      <w:tr w:rsidR="00FF28B7" w:rsidRPr="005D4786" w14:paraId="78EB5A35" w14:textId="77777777" w:rsidTr="00226901">
        <w:trPr>
          <w:trHeight w:val="348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618A" w14:textId="77777777" w:rsidR="00FF28B7" w:rsidRPr="005D4786" w:rsidRDefault="00FF28B7" w:rsidP="00226901">
            <w:pPr>
              <w:rPr>
                <w:rFonts w:eastAsia="Malgun Gothic"/>
                <w:color w:val="000000"/>
              </w:rPr>
            </w:pPr>
            <w:r w:rsidRPr="005D4786">
              <w:rPr>
                <w:rFonts w:eastAsia="Malgun Gothic"/>
                <w:i/>
                <w:color w:val="000000"/>
              </w:rPr>
              <w:t>Escherichia_coli</w:t>
            </w:r>
            <w:r w:rsidRPr="005D4786">
              <w:rPr>
                <w:rFonts w:eastAsia="Malgun Gothic"/>
                <w:color w:val="000000"/>
              </w:rPr>
              <w:t>_1_chromosom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B012" w14:textId="6792D662" w:rsidR="00FF28B7" w:rsidRPr="005D4786" w:rsidRDefault="00FF28B7" w:rsidP="00226901">
            <w:pPr>
              <w:rPr>
                <w:rFonts w:eastAsia="Malgun Gothic"/>
                <w:color w:val="000000"/>
              </w:rPr>
            </w:pPr>
            <w:r w:rsidRPr="005D4786">
              <w:rPr>
                <w:rFonts w:eastAsia="Malgun Gothic"/>
                <w:color w:val="000000"/>
              </w:rPr>
              <w:t>CP010116.1</w:t>
            </w:r>
          </w:p>
        </w:tc>
      </w:tr>
      <w:tr w:rsidR="00FF28B7" w:rsidRPr="005D4786" w14:paraId="5BFC54D9" w14:textId="77777777" w:rsidTr="00226901">
        <w:trPr>
          <w:trHeight w:val="348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A1E1" w14:textId="77777777" w:rsidR="00FF28B7" w:rsidRPr="005D4786" w:rsidRDefault="00FF28B7" w:rsidP="00226901">
            <w:pPr>
              <w:rPr>
                <w:rFonts w:eastAsia="Malgun Gothic"/>
                <w:color w:val="000000"/>
              </w:rPr>
            </w:pPr>
            <w:r w:rsidRPr="005D4786">
              <w:rPr>
                <w:rFonts w:eastAsia="Malgun Gothic"/>
                <w:i/>
                <w:color w:val="000000"/>
              </w:rPr>
              <w:t>Escherichia_coli</w:t>
            </w:r>
            <w:r w:rsidRPr="005D4786">
              <w:rPr>
                <w:rFonts w:eastAsia="Malgun Gothic"/>
                <w:color w:val="000000"/>
              </w:rPr>
              <w:t>_2_chromosom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340A" w14:textId="07376EC8" w:rsidR="00FF28B7" w:rsidRPr="005D4786" w:rsidRDefault="00FF28B7" w:rsidP="00226901">
            <w:pPr>
              <w:rPr>
                <w:rFonts w:eastAsia="Malgun Gothic"/>
                <w:color w:val="000000"/>
              </w:rPr>
            </w:pPr>
            <w:r w:rsidRPr="005D4786">
              <w:rPr>
                <w:rFonts w:eastAsia="Malgun Gothic"/>
                <w:color w:val="000000"/>
              </w:rPr>
              <w:t>CP019213.1</w:t>
            </w:r>
          </w:p>
        </w:tc>
      </w:tr>
      <w:tr w:rsidR="00FF28B7" w:rsidRPr="005D4786" w14:paraId="0DDDB64E" w14:textId="77777777" w:rsidTr="00226901">
        <w:trPr>
          <w:trHeight w:val="348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F447" w14:textId="77777777" w:rsidR="00FF28B7" w:rsidRPr="005D4786" w:rsidRDefault="00FF28B7" w:rsidP="00226901">
            <w:pPr>
              <w:rPr>
                <w:rFonts w:eastAsia="Malgun Gothic"/>
                <w:color w:val="000000"/>
              </w:rPr>
            </w:pPr>
            <w:r w:rsidRPr="005D4786">
              <w:rPr>
                <w:rFonts w:eastAsia="Malgun Gothic"/>
                <w:i/>
                <w:color w:val="000000"/>
              </w:rPr>
              <w:t>Escherichia_coli</w:t>
            </w:r>
            <w:r w:rsidRPr="005D4786">
              <w:rPr>
                <w:rFonts w:eastAsia="Malgun Gothic"/>
                <w:color w:val="000000"/>
              </w:rPr>
              <w:t>_3_chromosom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33C3" w14:textId="74A1A7D3" w:rsidR="00FF28B7" w:rsidRPr="005D4786" w:rsidRDefault="00FF28B7" w:rsidP="00226901">
            <w:pPr>
              <w:rPr>
                <w:rFonts w:eastAsia="Malgun Gothic"/>
                <w:color w:val="000000"/>
              </w:rPr>
            </w:pPr>
            <w:r w:rsidRPr="005D4786">
              <w:rPr>
                <w:rFonts w:eastAsia="Malgun Gothic"/>
                <w:color w:val="000000"/>
              </w:rPr>
              <w:t>CP018976.1</w:t>
            </w:r>
          </w:p>
        </w:tc>
      </w:tr>
      <w:tr w:rsidR="00FF28B7" w:rsidRPr="005D4786" w14:paraId="79DAD974" w14:textId="77777777" w:rsidTr="00226901">
        <w:trPr>
          <w:trHeight w:val="348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887C" w14:textId="77777777" w:rsidR="00FF28B7" w:rsidRPr="005D4786" w:rsidRDefault="00FF28B7" w:rsidP="00226901">
            <w:pPr>
              <w:rPr>
                <w:rFonts w:eastAsia="Malgun Gothic"/>
                <w:color w:val="000000"/>
              </w:rPr>
            </w:pPr>
            <w:r w:rsidRPr="005D4786">
              <w:rPr>
                <w:rFonts w:eastAsia="Malgun Gothic"/>
                <w:i/>
                <w:color w:val="000000"/>
              </w:rPr>
              <w:t>Klebsiella_pneumoniae</w:t>
            </w:r>
            <w:r w:rsidRPr="005D4786">
              <w:rPr>
                <w:rFonts w:eastAsia="Malgun Gothic"/>
                <w:color w:val="000000"/>
              </w:rPr>
              <w:t>_plasmi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AEB9" w14:textId="1BB56369" w:rsidR="00FF28B7" w:rsidRPr="005D4786" w:rsidRDefault="00FF28B7" w:rsidP="00226901">
            <w:pPr>
              <w:rPr>
                <w:rFonts w:eastAsia="Malgun Gothic"/>
                <w:color w:val="000000"/>
              </w:rPr>
            </w:pPr>
            <w:r w:rsidRPr="005D4786">
              <w:rPr>
                <w:rFonts w:eastAsia="Malgun Gothic"/>
                <w:color w:val="000000"/>
              </w:rPr>
              <w:t>CP009115.1</w:t>
            </w:r>
          </w:p>
        </w:tc>
      </w:tr>
      <w:tr w:rsidR="00FF28B7" w:rsidRPr="005D4786" w14:paraId="3AF4296D" w14:textId="77777777" w:rsidTr="00841821">
        <w:trPr>
          <w:trHeight w:val="348"/>
        </w:trPr>
        <w:tc>
          <w:tcPr>
            <w:tcW w:w="3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8D9B" w14:textId="77777777" w:rsidR="00FF28B7" w:rsidRPr="005D4786" w:rsidRDefault="00FF28B7" w:rsidP="00226901">
            <w:pPr>
              <w:rPr>
                <w:rFonts w:eastAsia="Malgun Gothic"/>
                <w:color w:val="000000"/>
              </w:rPr>
            </w:pPr>
            <w:r w:rsidRPr="005D4786">
              <w:rPr>
                <w:rFonts w:eastAsia="Malgun Gothic"/>
                <w:i/>
                <w:color w:val="000000"/>
              </w:rPr>
              <w:t>Shigella_flexneri</w:t>
            </w:r>
            <w:r w:rsidRPr="005D4786">
              <w:rPr>
                <w:rFonts w:eastAsia="Malgun Gothic"/>
                <w:color w:val="000000"/>
              </w:rPr>
              <w:t>_plasmid</w:t>
            </w:r>
          </w:p>
        </w:tc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2092" w14:textId="18B3857E" w:rsidR="00FF28B7" w:rsidRPr="005D4786" w:rsidRDefault="00FF28B7" w:rsidP="00226901">
            <w:pPr>
              <w:rPr>
                <w:rFonts w:eastAsia="Malgun Gothic"/>
                <w:color w:val="000000"/>
              </w:rPr>
            </w:pPr>
            <w:r w:rsidRPr="005D4786">
              <w:rPr>
                <w:rFonts w:eastAsia="Malgun Gothic"/>
                <w:color w:val="000000"/>
              </w:rPr>
              <w:t>CP012734.1</w:t>
            </w:r>
          </w:p>
        </w:tc>
      </w:tr>
      <w:tr w:rsidR="00FF28B7" w:rsidRPr="005D4786" w14:paraId="56A7042B" w14:textId="77777777" w:rsidTr="00841821">
        <w:trPr>
          <w:trHeight w:val="348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610C4" w14:textId="77777777" w:rsidR="00FF28B7" w:rsidRPr="005D4786" w:rsidRDefault="00FF28B7" w:rsidP="00226901">
            <w:pPr>
              <w:rPr>
                <w:rFonts w:eastAsia="Malgun Gothic"/>
                <w:color w:val="000000"/>
              </w:rPr>
            </w:pPr>
            <w:r w:rsidRPr="005D4786">
              <w:rPr>
                <w:rFonts w:eastAsia="Malgun Gothic"/>
                <w:i/>
                <w:color w:val="000000"/>
              </w:rPr>
              <w:t>Escherichia_coli</w:t>
            </w:r>
            <w:r w:rsidRPr="005D4786">
              <w:rPr>
                <w:rFonts w:eastAsia="Malgun Gothic"/>
                <w:color w:val="000000"/>
              </w:rPr>
              <w:t>_plasmid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E04B2" w14:textId="78B03A31" w:rsidR="00FF28B7" w:rsidRPr="005D4786" w:rsidRDefault="00FF28B7" w:rsidP="00226901">
            <w:pPr>
              <w:rPr>
                <w:rFonts w:eastAsia="Malgun Gothic"/>
                <w:color w:val="000000"/>
              </w:rPr>
            </w:pPr>
            <w:r w:rsidRPr="005D4786">
              <w:rPr>
                <w:rFonts w:eastAsia="Malgun Gothic"/>
                <w:color w:val="000000"/>
              </w:rPr>
              <w:t>CP018207.1</w:t>
            </w:r>
          </w:p>
        </w:tc>
      </w:tr>
    </w:tbl>
    <w:p w14:paraId="60207715" w14:textId="533C5D5C" w:rsidR="00FF28B7" w:rsidRPr="005D4786" w:rsidRDefault="00FF28B7"/>
    <w:p w14:paraId="0578977A" w14:textId="77777777" w:rsidR="005D4786" w:rsidRDefault="005D4786">
      <w:r>
        <w:br w:type="page"/>
      </w:r>
    </w:p>
    <w:p w14:paraId="60DEC631" w14:textId="7EE10AE1" w:rsidR="009E324A" w:rsidRDefault="00D70572" w:rsidP="009E324A">
      <w:pPr>
        <w:spacing w:line="276" w:lineRule="auto"/>
        <w:jc w:val="both"/>
        <w:rPr>
          <w:rFonts w:eastAsia="Batang"/>
        </w:rPr>
      </w:pPr>
      <w:r w:rsidRPr="005D4786">
        <w:t xml:space="preserve">Supplementary Table </w:t>
      </w:r>
      <w:r w:rsidR="00C85C48" w:rsidRPr="005D4786">
        <w:t>S</w:t>
      </w:r>
      <w:r w:rsidR="00804BE0">
        <w:t>7</w:t>
      </w:r>
      <w:r w:rsidRPr="005D4786">
        <w:rPr>
          <w:noProof/>
        </w:rPr>
        <w:t>.</w:t>
      </w:r>
      <w:r w:rsidR="003F7DE7" w:rsidRPr="005D4786">
        <w:rPr>
          <w:noProof/>
        </w:rPr>
        <w:t xml:space="preserve"> </w:t>
      </w:r>
      <w:r w:rsidR="003E2144" w:rsidRPr="005D4786">
        <w:t xml:space="preserve">Gene annotations </w:t>
      </w:r>
      <w:r w:rsidR="003E2144" w:rsidRPr="005D4786">
        <w:rPr>
          <w:rFonts w:eastAsia="Batang"/>
        </w:rPr>
        <w:t xml:space="preserve">in Figure </w:t>
      </w:r>
      <w:r w:rsidR="003E04C5">
        <w:rPr>
          <w:rFonts w:eastAsia="Batang"/>
        </w:rPr>
        <w:t>5</w:t>
      </w:r>
      <w:r w:rsidR="00A55688">
        <w:rPr>
          <w:rFonts w:eastAsia="Batang"/>
        </w:rPr>
        <w:t>. Similarity above 90% was annotated as the same gene (except hypothetical genes).</w:t>
      </w:r>
    </w:p>
    <w:p w14:paraId="5592420F" w14:textId="66FD1ADB" w:rsidR="00FF7547" w:rsidRDefault="00FF7547" w:rsidP="009E324A">
      <w:pPr>
        <w:spacing w:line="276" w:lineRule="auto"/>
        <w:jc w:val="both"/>
        <w:rPr>
          <w:rFonts w:eastAsia="Batang"/>
          <w:color w:val="000000" w:themeColor="text1"/>
        </w:rPr>
      </w:pPr>
    </w:p>
    <w:tbl>
      <w:tblPr>
        <w:tblStyle w:val="TableGrid"/>
        <w:tblW w:w="9010" w:type="dxa"/>
        <w:tblInd w:w="-5" w:type="dxa"/>
        <w:tblLook w:val="04A0" w:firstRow="1" w:lastRow="0" w:firstColumn="1" w:lastColumn="0" w:noHBand="0" w:noVBand="1"/>
      </w:tblPr>
      <w:tblGrid>
        <w:gridCol w:w="3036"/>
        <w:gridCol w:w="5974"/>
      </w:tblGrid>
      <w:tr w:rsidR="00FF7547" w:rsidRPr="00FF7547" w14:paraId="33B2DE01" w14:textId="77777777" w:rsidTr="00FF7547">
        <w:trPr>
          <w:trHeight w:val="345"/>
        </w:trPr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0DE577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Sample</w:t>
            </w:r>
          </w:p>
        </w:tc>
        <w:tc>
          <w:tcPr>
            <w:tcW w:w="5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28E3AA" w14:textId="27240D8E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 xml:space="preserve">A list of genes </w:t>
            </w:r>
            <w:r w:rsidR="00A55688">
              <w:rPr>
                <w:rFonts w:eastAsia="Malgun Gothic"/>
                <w:color w:val="000000"/>
              </w:rPr>
              <w:t>in order</w:t>
            </w:r>
          </w:p>
        </w:tc>
      </w:tr>
      <w:tr w:rsidR="00FF7547" w:rsidRPr="00FF7547" w14:paraId="0542DD1C" w14:textId="77777777" w:rsidTr="00FF7547">
        <w:trPr>
          <w:trHeight w:val="645"/>
        </w:trPr>
        <w:tc>
          <w:tcPr>
            <w:tcW w:w="3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FB9FC2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Metagenome_CDI_IM01</w:t>
            </w:r>
          </w:p>
        </w:tc>
        <w:tc>
          <w:tcPr>
            <w:tcW w:w="59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2CB5B0" w14:textId="7C3D729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 xml:space="preserve">CTX-M-15, </w:t>
            </w:r>
            <w:r w:rsidR="00D44F2A" w:rsidRPr="00FF7547">
              <w:rPr>
                <w:rFonts w:eastAsia="Malgun Gothic"/>
                <w:color w:val="000000"/>
              </w:rPr>
              <w:t>tryptophan synthase subunit beta like protein</w:t>
            </w:r>
            <w:r w:rsidRPr="00FF7547">
              <w:rPr>
                <w:rFonts w:eastAsia="Malgun Gothic"/>
                <w:color w:val="000000"/>
              </w:rPr>
              <w:t>, TEM-1, recombinase, Tn3 transposase, QnrS1, recombinase, hypothetical protein</w:t>
            </w:r>
          </w:p>
        </w:tc>
      </w:tr>
      <w:tr w:rsidR="00FF7547" w:rsidRPr="00FF7547" w14:paraId="30608944" w14:textId="77777777" w:rsidTr="00FF7547">
        <w:trPr>
          <w:trHeight w:val="960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9292D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Metagenome_CDI_IM04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D916B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IS3 transposase, transposase, transposase, QnrS1, recombinase, ISKpn19, recombinase, pRiA4b ORF-3, relaxase, TetR, TetA</w:t>
            </w:r>
          </w:p>
        </w:tc>
      </w:tr>
      <w:tr w:rsidR="00FF7547" w:rsidRPr="00FF7547" w14:paraId="17B548B9" w14:textId="77777777" w:rsidTr="00FF7547">
        <w:trPr>
          <w:trHeight w:val="1590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ED5EA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Metagenome_CDI_IR122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12E2D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hypothetical protein, recombinase, TEM-1, hypothetical protein, FtsI, LAP-2, transposase, transposase, transposase, QnrS1, recombinase, ISKpn19, recombinase, pRiA4b ORF-3, hypothetical protein, hypothetical protein, hypothetical protein, hypothetical protein</w:t>
            </w:r>
          </w:p>
        </w:tc>
      </w:tr>
      <w:tr w:rsidR="00FF7547" w:rsidRPr="00FF7547" w14:paraId="710B602B" w14:textId="77777777" w:rsidTr="00FF7547">
        <w:trPr>
          <w:trHeight w:val="960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3998E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Metagenome_CDI_IR95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6A6D8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IS3 transposase, transposase, transposase, QnrS1, recombinase, ISKpn19, recombinase, pRiA4b ORF-3, relaxase, TetR, TetA</w:t>
            </w:r>
          </w:p>
        </w:tc>
      </w:tr>
      <w:tr w:rsidR="00FF7547" w:rsidRPr="00FF7547" w14:paraId="64B8FBCE" w14:textId="77777777" w:rsidTr="00FF7547">
        <w:trPr>
          <w:trHeight w:val="127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53832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Metagenome_CDI_IR96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9C9A2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Tn3 transposase, recombinase, TEM-1, transposase, transposase, transposase, QnrS1, hypothetical protein, recombinase, ISKpn19, recombinase, pRiA4b ORF-3, UmuC, hypothetical protein, integrase</w:t>
            </w:r>
          </w:p>
        </w:tc>
      </w:tr>
      <w:tr w:rsidR="00FF7547" w:rsidRPr="00FF7547" w14:paraId="1C7D1EB7" w14:textId="77777777" w:rsidTr="00FF7547">
        <w:trPr>
          <w:trHeight w:val="127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0F145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Metagenome_Chicken_KB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498F7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QnrS1, recombinase, ISKpn19, recombinase, pRiA4b ORF-3, relaxase, IS3 transposase, transposase, IS2 transposase, QnrS1, recombinase, ISKpn19, recombinase, pRiA4b ORF-3, relaxase</w:t>
            </w:r>
          </w:p>
        </w:tc>
      </w:tr>
      <w:tr w:rsidR="00FF7547" w:rsidRPr="00FF7547" w14:paraId="4F2CF030" w14:textId="77777777" w:rsidTr="00FF7547">
        <w:trPr>
          <w:trHeight w:val="960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003F0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Metagenome_Chicken_KC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3BD2C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IS3 transposase, transposase, IS2 transposase, QnrS1, recombinase, ISKpn19, recombinase, pRiA4b ORF-3, relaxase</w:t>
            </w:r>
          </w:p>
        </w:tc>
      </w:tr>
      <w:tr w:rsidR="00FF7547" w:rsidRPr="00FF7547" w14:paraId="4A4E5659" w14:textId="77777777" w:rsidTr="00FF7547">
        <w:trPr>
          <w:trHeight w:val="960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74BEA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Metagenome_Chicken_KI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807C1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IS3 transposase, transposase, IS2 transposase, QnrS1, recombinase, ISKpn19, recombinase, pRiA4b ORF-3, relaxase</w:t>
            </w:r>
          </w:p>
        </w:tc>
      </w:tr>
      <w:tr w:rsidR="00FF7547" w:rsidRPr="00FF7547" w14:paraId="0F85FEF8" w14:textId="77777777" w:rsidTr="00FF7547">
        <w:trPr>
          <w:trHeight w:val="127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36900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Metagenome_Chicken_KK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00895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IS3 transposase, transposase, IS2 transposase, QnrS1, recombinase, ISKpn19, recombinase, pRiA4b ORF-3, relaxase</w:t>
            </w:r>
          </w:p>
        </w:tc>
      </w:tr>
      <w:tr w:rsidR="00FF7547" w:rsidRPr="00FF7547" w14:paraId="2BD93B32" w14:textId="77777777" w:rsidTr="00FF7547">
        <w:trPr>
          <w:trHeight w:val="960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32479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Metagenome_Chicken_KO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AE82A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IS3 transposase, transposase, IS2 transposase, QnrS1, recombinase, ISKpn19, recombinase, pRiA4b ORF-3, relaxase</w:t>
            </w:r>
          </w:p>
        </w:tc>
      </w:tr>
      <w:tr w:rsidR="00FF7547" w:rsidRPr="00FF7547" w14:paraId="152CB659" w14:textId="77777777" w:rsidTr="00FF7547">
        <w:trPr>
          <w:trHeight w:val="127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0BFE3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i/>
                <w:iCs/>
                <w:color w:val="000000"/>
              </w:rPr>
              <w:t>E.coli_</w:t>
            </w:r>
            <w:r w:rsidRPr="00FF7547">
              <w:rPr>
                <w:rFonts w:eastAsia="Malgun Gothic"/>
                <w:color w:val="000000"/>
              </w:rPr>
              <w:t>Healthy_H10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E4653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IS3 transposase, transposase, IS2 transposase, QnrS1, hypothetical protein, recombinase, ISKpn19, recombinase, pRiA4b ORF-3, relaxase, TetR, TetA</w:t>
            </w:r>
          </w:p>
        </w:tc>
      </w:tr>
      <w:tr w:rsidR="00FF7547" w:rsidRPr="00FF7547" w14:paraId="75965F2C" w14:textId="77777777" w:rsidTr="00FF7547">
        <w:trPr>
          <w:trHeight w:val="127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C1FCA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i/>
                <w:iCs/>
                <w:color w:val="000000"/>
              </w:rPr>
              <w:t>E.coli</w:t>
            </w:r>
            <w:r w:rsidRPr="00FF7547">
              <w:rPr>
                <w:rFonts w:eastAsia="Malgun Gothic"/>
                <w:color w:val="000000"/>
              </w:rPr>
              <w:t>_Healthy_H25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C6FB6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FtsI, LAP-2, transposase, hypothetical protein, IS2 transposase, QnrS1, recombinase, ISKpn19, recombinase, pRiA4b ORF-3, Zinc-binding protein, APH(6)-Id, APH(3'')-Ib</w:t>
            </w:r>
          </w:p>
        </w:tc>
      </w:tr>
      <w:tr w:rsidR="00FF7547" w:rsidRPr="00FF7547" w14:paraId="012EEC9A" w14:textId="77777777" w:rsidTr="00FF7547">
        <w:trPr>
          <w:trHeight w:val="1590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E14D2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i/>
                <w:iCs/>
                <w:color w:val="000000"/>
              </w:rPr>
              <w:t>E.coli</w:t>
            </w:r>
            <w:r w:rsidRPr="00FF7547">
              <w:rPr>
                <w:rFonts w:eastAsia="Malgun Gothic"/>
                <w:color w:val="000000"/>
              </w:rPr>
              <w:t>_Healthy_H27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17D41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ParA, hypothetical protein, CTX-M-15, tryptophan synthase subunit beta like protein, hypothetical protein, Tn3 transposase, transposase, hypothetical protein, IS2 transposase, QnrS1, recombinase, ISKpn19, recombinase, pRiA4b ORF-3, transposase</w:t>
            </w:r>
          </w:p>
        </w:tc>
      </w:tr>
      <w:tr w:rsidR="00FF7547" w:rsidRPr="00FF7547" w14:paraId="7A0FE3A1" w14:textId="77777777" w:rsidTr="00FF7547">
        <w:trPr>
          <w:trHeight w:val="1590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77617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i/>
                <w:iCs/>
                <w:color w:val="000000"/>
              </w:rPr>
              <w:t>E.coli</w:t>
            </w:r>
            <w:r w:rsidRPr="00FF7547">
              <w:rPr>
                <w:rFonts w:eastAsia="Malgun Gothic"/>
                <w:color w:val="000000"/>
              </w:rPr>
              <w:t>_Healthy_H32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9EEED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hypothetical protein, ISEcp1, CTX-M-15, tryptophan synthase subunit beta like protein, hypothetical protein, Tn3 transposase, transposase, transposase, IS2 transposase, QnrS1, hypothetical protein, recombinase, ISKpn19, recombinase, pRiA4b ORF-3</w:t>
            </w:r>
          </w:p>
        </w:tc>
      </w:tr>
      <w:tr w:rsidR="00FF7547" w:rsidRPr="00FF7547" w14:paraId="4EFC51FF" w14:textId="77777777" w:rsidTr="00FF7547">
        <w:trPr>
          <w:trHeight w:val="127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C90A6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i/>
                <w:iCs/>
                <w:color w:val="000000"/>
              </w:rPr>
              <w:t>E.coli_</w:t>
            </w:r>
            <w:r w:rsidRPr="00FF7547">
              <w:rPr>
                <w:rFonts w:eastAsia="Malgun Gothic"/>
                <w:color w:val="000000"/>
              </w:rPr>
              <w:t>Swine_SL11_ST224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5FF34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transposase, transposase, transposase, IS2 transposase, QnrS1, recombinase, ISKpn19, recombinase, pRiA4b ORF-3, transposase</w:t>
            </w:r>
          </w:p>
        </w:tc>
      </w:tr>
      <w:tr w:rsidR="00FF7547" w:rsidRPr="00FF7547" w14:paraId="201CA609" w14:textId="77777777" w:rsidTr="00FF7547">
        <w:trPr>
          <w:trHeight w:val="127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270E3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i/>
                <w:iCs/>
                <w:color w:val="000000"/>
              </w:rPr>
              <w:t>E.coli_</w:t>
            </w:r>
            <w:r w:rsidRPr="00FF7547">
              <w:rPr>
                <w:rFonts w:eastAsia="Malgun Gothic"/>
                <w:color w:val="000000"/>
              </w:rPr>
              <w:t>Chicken_KB_NA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198B8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TEM-1, FtsI, hypothetical protein, LAP-2, transposase, transposase, IS2 transposase, QnrS1, recombinase, ISKpn19, recombinase, pRiA4b ORF-3, hypothetical protein, hypothetical protein, APH(6)-Id, APH(3'')-Ib</w:t>
            </w:r>
          </w:p>
        </w:tc>
      </w:tr>
      <w:tr w:rsidR="00FF7547" w:rsidRPr="00FF7547" w14:paraId="02FFCEAC" w14:textId="77777777" w:rsidTr="00FF7547">
        <w:trPr>
          <w:trHeight w:val="1590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A5CEC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i/>
                <w:iCs/>
                <w:color w:val="000000"/>
              </w:rPr>
              <w:t>E.coli_</w:t>
            </w:r>
            <w:r w:rsidRPr="00FF7547">
              <w:rPr>
                <w:rFonts w:eastAsia="Malgun Gothic"/>
                <w:color w:val="000000"/>
              </w:rPr>
              <w:t>Chicken_KC_ST2542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B7F4F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transposase, transposase, transposase, IS2 transposase, QnrS1, hypothetical protein, recombinase, ISKpn19, recombinase, pRiA4b ORF-3, transposase</w:t>
            </w:r>
          </w:p>
        </w:tc>
      </w:tr>
      <w:tr w:rsidR="00FF7547" w:rsidRPr="00FF7547" w14:paraId="3ECDE71E" w14:textId="77777777" w:rsidTr="00FF7547">
        <w:trPr>
          <w:trHeight w:val="1590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84F36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i/>
                <w:iCs/>
                <w:color w:val="000000"/>
              </w:rPr>
              <w:t>E.coli_</w:t>
            </w:r>
            <w:r w:rsidRPr="00FF7547">
              <w:rPr>
                <w:rFonts w:eastAsia="Malgun Gothic"/>
                <w:color w:val="000000"/>
              </w:rPr>
              <w:t>Chicken_KZ_ST2207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3A356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IS3 transposase, transposase, IS2 transposase, QnrS1, recombinase, ISKpn19, recombinase, pRiA4b ORF-3, relaxase, TetR, TetA</w:t>
            </w:r>
          </w:p>
        </w:tc>
      </w:tr>
      <w:tr w:rsidR="00FF7547" w:rsidRPr="00FF7547" w14:paraId="65A034EE" w14:textId="77777777" w:rsidTr="00FF7547">
        <w:trPr>
          <w:trHeight w:val="1590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851AC" w14:textId="77777777" w:rsidR="00FF7547" w:rsidRPr="00FF7547" w:rsidRDefault="00FF7547" w:rsidP="00FF7547">
            <w:pPr>
              <w:rPr>
                <w:rFonts w:eastAsia="Malgun Gothic"/>
                <w:i/>
                <w:iCs/>
                <w:color w:val="000000"/>
              </w:rPr>
            </w:pPr>
            <w:r w:rsidRPr="00FF7547">
              <w:rPr>
                <w:rFonts w:eastAsia="Malgun Gothic"/>
                <w:i/>
                <w:iCs/>
                <w:color w:val="000000"/>
              </w:rPr>
              <w:t>Escherichia coli</w:t>
            </w:r>
            <w:r w:rsidRPr="00FF7547">
              <w:rPr>
                <w:rFonts w:eastAsia="Malgun Gothic"/>
                <w:color w:val="000000"/>
              </w:rPr>
              <w:t xml:space="preserve"> 1 chromosome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22347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ISEcp1, hypothetical protein, CTX-M-15, tryptophan synthase subunit beta like protein, Tn3 transposase, transposase, IS2 transposase, QnrS1, ISKpn19, recombinase, pRiA4b ORF-3, phage tail protein</w:t>
            </w:r>
          </w:p>
        </w:tc>
      </w:tr>
      <w:tr w:rsidR="00FF7547" w:rsidRPr="00FF7547" w14:paraId="02241394" w14:textId="77777777" w:rsidTr="00FF7547">
        <w:trPr>
          <w:trHeight w:val="127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B7C01" w14:textId="77777777" w:rsidR="00FF7547" w:rsidRPr="00FF7547" w:rsidRDefault="00FF7547" w:rsidP="00FF7547">
            <w:pPr>
              <w:rPr>
                <w:rFonts w:eastAsia="Malgun Gothic"/>
                <w:i/>
                <w:iCs/>
                <w:color w:val="000000"/>
              </w:rPr>
            </w:pPr>
            <w:r w:rsidRPr="00FF7547">
              <w:rPr>
                <w:rFonts w:eastAsia="Malgun Gothic"/>
                <w:i/>
                <w:iCs/>
                <w:color w:val="000000"/>
              </w:rPr>
              <w:t>Escherichia coli</w:t>
            </w:r>
            <w:r w:rsidRPr="00FF7547">
              <w:rPr>
                <w:rFonts w:eastAsia="Malgun Gothic"/>
                <w:color w:val="000000"/>
              </w:rPr>
              <w:t xml:space="preserve"> 2 chromosome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121A3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hypothetical protein, IS6 transposase, TEM-1, FtsI, LAP-2, IS3 transposase, QnrS1, recombinase, ISKpn19, recombinase, pRiA4b ORF-3, IS91 transposase, APH(6)-Id, APH(3'')-Ib</w:t>
            </w:r>
          </w:p>
        </w:tc>
      </w:tr>
      <w:tr w:rsidR="00FF7547" w:rsidRPr="00FF7547" w14:paraId="1FB8E3B0" w14:textId="77777777" w:rsidTr="00FF7547">
        <w:trPr>
          <w:trHeight w:val="1590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FD26F" w14:textId="77777777" w:rsidR="00FF7547" w:rsidRPr="00FF7547" w:rsidRDefault="00FF7547" w:rsidP="00FF7547">
            <w:pPr>
              <w:rPr>
                <w:rFonts w:eastAsia="Malgun Gothic"/>
                <w:i/>
                <w:iCs/>
                <w:color w:val="000000"/>
              </w:rPr>
            </w:pPr>
            <w:r w:rsidRPr="00FF7547">
              <w:rPr>
                <w:rFonts w:eastAsia="Malgun Gothic"/>
                <w:i/>
                <w:iCs/>
                <w:color w:val="000000"/>
              </w:rPr>
              <w:t>Escherichia coli</w:t>
            </w:r>
            <w:r w:rsidRPr="00FF7547">
              <w:rPr>
                <w:rFonts w:eastAsia="Malgun Gothic"/>
                <w:color w:val="000000"/>
              </w:rPr>
              <w:t xml:space="preserve"> 3 chromosome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8B29D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ISEcp1, hypothetical protein, CTX-M-15, tryptophan synthase subunit beta like protein, Tn3 transposase, IS3 transposase, transposase, QnrS1, recombinase, ISKpn19, recombinase, pRiA4b ORF-3, hypothetical protein, hypothetical protein, hypothetical protein</w:t>
            </w:r>
          </w:p>
        </w:tc>
      </w:tr>
      <w:tr w:rsidR="00FF7547" w:rsidRPr="00FF7547" w14:paraId="3F0197EE" w14:textId="77777777" w:rsidTr="00FF7547">
        <w:trPr>
          <w:trHeight w:val="1590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3A8B0" w14:textId="77777777" w:rsidR="00FF7547" w:rsidRPr="00FF7547" w:rsidRDefault="00FF7547" w:rsidP="00FF7547">
            <w:pPr>
              <w:rPr>
                <w:rFonts w:eastAsia="Malgun Gothic"/>
                <w:i/>
                <w:iCs/>
                <w:color w:val="000000"/>
              </w:rPr>
            </w:pPr>
            <w:r w:rsidRPr="00FF7547">
              <w:rPr>
                <w:rFonts w:eastAsia="Malgun Gothic"/>
                <w:i/>
                <w:iCs/>
                <w:color w:val="000000"/>
              </w:rPr>
              <w:t>Escherichia coli</w:t>
            </w:r>
            <w:r w:rsidRPr="00FF7547">
              <w:rPr>
                <w:rFonts w:eastAsia="Malgun Gothic"/>
                <w:color w:val="000000"/>
              </w:rPr>
              <w:t xml:space="preserve"> plasmid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B21EF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IS6 transposase, hypothetical protein, CTX-M-15, tryptophan synthase subunit beta like protein, Tn3 transposase, transposase, IS2 transposase, QnrS1, recombinase, ISKpn19, recombinase, pRiA4b ORF-3, hypothetical protein, hypothetical protein</w:t>
            </w:r>
          </w:p>
        </w:tc>
      </w:tr>
      <w:tr w:rsidR="00FF7547" w:rsidRPr="00FF7547" w14:paraId="50B68757" w14:textId="77777777" w:rsidTr="00FF7547">
        <w:trPr>
          <w:trHeight w:val="1275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E5197" w14:textId="77777777" w:rsidR="00FF7547" w:rsidRPr="00FF7547" w:rsidRDefault="00FF7547" w:rsidP="00FF7547">
            <w:pPr>
              <w:rPr>
                <w:rFonts w:eastAsia="Malgun Gothic"/>
                <w:i/>
                <w:iCs/>
                <w:color w:val="000000"/>
              </w:rPr>
            </w:pPr>
            <w:r w:rsidRPr="00FF7547">
              <w:rPr>
                <w:rFonts w:eastAsia="Malgun Gothic"/>
                <w:i/>
                <w:iCs/>
                <w:color w:val="000000"/>
              </w:rPr>
              <w:t>Klebsiella pneumoniae</w:t>
            </w:r>
            <w:r w:rsidRPr="00FF7547">
              <w:rPr>
                <w:rFonts w:eastAsia="Malgun Gothic"/>
                <w:color w:val="000000"/>
              </w:rPr>
              <w:t xml:space="preserve"> plasmid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CD64F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ISEcp1, CTX-M-15, tryptophan synthase subunit beta like protein, Tn3 transposase, transposase, transposase, QnrS1, ISKpn19, recombinase, pRiA4b ORF-3, APH(3')-VI, hypothetical protein, IS630 transposase, NDM-1</w:t>
            </w:r>
          </w:p>
        </w:tc>
      </w:tr>
      <w:tr w:rsidR="00FF7547" w:rsidRPr="00FF7547" w14:paraId="240FBB32" w14:textId="77777777" w:rsidTr="00FF7547">
        <w:trPr>
          <w:trHeight w:val="1275"/>
        </w:trPr>
        <w:tc>
          <w:tcPr>
            <w:tcW w:w="30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72EB27" w14:textId="77777777" w:rsidR="00FF7547" w:rsidRPr="00FF7547" w:rsidRDefault="00FF7547" w:rsidP="00FF7547">
            <w:pPr>
              <w:rPr>
                <w:rFonts w:eastAsia="Malgun Gothic"/>
                <w:i/>
                <w:iCs/>
                <w:color w:val="000000"/>
              </w:rPr>
            </w:pPr>
            <w:r w:rsidRPr="00FF7547">
              <w:rPr>
                <w:rFonts w:eastAsia="Malgun Gothic"/>
                <w:i/>
                <w:iCs/>
                <w:color w:val="000000"/>
              </w:rPr>
              <w:t>Shigella flexneri</w:t>
            </w:r>
            <w:r w:rsidRPr="00FF7547">
              <w:rPr>
                <w:rFonts w:eastAsia="Malgun Gothic"/>
                <w:color w:val="000000"/>
              </w:rPr>
              <w:t xml:space="preserve"> plasmid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B3E2C7" w14:textId="77777777" w:rsidR="00FF7547" w:rsidRPr="00FF7547" w:rsidRDefault="00FF7547" w:rsidP="00FF7547">
            <w:pPr>
              <w:rPr>
                <w:rFonts w:eastAsia="Malgun Gothic"/>
                <w:color w:val="000000"/>
              </w:rPr>
            </w:pPr>
            <w:r w:rsidRPr="00FF7547">
              <w:rPr>
                <w:rFonts w:eastAsia="Malgun Gothic"/>
                <w:color w:val="000000"/>
              </w:rPr>
              <w:t>hypothetical protein, TEM-1, recombinase, Tn3 transposase, transposase, transposase, QnrS1, recombinase, ISKpn19, recombinase, pRiA4b ORF-3, hypothetical protein, hypothetical protein, transposase, IS3 transposase</w:t>
            </w:r>
          </w:p>
        </w:tc>
      </w:tr>
    </w:tbl>
    <w:p w14:paraId="0C04DEFD" w14:textId="5224D2E2" w:rsidR="00946EA4" w:rsidRDefault="00B537D7" w:rsidP="00502F19">
      <w:pPr>
        <w:ind w:left="360"/>
        <w:rPr>
          <w:color w:val="000000" w:themeColor="text1"/>
        </w:rPr>
      </w:pPr>
      <w:r w:rsidRPr="005D4786">
        <w:rPr>
          <w:color w:val="000000" w:themeColor="text1"/>
        </w:rPr>
        <w:t xml:space="preserve">CDI, </w:t>
      </w:r>
      <w:r w:rsidRPr="005D4786">
        <w:rPr>
          <w:i/>
          <w:color w:val="000000" w:themeColor="text1"/>
        </w:rPr>
        <w:t>Clostridioides difficile</w:t>
      </w:r>
      <w:r w:rsidRPr="005D4786">
        <w:rPr>
          <w:color w:val="000000" w:themeColor="text1"/>
        </w:rPr>
        <w:t xml:space="preserve"> infection</w:t>
      </w:r>
    </w:p>
    <w:bookmarkEnd w:id="0"/>
    <w:p w14:paraId="43208897" w14:textId="38342613" w:rsidR="00FE13B3" w:rsidRPr="00A833C5" w:rsidRDefault="00FE13B3" w:rsidP="00A833C5">
      <w:pPr>
        <w:rPr>
          <w:color w:val="000000" w:themeColor="text1"/>
        </w:rPr>
      </w:pPr>
    </w:p>
    <w:sectPr w:rsidR="00FE13B3" w:rsidRPr="00A833C5" w:rsidSect="00527135">
      <w:type w:val="nextPage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B3FCB8" w14:textId="77777777" w:rsidR="004F713C" w:rsidRDefault="004F713C">
      <w:r>
        <w:separator/>
      </w:r>
    </w:p>
  </w:endnote>
  <w:endnote w:type="continuationSeparator" w:id="0">
    <w:p w14:paraId="4EEA2456" w14:textId="77777777" w:rsidR="004F713C" w:rsidRDefault="004F7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587731" w14:textId="4A7CC6F4" w:rsidR="005C363E" w:rsidRDefault="005C363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97A1C" w:rsidRPr="00597A1C">
      <w:rPr>
        <w:noProof/>
        <w:lang w:val="ko-KR"/>
      </w:rPr>
      <w:t>3</w:t>
    </w:r>
    <w:r>
      <w:rPr>
        <w:noProof/>
        <w:lang w:val="ko-KR"/>
      </w:rPr>
      <w:fldChar w:fldCharType="end"/>
    </w:r>
  </w:p>
  <w:p w14:paraId="6BE166CB" w14:textId="77777777" w:rsidR="005C363E" w:rsidRDefault="005C36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906762" w14:textId="77777777" w:rsidR="004F713C" w:rsidRDefault="004F713C">
      <w:r>
        <w:separator/>
      </w:r>
    </w:p>
  </w:footnote>
  <w:footnote w:type="continuationSeparator" w:id="0">
    <w:p w14:paraId="79B4C421" w14:textId="77777777" w:rsidR="004F713C" w:rsidRDefault="004F71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018AF"/>
    <w:multiLevelType w:val="hybridMultilevel"/>
    <w:tmpl w:val="8848AA8A"/>
    <w:lvl w:ilvl="0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" w15:restartNumberingAfterBreak="0">
    <w:nsid w:val="0A3F3C99"/>
    <w:multiLevelType w:val="hybridMultilevel"/>
    <w:tmpl w:val="021E750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D0D5E37"/>
    <w:multiLevelType w:val="hybridMultilevel"/>
    <w:tmpl w:val="E200B7A8"/>
    <w:lvl w:ilvl="0" w:tplc="2DD497F4">
      <w:start w:val="4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  <w:b w:val="0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284737"/>
    <w:multiLevelType w:val="hybridMultilevel"/>
    <w:tmpl w:val="B2CE0620"/>
    <w:lvl w:ilvl="0" w:tplc="4510DBFA">
      <w:start w:val="1"/>
      <w:numFmt w:val="decimal"/>
      <w:lvlText w:val="%1."/>
      <w:lvlJc w:val="left"/>
      <w:pPr>
        <w:ind w:left="785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25" w:hanging="400"/>
      </w:pPr>
    </w:lvl>
    <w:lvl w:ilvl="2" w:tplc="0409001B" w:tentative="1">
      <w:start w:val="1"/>
      <w:numFmt w:val="lowerRoman"/>
      <w:lvlText w:val="%3."/>
      <w:lvlJc w:val="right"/>
      <w:pPr>
        <w:ind w:left="1625" w:hanging="400"/>
      </w:pPr>
    </w:lvl>
    <w:lvl w:ilvl="3" w:tplc="0409000F" w:tentative="1">
      <w:start w:val="1"/>
      <w:numFmt w:val="decimal"/>
      <w:lvlText w:val="%4."/>
      <w:lvlJc w:val="left"/>
      <w:pPr>
        <w:ind w:left="2025" w:hanging="400"/>
      </w:pPr>
    </w:lvl>
    <w:lvl w:ilvl="4" w:tplc="04090019" w:tentative="1">
      <w:start w:val="1"/>
      <w:numFmt w:val="upperLetter"/>
      <w:lvlText w:val="%5."/>
      <w:lvlJc w:val="left"/>
      <w:pPr>
        <w:ind w:left="2425" w:hanging="400"/>
      </w:pPr>
    </w:lvl>
    <w:lvl w:ilvl="5" w:tplc="0409001B" w:tentative="1">
      <w:start w:val="1"/>
      <w:numFmt w:val="lowerRoman"/>
      <w:lvlText w:val="%6."/>
      <w:lvlJc w:val="right"/>
      <w:pPr>
        <w:ind w:left="2825" w:hanging="400"/>
      </w:pPr>
    </w:lvl>
    <w:lvl w:ilvl="6" w:tplc="0409000F" w:tentative="1">
      <w:start w:val="1"/>
      <w:numFmt w:val="decimal"/>
      <w:lvlText w:val="%7."/>
      <w:lvlJc w:val="left"/>
      <w:pPr>
        <w:ind w:left="3225" w:hanging="400"/>
      </w:pPr>
    </w:lvl>
    <w:lvl w:ilvl="7" w:tplc="04090019" w:tentative="1">
      <w:start w:val="1"/>
      <w:numFmt w:val="upperLetter"/>
      <w:lvlText w:val="%8."/>
      <w:lvlJc w:val="left"/>
      <w:pPr>
        <w:ind w:left="3625" w:hanging="400"/>
      </w:pPr>
    </w:lvl>
    <w:lvl w:ilvl="8" w:tplc="0409001B" w:tentative="1">
      <w:start w:val="1"/>
      <w:numFmt w:val="lowerRoman"/>
      <w:lvlText w:val="%9."/>
      <w:lvlJc w:val="right"/>
      <w:pPr>
        <w:ind w:left="4025" w:hanging="400"/>
      </w:pPr>
    </w:lvl>
  </w:abstractNum>
  <w:abstractNum w:abstractNumId="4" w15:restartNumberingAfterBreak="0">
    <w:nsid w:val="2DE90BDC"/>
    <w:multiLevelType w:val="hybridMultilevel"/>
    <w:tmpl w:val="47E2036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73B71B9"/>
    <w:multiLevelType w:val="hybridMultilevel"/>
    <w:tmpl w:val="1B7E03B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659147DA"/>
    <w:multiLevelType w:val="multilevel"/>
    <w:tmpl w:val="5C8E1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D4F15B7"/>
    <w:multiLevelType w:val="hybridMultilevel"/>
    <w:tmpl w:val="A592501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E2F1659"/>
    <w:multiLevelType w:val="hybridMultilevel"/>
    <w:tmpl w:val="1C1E063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0"/>
  </w:num>
  <w:num w:numId="4">
    <w:abstractNumId w:val="5"/>
  </w:num>
  <w:num w:numId="5">
    <w:abstractNumId w:val="8"/>
  </w:num>
  <w:num w:numId="6">
    <w:abstractNumId w:val="2"/>
  </w:num>
  <w:num w:numId="7">
    <w:abstractNumId w:val="1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ko-KR" w:vendorID="64" w:dllVersion="5" w:nlCheck="1" w:checkStyle="1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B7D"/>
    <w:rsid w:val="00005A20"/>
    <w:rsid w:val="0001497D"/>
    <w:rsid w:val="00017108"/>
    <w:rsid w:val="00030C99"/>
    <w:rsid w:val="0005084D"/>
    <w:rsid w:val="00070519"/>
    <w:rsid w:val="00086332"/>
    <w:rsid w:val="00094A55"/>
    <w:rsid w:val="000A19A8"/>
    <w:rsid w:val="000A5D06"/>
    <w:rsid w:val="000A71A3"/>
    <w:rsid w:val="000A7428"/>
    <w:rsid w:val="000C511F"/>
    <w:rsid w:val="000D2123"/>
    <w:rsid w:val="000E5AFD"/>
    <w:rsid w:val="001071CC"/>
    <w:rsid w:val="00155CDC"/>
    <w:rsid w:val="00155EA8"/>
    <w:rsid w:val="001B237B"/>
    <w:rsid w:val="001C06E2"/>
    <w:rsid w:val="001D7FC8"/>
    <w:rsid w:val="001E7E85"/>
    <w:rsid w:val="001F3BC9"/>
    <w:rsid w:val="001F4E32"/>
    <w:rsid w:val="00210BD0"/>
    <w:rsid w:val="00220D37"/>
    <w:rsid w:val="00226901"/>
    <w:rsid w:val="00233E5D"/>
    <w:rsid w:val="00240CF3"/>
    <w:rsid w:val="00247A98"/>
    <w:rsid w:val="00255BA8"/>
    <w:rsid w:val="00265424"/>
    <w:rsid w:val="002B4107"/>
    <w:rsid w:val="002C3644"/>
    <w:rsid w:val="002D2BCA"/>
    <w:rsid w:val="002D437A"/>
    <w:rsid w:val="002E7A31"/>
    <w:rsid w:val="0032232A"/>
    <w:rsid w:val="00354CE4"/>
    <w:rsid w:val="00372ABA"/>
    <w:rsid w:val="0038047E"/>
    <w:rsid w:val="003E04C5"/>
    <w:rsid w:val="003E2144"/>
    <w:rsid w:val="003F07D1"/>
    <w:rsid w:val="003F1CE1"/>
    <w:rsid w:val="003F5314"/>
    <w:rsid w:val="003F7DE7"/>
    <w:rsid w:val="00400E72"/>
    <w:rsid w:val="00400EAC"/>
    <w:rsid w:val="00403EB3"/>
    <w:rsid w:val="00455583"/>
    <w:rsid w:val="0046005A"/>
    <w:rsid w:val="004634C6"/>
    <w:rsid w:val="004750A8"/>
    <w:rsid w:val="004808F5"/>
    <w:rsid w:val="004914C0"/>
    <w:rsid w:val="00494305"/>
    <w:rsid w:val="004A54F3"/>
    <w:rsid w:val="004A5DDE"/>
    <w:rsid w:val="004F713C"/>
    <w:rsid w:val="00502F19"/>
    <w:rsid w:val="00504496"/>
    <w:rsid w:val="005151E3"/>
    <w:rsid w:val="00527135"/>
    <w:rsid w:val="00531FEB"/>
    <w:rsid w:val="00564D15"/>
    <w:rsid w:val="005709A7"/>
    <w:rsid w:val="00595E70"/>
    <w:rsid w:val="00597A1C"/>
    <w:rsid w:val="005C363E"/>
    <w:rsid w:val="005D1161"/>
    <w:rsid w:val="005D4786"/>
    <w:rsid w:val="005E48C8"/>
    <w:rsid w:val="005F12FB"/>
    <w:rsid w:val="006223B3"/>
    <w:rsid w:val="0064627E"/>
    <w:rsid w:val="00657C44"/>
    <w:rsid w:val="006601F8"/>
    <w:rsid w:val="0068134F"/>
    <w:rsid w:val="006A3410"/>
    <w:rsid w:val="006A639A"/>
    <w:rsid w:val="006D0758"/>
    <w:rsid w:val="006E3D4E"/>
    <w:rsid w:val="006E749B"/>
    <w:rsid w:val="006F2739"/>
    <w:rsid w:val="00700C8D"/>
    <w:rsid w:val="00722220"/>
    <w:rsid w:val="007228EC"/>
    <w:rsid w:val="007268CB"/>
    <w:rsid w:val="00734EC2"/>
    <w:rsid w:val="00736DF2"/>
    <w:rsid w:val="007845F1"/>
    <w:rsid w:val="00790A1F"/>
    <w:rsid w:val="007C6A12"/>
    <w:rsid w:val="00801160"/>
    <w:rsid w:val="008026C7"/>
    <w:rsid w:val="00804BE0"/>
    <w:rsid w:val="0081419F"/>
    <w:rsid w:val="00841821"/>
    <w:rsid w:val="00846A7E"/>
    <w:rsid w:val="008720C6"/>
    <w:rsid w:val="008745E3"/>
    <w:rsid w:val="00883BBF"/>
    <w:rsid w:val="008878FA"/>
    <w:rsid w:val="008D29FA"/>
    <w:rsid w:val="008F5583"/>
    <w:rsid w:val="00911C3A"/>
    <w:rsid w:val="00913A2B"/>
    <w:rsid w:val="00946EA4"/>
    <w:rsid w:val="0094728B"/>
    <w:rsid w:val="0097067A"/>
    <w:rsid w:val="009713B1"/>
    <w:rsid w:val="009730F5"/>
    <w:rsid w:val="00973F90"/>
    <w:rsid w:val="009A3E16"/>
    <w:rsid w:val="009C12D2"/>
    <w:rsid w:val="009C4627"/>
    <w:rsid w:val="009C5827"/>
    <w:rsid w:val="009C782A"/>
    <w:rsid w:val="009E17BF"/>
    <w:rsid w:val="009E324A"/>
    <w:rsid w:val="009F4C7B"/>
    <w:rsid w:val="00A05340"/>
    <w:rsid w:val="00A07A14"/>
    <w:rsid w:val="00A24174"/>
    <w:rsid w:val="00A43930"/>
    <w:rsid w:val="00A456DE"/>
    <w:rsid w:val="00A55688"/>
    <w:rsid w:val="00A70766"/>
    <w:rsid w:val="00A8117D"/>
    <w:rsid w:val="00A833C5"/>
    <w:rsid w:val="00AB6510"/>
    <w:rsid w:val="00AD235F"/>
    <w:rsid w:val="00B00977"/>
    <w:rsid w:val="00B27003"/>
    <w:rsid w:val="00B306E5"/>
    <w:rsid w:val="00B36063"/>
    <w:rsid w:val="00B4127A"/>
    <w:rsid w:val="00B453CE"/>
    <w:rsid w:val="00B537D7"/>
    <w:rsid w:val="00B73F6A"/>
    <w:rsid w:val="00B762E8"/>
    <w:rsid w:val="00B82B32"/>
    <w:rsid w:val="00B82FBB"/>
    <w:rsid w:val="00B8754F"/>
    <w:rsid w:val="00BA7052"/>
    <w:rsid w:val="00BB1B65"/>
    <w:rsid w:val="00BC28CA"/>
    <w:rsid w:val="00BC4533"/>
    <w:rsid w:val="00BD25F4"/>
    <w:rsid w:val="00C1172A"/>
    <w:rsid w:val="00C202C3"/>
    <w:rsid w:val="00C22E49"/>
    <w:rsid w:val="00C44DDC"/>
    <w:rsid w:val="00C47F31"/>
    <w:rsid w:val="00C640C3"/>
    <w:rsid w:val="00C64CD3"/>
    <w:rsid w:val="00C715F1"/>
    <w:rsid w:val="00C71999"/>
    <w:rsid w:val="00C841A6"/>
    <w:rsid w:val="00C84A26"/>
    <w:rsid w:val="00C85C48"/>
    <w:rsid w:val="00C910FA"/>
    <w:rsid w:val="00C936BB"/>
    <w:rsid w:val="00C94660"/>
    <w:rsid w:val="00CB010A"/>
    <w:rsid w:val="00CB5B7F"/>
    <w:rsid w:val="00CC3489"/>
    <w:rsid w:val="00CC6EB3"/>
    <w:rsid w:val="00CD3DAC"/>
    <w:rsid w:val="00CF008D"/>
    <w:rsid w:val="00D00482"/>
    <w:rsid w:val="00D11D9D"/>
    <w:rsid w:val="00D16103"/>
    <w:rsid w:val="00D44903"/>
    <w:rsid w:val="00D44F2A"/>
    <w:rsid w:val="00D57A86"/>
    <w:rsid w:val="00D70572"/>
    <w:rsid w:val="00D73F38"/>
    <w:rsid w:val="00D84E95"/>
    <w:rsid w:val="00D95CAA"/>
    <w:rsid w:val="00DB15E9"/>
    <w:rsid w:val="00DC483D"/>
    <w:rsid w:val="00DD5077"/>
    <w:rsid w:val="00DE111A"/>
    <w:rsid w:val="00DE173F"/>
    <w:rsid w:val="00DE2B7D"/>
    <w:rsid w:val="00E12827"/>
    <w:rsid w:val="00E16221"/>
    <w:rsid w:val="00E24042"/>
    <w:rsid w:val="00E3656D"/>
    <w:rsid w:val="00E511AE"/>
    <w:rsid w:val="00E5449F"/>
    <w:rsid w:val="00E62A61"/>
    <w:rsid w:val="00E6416A"/>
    <w:rsid w:val="00E74075"/>
    <w:rsid w:val="00E83134"/>
    <w:rsid w:val="00EC65F1"/>
    <w:rsid w:val="00ED7BCC"/>
    <w:rsid w:val="00EE4F3C"/>
    <w:rsid w:val="00EF3593"/>
    <w:rsid w:val="00EF7953"/>
    <w:rsid w:val="00F11F6C"/>
    <w:rsid w:val="00F15F62"/>
    <w:rsid w:val="00F25D97"/>
    <w:rsid w:val="00F301E6"/>
    <w:rsid w:val="00F60F12"/>
    <w:rsid w:val="00F61CA5"/>
    <w:rsid w:val="00F94640"/>
    <w:rsid w:val="00F94E93"/>
    <w:rsid w:val="00FA2844"/>
    <w:rsid w:val="00FB269B"/>
    <w:rsid w:val="00FD2470"/>
    <w:rsid w:val="00FE13B3"/>
    <w:rsid w:val="00FF28B7"/>
    <w:rsid w:val="00FF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925DCF"/>
  <w15:chartTrackingRefBased/>
  <w15:docId w15:val="{D0499B8E-62B9-AC46-BBB0-BDB9B2146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1A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9E324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24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">
    <w:name w:val="EndNote Bibliography"/>
    <w:basedOn w:val="Normal"/>
    <w:link w:val="EndNoteBibliographyChar"/>
    <w:rsid w:val="009E324A"/>
    <w:rPr>
      <w:rFonts w:eastAsiaTheme="minorEastAsia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324A"/>
    <w:rPr>
      <w:rFonts w:ascii="Times New Roman" w:hAnsi="Times New Roman" w:cs="Times New Roman"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9E324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24A"/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24A"/>
    <w:rPr>
      <w:rFonts w:ascii="Times New Roman" w:hAnsi="Times New Roman" w:cs="Times New Roman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E324A"/>
    <w:pPr>
      <w:tabs>
        <w:tab w:val="center" w:pos="4513"/>
        <w:tab w:val="right" w:pos="9026"/>
      </w:tabs>
      <w:snapToGrid w:val="0"/>
    </w:pPr>
    <w:rPr>
      <w:rFonts w:eastAsiaTheme="minorEastAsia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E324A"/>
    <w:rPr>
      <w:rFonts w:ascii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E324A"/>
    <w:pPr>
      <w:tabs>
        <w:tab w:val="center" w:pos="4513"/>
        <w:tab w:val="right" w:pos="9026"/>
      </w:tabs>
      <w:snapToGrid w:val="0"/>
    </w:pPr>
    <w:rPr>
      <w:rFonts w:eastAsiaTheme="minorEastAsia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E324A"/>
    <w:rPr>
      <w:rFonts w:ascii="Times New Roman" w:hAnsi="Times New Roman" w:cs="Times New Roman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9E324A"/>
    <w:pPr>
      <w:spacing w:before="100" w:beforeAutospacing="1" w:after="100" w:afterAutospacing="1"/>
    </w:pPr>
    <w:rPr>
      <w:rFonts w:eastAsiaTheme="minorEastAsia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E32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24A"/>
    <w:rPr>
      <w:rFonts w:eastAsiaTheme="minorEastAsia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24A"/>
    <w:rPr>
      <w:rFonts w:ascii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2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24A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E324A"/>
    <w:pPr>
      <w:jc w:val="center"/>
    </w:pPr>
    <w:rPr>
      <w:rFonts w:eastAsiaTheme="minorEastAsia"/>
      <w:noProof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324A"/>
    <w:rPr>
      <w:rFonts w:ascii="Times New Roman" w:hAnsi="Times New Roman" w:cs="Times New Roman"/>
      <w:noProof/>
      <w:lang w:eastAsia="en-US"/>
    </w:rPr>
  </w:style>
  <w:style w:type="character" w:customStyle="1" w:styleId="1">
    <w:name w:val="확인되지 않은 멘션1"/>
    <w:basedOn w:val="DefaultParagraphFont"/>
    <w:uiPriority w:val="99"/>
    <w:rsid w:val="009E324A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9E324A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paragraph" w:styleId="BodyText">
    <w:name w:val="Body Text"/>
    <w:basedOn w:val="Normal"/>
    <w:link w:val="BodyTextChar"/>
    <w:rsid w:val="009E324A"/>
    <w:pPr>
      <w:widowControl w:val="0"/>
      <w:wordWrap w:val="0"/>
      <w:autoSpaceDE w:val="0"/>
      <w:autoSpaceDN w:val="0"/>
      <w:jc w:val="both"/>
    </w:pPr>
    <w:rPr>
      <w:rFonts w:eastAsiaTheme="minorEastAsia"/>
      <w:kern w:val="2"/>
    </w:rPr>
  </w:style>
  <w:style w:type="character" w:customStyle="1" w:styleId="BodyTextChar">
    <w:name w:val="Body Text Char"/>
    <w:basedOn w:val="DefaultParagraphFont"/>
    <w:link w:val="BodyText"/>
    <w:rsid w:val="009E324A"/>
    <w:rPr>
      <w:rFonts w:ascii="Times New Roman" w:hAnsi="Times New Roman" w:cs="Times New Roman"/>
      <w:kern w:val="2"/>
    </w:rPr>
  </w:style>
  <w:style w:type="character" w:customStyle="1" w:styleId="UnresolvedMention1">
    <w:name w:val="Unresolved Mention1"/>
    <w:basedOn w:val="DefaultParagraphFont"/>
    <w:uiPriority w:val="99"/>
    <w:rsid w:val="009E324A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9E324A"/>
    <w:pPr>
      <w:adjustRightInd w:val="0"/>
      <w:spacing w:before="240" w:after="60"/>
      <w:jc w:val="center"/>
      <w:outlineLvl w:val="0"/>
    </w:pPr>
    <w:rPr>
      <w:rFonts w:ascii="Cambria" w:eastAsia="Malgun Gothic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E324A"/>
    <w:rPr>
      <w:rFonts w:ascii="Cambria" w:eastAsia="Malgun Gothic" w:hAnsi="Cambria" w:cs="Times New Roman"/>
      <w:b/>
      <w:bCs/>
      <w:kern w:val="28"/>
      <w:sz w:val="32"/>
      <w:szCs w:val="32"/>
    </w:rPr>
  </w:style>
  <w:style w:type="table" w:styleId="TableGrid">
    <w:name w:val="Table Grid"/>
    <w:basedOn w:val="TableNormal"/>
    <w:uiPriority w:val="39"/>
    <w:rsid w:val="009E324A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확인되지 않은 멘션2"/>
    <w:basedOn w:val="DefaultParagraphFont"/>
    <w:uiPriority w:val="99"/>
    <w:rsid w:val="009E324A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9E324A"/>
  </w:style>
  <w:style w:type="paragraph" w:styleId="HTMLPreformatted">
    <w:name w:val="HTML Preformatted"/>
    <w:basedOn w:val="Normal"/>
    <w:link w:val="HTMLPreformattedChar"/>
    <w:uiPriority w:val="99"/>
    <w:unhideWhenUsed/>
    <w:rsid w:val="009E32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324A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E324A"/>
  </w:style>
  <w:style w:type="paragraph" w:styleId="Revision">
    <w:name w:val="Revision"/>
    <w:hidden/>
    <w:uiPriority w:val="99"/>
    <w:semiHidden/>
    <w:rsid w:val="009E324A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rsid w:val="009E324A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9E324A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E32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4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178C24-7D70-4F01-A336-73ECA239A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8</Words>
  <Characters>12418</Characters>
  <Application>Microsoft Office Word</Application>
  <DocSecurity>0</DocSecurity>
  <Lines>103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 Mina</dc:creator>
  <cp:keywords/>
  <dc:description/>
  <cp:lastModifiedBy>Vanitha M.</cp:lastModifiedBy>
  <cp:revision>7</cp:revision>
  <dcterms:created xsi:type="dcterms:W3CDTF">2023-07-07T08:55:00Z</dcterms:created>
  <dcterms:modified xsi:type="dcterms:W3CDTF">2023-11-24T17:32:00Z</dcterms:modified>
</cp:coreProperties>
</file>